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9F0BC" w14:textId="35400BA7" w:rsidR="00C66736" w:rsidRDefault="009F6167">
      <w:pPr>
        <w:rPr>
          <w:b/>
          <w:bCs/>
          <w:lang w:val="en-US"/>
        </w:rPr>
      </w:pPr>
      <w:r>
        <w:rPr>
          <w:b/>
          <w:bCs/>
          <w:lang w:val="en-US"/>
        </w:rPr>
        <w:t>Supplemental Tables</w:t>
      </w:r>
    </w:p>
    <w:p w14:paraId="33F56852" w14:textId="123711AE" w:rsidR="008B411B" w:rsidRPr="004C128C" w:rsidRDefault="008B411B" w:rsidP="008B411B">
      <w:pPr>
        <w:rPr>
          <w:lang w:val="en-US"/>
        </w:rPr>
      </w:pPr>
      <w:r>
        <w:rPr>
          <w:lang w:val="en-US"/>
        </w:rPr>
        <w:t xml:space="preserve">Table S1 – </w:t>
      </w:r>
      <w:r w:rsidRPr="004C128C">
        <w:rPr>
          <w:lang w:val="en-US"/>
        </w:rPr>
        <w:t xml:space="preserve">Treatment times and outcome measures for all community onset ischemic </w:t>
      </w:r>
      <w:r>
        <w:rPr>
          <w:lang w:val="en-US"/>
        </w:rPr>
        <w:t xml:space="preserve">stroke </w:t>
      </w:r>
      <w:r w:rsidRPr="004C128C">
        <w:rPr>
          <w:lang w:val="en-US"/>
        </w:rPr>
        <w:t>patients treated with thrombolysis and/or endovascular thrombectomy</w:t>
      </w:r>
      <w:r>
        <w:rPr>
          <w:lang w:val="en-US"/>
        </w:rPr>
        <w:t xml:space="preserve"> with sub-group analysis with cases with completed NIHSS, where a</w:t>
      </w:r>
      <w:r w:rsidRPr="004C128C">
        <w:rPr>
          <w:lang w:val="en-US"/>
        </w:rPr>
        <w:t xml:space="preserve">djustments were made for cluster, age, </w:t>
      </w:r>
      <w:r>
        <w:rPr>
          <w:lang w:val="en-US"/>
        </w:rPr>
        <w:t xml:space="preserve">and </w:t>
      </w:r>
      <w:r w:rsidRPr="004C128C">
        <w:rPr>
          <w:lang w:val="en-US"/>
        </w:rPr>
        <w:t>sex. IQR: interquartile range</w:t>
      </w:r>
      <w:r>
        <w:rPr>
          <w:lang w:val="en-US"/>
        </w:rPr>
        <w:t>, min: minutes</w:t>
      </w:r>
      <w:r w:rsidRPr="004C128C">
        <w:rPr>
          <w:lang w:val="en-US"/>
        </w:rPr>
        <w:t>.</w:t>
      </w:r>
    </w:p>
    <w:tbl>
      <w:tblPr>
        <w:tblStyle w:val="TableGrid"/>
        <w:tblW w:w="112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90"/>
        <w:gridCol w:w="630"/>
        <w:gridCol w:w="1980"/>
        <w:gridCol w:w="630"/>
        <w:gridCol w:w="2070"/>
        <w:gridCol w:w="1350"/>
      </w:tblGrid>
      <w:tr w:rsidR="008B411B" w:rsidRPr="00811108" w14:paraId="6F5B6616" w14:textId="77777777" w:rsidTr="008B411B">
        <w:tc>
          <w:tcPr>
            <w:tcW w:w="4590" w:type="dxa"/>
            <w:vMerge w:val="restart"/>
          </w:tcPr>
          <w:p w14:paraId="3351FA8A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610" w:type="dxa"/>
            <w:gridSpan w:val="2"/>
          </w:tcPr>
          <w:p w14:paraId="6B054883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Pre-intervention period</w:t>
            </w:r>
          </w:p>
        </w:tc>
        <w:tc>
          <w:tcPr>
            <w:tcW w:w="2700" w:type="dxa"/>
            <w:gridSpan w:val="2"/>
          </w:tcPr>
          <w:p w14:paraId="44BBB543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Post-intervention period</w:t>
            </w:r>
          </w:p>
        </w:tc>
        <w:tc>
          <w:tcPr>
            <w:tcW w:w="1350" w:type="dxa"/>
            <w:vMerge w:val="restart"/>
          </w:tcPr>
          <w:p w14:paraId="7025A5ED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Significance</w:t>
            </w:r>
          </w:p>
        </w:tc>
      </w:tr>
      <w:tr w:rsidR="008B411B" w:rsidRPr="00811108" w14:paraId="741BB33D" w14:textId="77777777" w:rsidTr="008B411B">
        <w:tc>
          <w:tcPr>
            <w:tcW w:w="4590" w:type="dxa"/>
            <w:vMerge/>
          </w:tcPr>
          <w:p w14:paraId="206856E6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630" w:type="dxa"/>
          </w:tcPr>
          <w:p w14:paraId="5DDA879A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n</w:t>
            </w:r>
          </w:p>
        </w:tc>
        <w:tc>
          <w:tcPr>
            <w:tcW w:w="1980" w:type="dxa"/>
          </w:tcPr>
          <w:p w14:paraId="2390F4D1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Values</w:t>
            </w:r>
          </w:p>
        </w:tc>
        <w:tc>
          <w:tcPr>
            <w:tcW w:w="630" w:type="dxa"/>
          </w:tcPr>
          <w:p w14:paraId="0B0CAF8D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n</w:t>
            </w:r>
          </w:p>
        </w:tc>
        <w:tc>
          <w:tcPr>
            <w:tcW w:w="2070" w:type="dxa"/>
          </w:tcPr>
          <w:p w14:paraId="00B75B7D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Value</w:t>
            </w:r>
          </w:p>
        </w:tc>
        <w:tc>
          <w:tcPr>
            <w:tcW w:w="1350" w:type="dxa"/>
            <w:vMerge/>
          </w:tcPr>
          <w:p w14:paraId="153D84C8" w14:textId="77777777" w:rsidR="008B411B" w:rsidRPr="00811108" w:rsidRDefault="008B411B" w:rsidP="00CA5C75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</w:p>
        </w:tc>
      </w:tr>
      <w:tr w:rsidR="008B411B" w:rsidRPr="00811108" w14:paraId="56FA23EB" w14:textId="77777777" w:rsidTr="008B411B">
        <w:tc>
          <w:tcPr>
            <w:tcW w:w="4590" w:type="dxa"/>
          </w:tcPr>
          <w:p w14:paraId="65B8148B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 to CT (min), median (IQR) (unadjusted)</w:t>
            </w:r>
          </w:p>
        </w:tc>
        <w:tc>
          <w:tcPr>
            <w:tcW w:w="630" w:type="dxa"/>
          </w:tcPr>
          <w:p w14:paraId="61F917CC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464</w:t>
            </w:r>
          </w:p>
        </w:tc>
        <w:tc>
          <w:tcPr>
            <w:tcW w:w="1980" w:type="dxa"/>
          </w:tcPr>
          <w:p w14:paraId="2C12DE41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7.0 (9.0-36.2)</w:t>
            </w:r>
          </w:p>
        </w:tc>
        <w:tc>
          <w:tcPr>
            <w:tcW w:w="630" w:type="dxa"/>
          </w:tcPr>
          <w:p w14:paraId="6AE521BA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80</w:t>
            </w:r>
          </w:p>
        </w:tc>
        <w:tc>
          <w:tcPr>
            <w:tcW w:w="2070" w:type="dxa"/>
          </w:tcPr>
          <w:p w14:paraId="734BCCA9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7.0 (10.0-28.0)</w:t>
            </w:r>
          </w:p>
        </w:tc>
        <w:tc>
          <w:tcPr>
            <w:tcW w:w="1350" w:type="dxa"/>
          </w:tcPr>
          <w:p w14:paraId="3DF76568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80</w:t>
            </w:r>
          </w:p>
        </w:tc>
      </w:tr>
      <w:tr w:rsidR="008B411B" w:rsidRPr="00811108" w14:paraId="3BA17CE2" w14:textId="77777777" w:rsidTr="008B411B">
        <w:tc>
          <w:tcPr>
            <w:tcW w:w="4590" w:type="dxa"/>
          </w:tcPr>
          <w:p w14:paraId="751DEF86" w14:textId="77777777" w:rsidR="008B411B" w:rsidRPr="00811108" w:rsidRDefault="008B411B" w:rsidP="00CA5C75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Door to Needle (min), median (IQR) (unadjusted)</w:t>
            </w:r>
          </w:p>
        </w:tc>
        <w:tc>
          <w:tcPr>
            <w:tcW w:w="630" w:type="dxa"/>
          </w:tcPr>
          <w:p w14:paraId="187ACF3C" w14:textId="77777777" w:rsidR="008B411B" w:rsidRPr="00811108" w:rsidRDefault="008B411B" w:rsidP="00CA5C75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416</w:t>
            </w:r>
          </w:p>
        </w:tc>
        <w:tc>
          <w:tcPr>
            <w:tcW w:w="1980" w:type="dxa"/>
          </w:tcPr>
          <w:p w14:paraId="3A6CE553" w14:textId="77777777" w:rsidR="008B411B" w:rsidRPr="00811108" w:rsidRDefault="008B411B" w:rsidP="00CA5C75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73.0 (49.0-109.0)</w:t>
            </w:r>
          </w:p>
        </w:tc>
        <w:tc>
          <w:tcPr>
            <w:tcW w:w="630" w:type="dxa"/>
          </w:tcPr>
          <w:p w14:paraId="7EA6614A" w14:textId="77777777" w:rsidR="008B411B" w:rsidRPr="00811108" w:rsidRDefault="008B411B" w:rsidP="00CA5C75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566</w:t>
            </w:r>
          </w:p>
        </w:tc>
        <w:tc>
          <w:tcPr>
            <w:tcW w:w="2070" w:type="dxa"/>
          </w:tcPr>
          <w:p w14:paraId="4FEF404E" w14:textId="77777777" w:rsidR="008B411B" w:rsidRPr="00811108" w:rsidRDefault="008B411B" w:rsidP="00CA5C75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62.5 (40.0-93.0)</w:t>
            </w:r>
          </w:p>
        </w:tc>
        <w:tc>
          <w:tcPr>
            <w:tcW w:w="1350" w:type="dxa"/>
          </w:tcPr>
          <w:p w14:paraId="2882C3E2" w14:textId="77777777" w:rsidR="008B411B" w:rsidRPr="00811108" w:rsidRDefault="008B411B" w:rsidP="00CA5C75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&lt; 0.0001</w:t>
            </w:r>
          </w:p>
        </w:tc>
      </w:tr>
      <w:tr w:rsidR="008B411B" w:rsidRPr="00811108" w14:paraId="2F6AF9D4" w14:textId="77777777" w:rsidTr="008B411B">
        <w:tc>
          <w:tcPr>
            <w:tcW w:w="4590" w:type="dxa"/>
          </w:tcPr>
          <w:p w14:paraId="38EE504C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-in-door-out (min), median (IQR) (unadjusted)</w:t>
            </w:r>
          </w:p>
        </w:tc>
        <w:tc>
          <w:tcPr>
            <w:tcW w:w="630" w:type="dxa"/>
          </w:tcPr>
          <w:p w14:paraId="298B45F5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5</w:t>
            </w:r>
          </w:p>
        </w:tc>
        <w:tc>
          <w:tcPr>
            <w:tcW w:w="1980" w:type="dxa"/>
          </w:tcPr>
          <w:p w14:paraId="5F079361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48.0 (116.0-189.5)</w:t>
            </w:r>
          </w:p>
        </w:tc>
        <w:tc>
          <w:tcPr>
            <w:tcW w:w="630" w:type="dxa"/>
          </w:tcPr>
          <w:p w14:paraId="40ADE61A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</w:t>
            </w:r>
          </w:p>
        </w:tc>
        <w:tc>
          <w:tcPr>
            <w:tcW w:w="2070" w:type="dxa"/>
          </w:tcPr>
          <w:p w14:paraId="6A614291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55.5 (127.0-188.5)</w:t>
            </w:r>
          </w:p>
        </w:tc>
        <w:tc>
          <w:tcPr>
            <w:tcW w:w="1350" w:type="dxa"/>
          </w:tcPr>
          <w:p w14:paraId="3043ADB0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62</w:t>
            </w:r>
          </w:p>
        </w:tc>
      </w:tr>
      <w:tr w:rsidR="008B411B" w:rsidRPr="00811108" w14:paraId="3529B0DD" w14:textId="77777777" w:rsidTr="008B411B">
        <w:tc>
          <w:tcPr>
            <w:tcW w:w="4590" w:type="dxa"/>
          </w:tcPr>
          <w:p w14:paraId="0791A7E6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-to-arterial-access (min), median (IQR) (unadjusted)</w:t>
            </w:r>
          </w:p>
        </w:tc>
        <w:tc>
          <w:tcPr>
            <w:tcW w:w="630" w:type="dxa"/>
          </w:tcPr>
          <w:p w14:paraId="79E2C9D0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06</w:t>
            </w:r>
          </w:p>
        </w:tc>
        <w:tc>
          <w:tcPr>
            <w:tcW w:w="1980" w:type="dxa"/>
          </w:tcPr>
          <w:p w14:paraId="0C6537A9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8 (11.2-101.7)</w:t>
            </w:r>
          </w:p>
        </w:tc>
        <w:tc>
          <w:tcPr>
            <w:tcW w:w="630" w:type="dxa"/>
          </w:tcPr>
          <w:p w14:paraId="2215150E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78</w:t>
            </w:r>
          </w:p>
        </w:tc>
        <w:tc>
          <w:tcPr>
            <w:tcW w:w="2070" w:type="dxa"/>
          </w:tcPr>
          <w:p w14:paraId="1DD57894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70.0 (30.0-100.0)</w:t>
            </w:r>
          </w:p>
        </w:tc>
        <w:tc>
          <w:tcPr>
            <w:tcW w:w="1350" w:type="dxa"/>
          </w:tcPr>
          <w:p w14:paraId="217F8BFA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11</w:t>
            </w:r>
          </w:p>
        </w:tc>
      </w:tr>
      <w:tr w:rsidR="008B411B" w:rsidRPr="00811108" w14:paraId="7EC5E90B" w14:textId="77777777" w:rsidTr="008B411B">
        <w:tc>
          <w:tcPr>
            <w:tcW w:w="4590" w:type="dxa"/>
            <w:shd w:val="clear" w:color="auto" w:fill="auto"/>
          </w:tcPr>
          <w:p w14:paraId="302906CE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1-to-needle (min), median (IQR) (unadjusted)</w:t>
            </w:r>
          </w:p>
        </w:tc>
        <w:tc>
          <w:tcPr>
            <w:tcW w:w="630" w:type="dxa"/>
            <w:shd w:val="clear" w:color="auto" w:fill="auto"/>
          </w:tcPr>
          <w:p w14:paraId="30F6CACE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330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ab/>
            </w:r>
          </w:p>
        </w:tc>
        <w:tc>
          <w:tcPr>
            <w:tcW w:w="1980" w:type="dxa"/>
            <w:shd w:val="clear" w:color="auto" w:fill="auto"/>
          </w:tcPr>
          <w:p w14:paraId="06CF0822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29.6 (97.0-164.6)</w:t>
            </w:r>
          </w:p>
        </w:tc>
        <w:tc>
          <w:tcPr>
            <w:tcW w:w="630" w:type="dxa"/>
            <w:shd w:val="clear" w:color="auto" w:fill="auto"/>
          </w:tcPr>
          <w:p w14:paraId="4F77C087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413</w:t>
            </w:r>
          </w:p>
        </w:tc>
        <w:tc>
          <w:tcPr>
            <w:tcW w:w="2070" w:type="dxa"/>
            <w:shd w:val="clear" w:color="auto" w:fill="auto"/>
          </w:tcPr>
          <w:p w14:paraId="4021D7C4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25.0 (93.0-157.0)</w:t>
            </w:r>
          </w:p>
        </w:tc>
        <w:tc>
          <w:tcPr>
            <w:tcW w:w="1350" w:type="dxa"/>
            <w:shd w:val="clear" w:color="auto" w:fill="auto"/>
          </w:tcPr>
          <w:p w14:paraId="6D5F5ED4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14</w:t>
            </w:r>
          </w:p>
        </w:tc>
      </w:tr>
      <w:tr w:rsidR="008B411B" w:rsidRPr="00811108" w14:paraId="47423532" w14:textId="77777777" w:rsidTr="008B411B">
        <w:tc>
          <w:tcPr>
            <w:tcW w:w="4590" w:type="dxa"/>
          </w:tcPr>
          <w:p w14:paraId="6E048A87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1-to-arterial-access (min), median (IQR) (unadjusted)</w:t>
            </w:r>
          </w:p>
        </w:tc>
        <w:tc>
          <w:tcPr>
            <w:tcW w:w="630" w:type="dxa"/>
          </w:tcPr>
          <w:p w14:paraId="3F435C0C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9</w:t>
            </w:r>
          </w:p>
        </w:tc>
        <w:tc>
          <w:tcPr>
            <w:tcW w:w="1980" w:type="dxa"/>
          </w:tcPr>
          <w:p w14:paraId="162F0DB5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70.0 (147.0-356.0)</w:t>
            </w:r>
          </w:p>
        </w:tc>
        <w:tc>
          <w:tcPr>
            <w:tcW w:w="630" w:type="dxa"/>
          </w:tcPr>
          <w:p w14:paraId="262D87F6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88</w:t>
            </w:r>
          </w:p>
        </w:tc>
        <w:tc>
          <w:tcPr>
            <w:tcW w:w="2070" w:type="dxa"/>
          </w:tcPr>
          <w:p w14:paraId="3BC5AC7A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73.0 (160.0-349.0)</w:t>
            </w:r>
          </w:p>
        </w:tc>
        <w:tc>
          <w:tcPr>
            <w:tcW w:w="1350" w:type="dxa"/>
          </w:tcPr>
          <w:p w14:paraId="2976A26F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96</w:t>
            </w:r>
          </w:p>
        </w:tc>
      </w:tr>
      <w:tr w:rsidR="008B411B" w:rsidRPr="00811108" w14:paraId="1AE35085" w14:textId="77777777" w:rsidTr="008B411B">
        <w:tc>
          <w:tcPr>
            <w:tcW w:w="4590" w:type="dxa"/>
          </w:tcPr>
          <w:p w14:paraId="62656DCB" w14:textId="3D79532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Length of Stay</w:t>
            </w:r>
            <w:r w:rsidRPr="00811108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&amp;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 xml:space="preserve"> (days) median (IQR)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6831E613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423</w:t>
            </w:r>
          </w:p>
        </w:tc>
        <w:tc>
          <w:tcPr>
            <w:tcW w:w="1980" w:type="dxa"/>
          </w:tcPr>
          <w:p w14:paraId="5D54653B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.0 (3.0-13.0)</w:t>
            </w:r>
          </w:p>
        </w:tc>
        <w:tc>
          <w:tcPr>
            <w:tcW w:w="630" w:type="dxa"/>
          </w:tcPr>
          <w:p w14:paraId="09BC6BB8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20</w:t>
            </w:r>
          </w:p>
        </w:tc>
        <w:tc>
          <w:tcPr>
            <w:tcW w:w="2070" w:type="dxa"/>
          </w:tcPr>
          <w:p w14:paraId="1C7D18CF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.0 (3.0-14.0)</w:t>
            </w:r>
          </w:p>
        </w:tc>
        <w:tc>
          <w:tcPr>
            <w:tcW w:w="1350" w:type="dxa"/>
          </w:tcPr>
          <w:p w14:paraId="062D8210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30</w:t>
            </w:r>
          </w:p>
        </w:tc>
      </w:tr>
      <w:tr w:rsidR="008B411B" w:rsidRPr="00811108" w14:paraId="7571E235" w14:textId="77777777" w:rsidTr="008B411B">
        <w:tc>
          <w:tcPr>
            <w:tcW w:w="4590" w:type="dxa"/>
          </w:tcPr>
          <w:p w14:paraId="113636D1" w14:textId="03F7973E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ischarged home, n (%)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67E1A51F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28</w:t>
            </w:r>
          </w:p>
        </w:tc>
        <w:tc>
          <w:tcPr>
            <w:tcW w:w="1980" w:type="dxa"/>
          </w:tcPr>
          <w:p w14:paraId="5688951D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72 (51.5%)</w:t>
            </w:r>
          </w:p>
        </w:tc>
        <w:tc>
          <w:tcPr>
            <w:tcW w:w="630" w:type="dxa"/>
          </w:tcPr>
          <w:p w14:paraId="50CD673B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73</w:t>
            </w:r>
          </w:p>
        </w:tc>
        <w:tc>
          <w:tcPr>
            <w:tcW w:w="2070" w:type="dxa"/>
          </w:tcPr>
          <w:p w14:paraId="72FE1946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82 (41.9%)</w:t>
            </w:r>
          </w:p>
        </w:tc>
        <w:tc>
          <w:tcPr>
            <w:tcW w:w="1350" w:type="dxa"/>
          </w:tcPr>
          <w:p w14:paraId="191C8047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001</w:t>
            </w:r>
          </w:p>
        </w:tc>
      </w:tr>
      <w:tr w:rsidR="008B411B" w:rsidRPr="00811108" w14:paraId="07506400" w14:textId="77777777" w:rsidTr="008B411B">
        <w:tc>
          <w:tcPr>
            <w:tcW w:w="4590" w:type="dxa"/>
          </w:tcPr>
          <w:p w14:paraId="6F3D6D4D" w14:textId="36EA9B06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ischarged to rehabilitation, n (%)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229706C7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28</w:t>
            </w:r>
          </w:p>
        </w:tc>
        <w:tc>
          <w:tcPr>
            <w:tcW w:w="1980" w:type="dxa"/>
          </w:tcPr>
          <w:p w14:paraId="16EBD809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4 (12.1%)</w:t>
            </w:r>
          </w:p>
        </w:tc>
        <w:tc>
          <w:tcPr>
            <w:tcW w:w="630" w:type="dxa"/>
          </w:tcPr>
          <w:p w14:paraId="70CB9FA4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73</w:t>
            </w:r>
          </w:p>
        </w:tc>
        <w:tc>
          <w:tcPr>
            <w:tcW w:w="2070" w:type="dxa"/>
          </w:tcPr>
          <w:p w14:paraId="4EB856A1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07 (15.8%)</w:t>
            </w:r>
          </w:p>
        </w:tc>
        <w:tc>
          <w:tcPr>
            <w:tcW w:w="1350" w:type="dxa"/>
          </w:tcPr>
          <w:p w14:paraId="10E048AA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07</w:t>
            </w:r>
          </w:p>
        </w:tc>
      </w:tr>
      <w:tr w:rsidR="008B411B" w:rsidRPr="00811108" w14:paraId="2336E465" w14:textId="77777777" w:rsidTr="008B411B">
        <w:tc>
          <w:tcPr>
            <w:tcW w:w="4590" w:type="dxa"/>
          </w:tcPr>
          <w:p w14:paraId="69581A82" w14:textId="48170A15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Mortality at discharge, n (%)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5264A7"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73FDCB69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28</w:t>
            </w:r>
          </w:p>
        </w:tc>
        <w:tc>
          <w:tcPr>
            <w:tcW w:w="1980" w:type="dxa"/>
          </w:tcPr>
          <w:p w14:paraId="6A716158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84 (15.9%)</w:t>
            </w:r>
          </w:p>
        </w:tc>
        <w:tc>
          <w:tcPr>
            <w:tcW w:w="630" w:type="dxa"/>
          </w:tcPr>
          <w:p w14:paraId="1AB063E2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73</w:t>
            </w:r>
          </w:p>
        </w:tc>
        <w:tc>
          <w:tcPr>
            <w:tcW w:w="2070" w:type="dxa"/>
          </w:tcPr>
          <w:p w14:paraId="7BF492B0" w14:textId="77777777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21 (17.9%)</w:t>
            </w:r>
          </w:p>
        </w:tc>
        <w:tc>
          <w:tcPr>
            <w:tcW w:w="1350" w:type="dxa"/>
          </w:tcPr>
          <w:p w14:paraId="70AC75FA" w14:textId="3CA420A2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40</w:t>
            </w:r>
          </w:p>
        </w:tc>
      </w:tr>
      <w:tr w:rsidR="008B411B" w:rsidRPr="00811108" w14:paraId="2A4A32A7" w14:textId="77777777" w:rsidTr="008B411B">
        <w:tc>
          <w:tcPr>
            <w:tcW w:w="11250" w:type="dxa"/>
            <w:gridSpan w:val="6"/>
          </w:tcPr>
          <w:p w14:paraId="43DDAD32" w14:textId="13DA5E69" w:rsidR="008B411B" w:rsidRPr="00811108" w:rsidRDefault="008B411B" w:rsidP="00CA5C7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b/>
                <w:bCs/>
                <w:sz w:val="21"/>
                <w:szCs w:val="21"/>
                <w:lang w:val="en-US"/>
              </w:rPr>
              <w:t>Subgroup analysis with cases with completed NIHSS</w:t>
            </w:r>
          </w:p>
        </w:tc>
      </w:tr>
      <w:tr w:rsidR="0015067E" w:rsidRPr="00811108" w14:paraId="62DA6D0D" w14:textId="77777777" w:rsidTr="008B411B">
        <w:tc>
          <w:tcPr>
            <w:tcW w:w="4590" w:type="dxa"/>
          </w:tcPr>
          <w:p w14:paraId="5A9F352A" w14:textId="62394AF9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 to CT (min), median (IQR) (unadjusted)</w:t>
            </w:r>
          </w:p>
        </w:tc>
        <w:tc>
          <w:tcPr>
            <w:tcW w:w="630" w:type="dxa"/>
          </w:tcPr>
          <w:p w14:paraId="28C77097" w14:textId="0E308713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</w:t>
            </w:r>
          </w:p>
        </w:tc>
        <w:tc>
          <w:tcPr>
            <w:tcW w:w="1980" w:type="dxa"/>
          </w:tcPr>
          <w:p w14:paraId="06370CA7" w14:textId="76BA9A39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0 (8.0-39.0)</w:t>
            </w:r>
          </w:p>
        </w:tc>
        <w:tc>
          <w:tcPr>
            <w:tcW w:w="630" w:type="dxa"/>
          </w:tcPr>
          <w:p w14:paraId="08ED1433" w14:textId="04EABCE2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7</w:t>
            </w:r>
          </w:p>
        </w:tc>
        <w:tc>
          <w:tcPr>
            <w:tcW w:w="2070" w:type="dxa"/>
          </w:tcPr>
          <w:p w14:paraId="0A2C9E7B" w14:textId="3C5CE046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0 (10.0-27.0)</w:t>
            </w:r>
          </w:p>
        </w:tc>
        <w:tc>
          <w:tcPr>
            <w:tcW w:w="1350" w:type="dxa"/>
          </w:tcPr>
          <w:p w14:paraId="6CC87FC4" w14:textId="5214C3C8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</w:t>
            </w:r>
          </w:p>
        </w:tc>
      </w:tr>
      <w:tr w:rsidR="008B411B" w:rsidRPr="00811108" w14:paraId="4D6B8E22" w14:textId="77777777" w:rsidTr="008B411B">
        <w:tc>
          <w:tcPr>
            <w:tcW w:w="4590" w:type="dxa"/>
          </w:tcPr>
          <w:p w14:paraId="002B27D7" w14:textId="3238911C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 to CT (min), median (IQR) (adjusted)</w:t>
            </w:r>
          </w:p>
        </w:tc>
        <w:tc>
          <w:tcPr>
            <w:tcW w:w="630" w:type="dxa"/>
          </w:tcPr>
          <w:p w14:paraId="12A406B3" w14:textId="792B49FD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02</w:t>
            </w:r>
          </w:p>
        </w:tc>
        <w:tc>
          <w:tcPr>
            <w:tcW w:w="1980" w:type="dxa"/>
          </w:tcPr>
          <w:p w14:paraId="39A1BF38" w14:textId="2103462E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>1.6 (6.67-36.4)</w:t>
            </w:r>
          </w:p>
        </w:tc>
        <w:tc>
          <w:tcPr>
            <w:tcW w:w="630" w:type="dxa"/>
          </w:tcPr>
          <w:p w14:paraId="0D31A66A" w14:textId="3867A38A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17</w:t>
            </w:r>
          </w:p>
        </w:tc>
        <w:tc>
          <w:tcPr>
            <w:tcW w:w="2070" w:type="dxa"/>
          </w:tcPr>
          <w:p w14:paraId="44C9D8BF" w14:textId="297CE89D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2.8 (10.15-35.5)</w:t>
            </w:r>
          </w:p>
        </w:tc>
        <w:tc>
          <w:tcPr>
            <w:tcW w:w="1350" w:type="dxa"/>
          </w:tcPr>
          <w:p w14:paraId="0E8CDF9F" w14:textId="6E889CFD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>8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>6</w:t>
            </w:r>
          </w:p>
        </w:tc>
      </w:tr>
      <w:tr w:rsidR="0015067E" w:rsidRPr="00811108" w14:paraId="2BE55F1E" w14:textId="77777777" w:rsidTr="008B411B">
        <w:tc>
          <w:tcPr>
            <w:tcW w:w="4590" w:type="dxa"/>
          </w:tcPr>
          <w:p w14:paraId="600DE6B3" w14:textId="197EBAC6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 to Needle (min), median (IQR) (unadjusted)</w:t>
            </w:r>
          </w:p>
        </w:tc>
        <w:tc>
          <w:tcPr>
            <w:tcW w:w="630" w:type="dxa"/>
          </w:tcPr>
          <w:p w14:paraId="10584403" w14:textId="431C066C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sz w:val="22"/>
                <w:szCs w:val="22"/>
                <w:lang w:val="en-US"/>
              </w:rPr>
              <w:t>161</w:t>
            </w:r>
          </w:p>
        </w:tc>
        <w:tc>
          <w:tcPr>
            <w:tcW w:w="1980" w:type="dxa"/>
          </w:tcPr>
          <w:p w14:paraId="2535D88B" w14:textId="252F3A26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sz w:val="22"/>
                <w:szCs w:val="22"/>
                <w:lang w:val="en-US"/>
              </w:rPr>
              <w:t>60.0 (43.0-100.0)</w:t>
            </w:r>
          </w:p>
        </w:tc>
        <w:tc>
          <w:tcPr>
            <w:tcW w:w="630" w:type="dxa"/>
          </w:tcPr>
          <w:p w14:paraId="1DC121D8" w14:textId="1FD68046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sz w:val="22"/>
                <w:szCs w:val="22"/>
                <w:lang w:val="en-US"/>
              </w:rPr>
              <w:t>195</w:t>
            </w:r>
          </w:p>
        </w:tc>
        <w:tc>
          <w:tcPr>
            <w:tcW w:w="2070" w:type="dxa"/>
          </w:tcPr>
          <w:p w14:paraId="153C0AAD" w14:textId="0303C750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sz w:val="22"/>
                <w:szCs w:val="22"/>
                <w:lang w:val="en-US"/>
              </w:rPr>
              <w:t>70.0 (49.0-95.5)</w:t>
            </w:r>
          </w:p>
        </w:tc>
        <w:tc>
          <w:tcPr>
            <w:tcW w:w="1350" w:type="dxa"/>
          </w:tcPr>
          <w:p w14:paraId="3B7252F5" w14:textId="4301FF49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sz w:val="22"/>
                <w:szCs w:val="22"/>
                <w:lang w:val="en-US"/>
              </w:rPr>
              <w:t>0.41</w:t>
            </w:r>
          </w:p>
        </w:tc>
      </w:tr>
      <w:tr w:rsidR="008B411B" w:rsidRPr="00811108" w14:paraId="5F4E3026" w14:textId="77777777" w:rsidTr="008B411B">
        <w:tc>
          <w:tcPr>
            <w:tcW w:w="4590" w:type="dxa"/>
          </w:tcPr>
          <w:p w14:paraId="50F4C47D" w14:textId="559A1A97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 to Needle (min), median (IQR) (adjusted)</w:t>
            </w:r>
          </w:p>
        </w:tc>
        <w:tc>
          <w:tcPr>
            <w:tcW w:w="630" w:type="dxa"/>
          </w:tcPr>
          <w:p w14:paraId="5922DE27" w14:textId="669EA92B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61</w:t>
            </w:r>
          </w:p>
        </w:tc>
        <w:tc>
          <w:tcPr>
            <w:tcW w:w="1980" w:type="dxa"/>
          </w:tcPr>
          <w:p w14:paraId="29B169D7" w14:textId="53B86BFD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74.1 (28.3-120.0)</w:t>
            </w:r>
          </w:p>
        </w:tc>
        <w:tc>
          <w:tcPr>
            <w:tcW w:w="630" w:type="dxa"/>
          </w:tcPr>
          <w:p w14:paraId="1636379F" w14:textId="398DD159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95</w:t>
            </w:r>
          </w:p>
        </w:tc>
        <w:tc>
          <w:tcPr>
            <w:tcW w:w="2070" w:type="dxa"/>
          </w:tcPr>
          <w:p w14:paraId="3900926C" w14:textId="4BFC604E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78.9 (41.0-117.0)</w:t>
            </w:r>
          </w:p>
        </w:tc>
        <w:tc>
          <w:tcPr>
            <w:tcW w:w="1350" w:type="dxa"/>
          </w:tcPr>
          <w:p w14:paraId="65FE13E5" w14:textId="6DD7091E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006</w:t>
            </w:r>
          </w:p>
        </w:tc>
      </w:tr>
      <w:tr w:rsidR="0015067E" w:rsidRPr="00811108" w14:paraId="23858045" w14:textId="77777777" w:rsidTr="008B411B">
        <w:tc>
          <w:tcPr>
            <w:tcW w:w="4590" w:type="dxa"/>
          </w:tcPr>
          <w:p w14:paraId="135D32B9" w14:textId="539693D5" w:rsidR="0015067E" w:rsidRPr="00811108" w:rsidRDefault="0015067E" w:rsidP="0015067E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-in-door-out (min), median (IQR) (unadjusted)</w:t>
            </w:r>
          </w:p>
        </w:tc>
        <w:tc>
          <w:tcPr>
            <w:tcW w:w="630" w:type="dxa"/>
          </w:tcPr>
          <w:p w14:paraId="796F9D0C" w14:textId="182C0D80" w:rsidR="0015067E" w:rsidRPr="00811108" w:rsidRDefault="0015067E" w:rsidP="0015067E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980" w:type="dxa"/>
          </w:tcPr>
          <w:p w14:paraId="49E8DE41" w14:textId="6D0EA670" w:rsidR="0015067E" w:rsidRPr="00811108" w:rsidRDefault="0015067E" w:rsidP="0015067E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0 (85.0-141.0)</w:t>
            </w:r>
          </w:p>
        </w:tc>
        <w:tc>
          <w:tcPr>
            <w:tcW w:w="630" w:type="dxa"/>
          </w:tcPr>
          <w:p w14:paraId="05A33810" w14:textId="661406B4" w:rsidR="0015067E" w:rsidRPr="00811108" w:rsidRDefault="0015067E" w:rsidP="0015067E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2070" w:type="dxa"/>
          </w:tcPr>
          <w:p w14:paraId="61AA661F" w14:textId="29521683" w:rsidR="0015067E" w:rsidRPr="00811108" w:rsidRDefault="0015067E" w:rsidP="0015067E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0.0 (87.0-178.7)</w:t>
            </w:r>
          </w:p>
        </w:tc>
        <w:tc>
          <w:tcPr>
            <w:tcW w:w="1350" w:type="dxa"/>
          </w:tcPr>
          <w:p w14:paraId="611CA8D3" w14:textId="4D366160" w:rsidR="0015067E" w:rsidRPr="00811108" w:rsidRDefault="0015067E" w:rsidP="0015067E">
            <w:pPr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</w:t>
            </w:r>
          </w:p>
        </w:tc>
      </w:tr>
      <w:tr w:rsidR="008B411B" w:rsidRPr="00811108" w14:paraId="4B1928B8" w14:textId="77777777" w:rsidTr="008B411B">
        <w:tc>
          <w:tcPr>
            <w:tcW w:w="4590" w:type="dxa"/>
          </w:tcPr>
          <w:p w14:paraId="3AD14F24" w14:textId="1F3BFF2D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-in-door-out (min), median (IQR) (adjusted)</w:t>
            </w:r>
          </w:p>
        </w:tc>
        <w:tc>
          <w:tcPr>
            <w:tcW w:w="630" w:type="dxa"/>
          </w:tcPr>
          <w:p w14:paraId="0AD5E5C8" w14:textId="432263E0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42</w:t>
            </w:r>
          </w:p>
        </w:tc>
        <w:tc>
          <w:tcPr>
            <w:tcW w:w="1980" w:type="dxa"/>
          </w:tcPr>
          <w:p w14:paraId="4ADCEAFE" w14:textId="26075357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19</w:t>
            </w:r>
            <w:r w:rsidR="0015067E">
              <w:rPr>
                <w:rFonts w:cstheme="minorHAnsi"/>
                <w:sz w:val="21"/>
                <w:szCs w:val="21"/>
                <w:lang w:val="en-US"/>
              </w:rPr>
              <w:t>.0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 xml:space="preserve"> (88.8-150.0)</w:t>
            </w:r>
          </w:p>
        </w:tc>
        <w:tc>
          <w:tcPr>
            <w:tcW w:w="630" w:type="dxa"/>
          </w:tcPr>
          <w:p w14:paraId="182FFB1A" w14:textId="79BB726C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71</w:t>
            </w:r>
          </w:p>
        </w:tc>
        <w:tc>
          <w:tcPr>
            <w:tcW w:w="2070" w:type="dxa"/>
          </w:tcPr>
          <w:p w14:paraId="03C0CC59" w14:textId="50ABDA76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28.0 (84.1-173.0)</w:t>
            </w:r>
          </w:p>
        </w:tc>
        <w:tc>
          <w:tcPr>
            <w:tcW w:w="1350" w:type="dxa"/>
          </w:tcPr>
          <w:p w14:paraId="166C12C7" w14:textId="7C87CF99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20</w:t>
            </w:r>
          </w:p>
        </w:tc>
      </w:tr>
      <w:tr w:rsidR="0015067E" w:rsidRPr="00811108" w14:paraId="39657A97" w14:textId="77777777" w:rsidTr="008B411B">
        <w:tc>
          <w:tcPr>
            <w:tcW w:w="4590" w:type="dxa"/>
          </w:tcPr>
          <w:p w14:paraId="0850FDFE" w14:textId="051CC64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-to-arterial-access (min), median (IQR) (unadjusted)</w:t>
            </w:r>
          </w:p>
        </w:tc>
        <w:tc>
          <w:tcPr>
            <w:tcW w:w="630" w:type="dxa"/>
          </w:tcPr>
          <w:p w14:paraId="262C9CDE" w14:textId="4B988F08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i/>
                <w:iCs/>
                <w:sz w:val="22"/>
                <w:szCs w:val="22"/>
                <w:lang w:val="en-US"/>
              </w:rPr>
              <w:t>91</w:t>
            </w:r>
          </w:p>
        </w:tc>
        <w:tc>
          <w:tcPr>
            <w:tcW w:w="1980" w:type="dxa"/>
          </w:tcPr>
          <w:p w14:paraId="188AAED7" w14:textId="36B4112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i/>
                <w:iCs/>
                <w:sz w:val="22"/>
                <w:szCs w:val="22"/>
                <w:lang w:val="en-US"/>
              </w:rPr>
              <w:t>50.0 (11.0-97.5)</w:t>
            </w:r>
          </w:p>
        </w:tc>
        <w:tc>
          <w:tcPr>
            <w:tcW w:w="630" w:type="dxa"/>
          </w:tcPr>
          <w:p w14:paraId="1B623ECE" w14:textId="3501F60E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i/>
                <w:iCs/>
                <w:sz w:val="22"/>
                <w:szCs w:val="22"/>
                <w:lang w:val="en-US"/>
              </w:rPr>
              <w:t>91</w:t>
            </w:r>
          </w:p>
        </w:tc>
        <w:tc>
          <w:tcPr>
            <w:tcW w:w="2070" w:type="dxa"/>
          </w:tcPr>
          <w:p w14:paraId="2310305E" w14:textId="27495379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i/>
                <w:iCs/>
                <w:sz w:val="22"/>
                <w:szCs w:val="22"/>
                <w:lang w:val="en-US"/>
              </w:rPr>
              <w:t>30.0 (13.0-95.0)</w:t>
            </w:r>
          </w:p>
        </w:tc>
        <w:tc>
          <w:tcPr>
            <w:tcW w:w="1350" w:type="dxa"/>
          </w:tcPr>
          <w:p w14:paraId="3F1C3D39" w14:textId="4314215F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B00">
              <w:rPr>
                <w:i/>
                <w:iCs/>
                <w:sz w:val="22"/>
                <w:szCs w:val="22"/>
                <w:lang w:val="en-US"/>
              </w:rPr>
              <w:t>0.01</w:t>
            </w:r>
          </w:p>
        </w:tc>
      </w:tr>
      <w:tr w:rsidR="008B411B" w:rsidRPr="00811108" w14:paraId="62295485" w14:textId="77777777" w:rsidTr="008B411B">
        <w:tc>
          <w:tcPr>
            <w:tcW w:w="4590" w:type="dxa"/>
          </w:tcPr>
          <w:p w14:paraId="119B16A5" w14:textId="669C5FEF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oor-to-arterial-access (min), median (IQR) (adjusted)</w:t>
            </w:r>
          </w:p>
        </w:tc>
        <w:tc>
          <w:tcPr>
            <w:tcW w:w="630" w:type="dxa"/>
          </w:tcPr>
          <w:p w14:paraId="05C07FE0" w14:textId="257DB1E5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</w:t>
            </w:r>
          </w:p>
        </w:tc>
        <w:tc>
          <w:tcPr>
            <w:tcW w:w="1980" w:type="dxa"/>
          </w:tcPr>
          <w:p w14:paraId="44F6763D" w14:textId="5822147E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59.9 (16.21-103.6)</w:t>
            </w:r>
          </w:p>
        </w:tc>
        <w:tc>
          <w:tcPr>
            <w:tcW w:w="630" w:type="dxa"/>
          </w:tcPr>
          <w:p w14:paraId="3E22CF09" w14:textId="17EFDC44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91</w:t>
            </w:r>
          </w:p>
        </w:tc>
        <w:tc>
          <w:tcPr>
            <w:tcW w:w="2070" w:type="dxa"/>
          </w:tcPr>
          <w:p w14:paraId="586D740B" w14:textId="469BCFE0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i/>
                <w:iCs/>
                <w:sz w:val="21"/>
                <w:szCs w:val="21"/>
                <w:lang w:val="en-US"/>
              </w:rPr>
              <w:t>54.6 (9.8-99.3)</w:t>
            </w:r>
          </w:p>
        </w:tc>
        <w:tc>
          <w:tcPr>
            <w:tcW w:w="1350" w:type="dxa"/>
          </w:tcPr>
          <w:p w14:paraId="7A09B9C9" w14:textId="07D7CC76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</w:tr>
      <w:tr w:rsidR="0015067E" w:rsidRPr="00811108" w14:paraId="289E47EA" w14:textId="77777777" w:rsidTr="008B411B">
        <w:tc>
          <w:tcPr>
            <w:tcW w:w="4590" w:type="dxa"/>
          </w:tcPr>
          <w:p w14:paraId="0505FB3F" w14:textId="5B39921B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1-to-needle (min), median (IQR) (unadjusted)</w:t>
            </w:r>
          </w:p>
        </w:tc>
        <w:tc>
          <w:tcPr>
            <w:tcW w:w="630" w:type="dxa"/>
          </w:tcPr>
          <w:p w14:paraId="51845DED" w14:textId="1E3033A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3</w:t>
            </w:r>
          </w:p>
        </w:tc>
        <w:tc>
          <w:tcPr>
            <w:tcW w:w="1980" w:type="dxa"/>
          </w:tcPr>
          <w:p w14:paraId="5E143638" w14:textId="3A396E4C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3.5 (89.0-158.0)</w:t>
            </w:r>
          </w:p>
        </w:tc>
        <w:tc>
          <w:tcPr>
            <w:tcW w:w="630" w:type="dxa"/>
          </w:tcPr>
          <w:p w14:paraId="4870FC7A" w14:textId="48493D0A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0</w:t>
            </w:r>
          </w:p>
        </w:tc>
        <w:tc>
          <w:tcPr>
            <w:tcW w:w="2070" w:type="dxa"/>
          </w:tcPr>
          <w:p w14:paraId="3192B102" w14:textId="3CB783E5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.3 (104.1-165.0)</w:t>
            </w:r>
          </w:p>
        </w:tc>
        <w:tc>
          <w:tcPr>
            <w:tcW w:w="1350" w:type="dxa"/>
          </w:tcPr>
          <w:p w14:paraId="639D67A6" w14:textId="674BCB2B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 w:rsidR="008B411B" w:rsidRPr="00811108" w14:paraId="4F575903" w14:textId="77777777" w:rsidTr="008B411B">
        <w:tc>
          <w:tcPr>
            <w:tcW w:w="4590" w:type="dxa"/>
          </w:tcPr>
          <w:p w14:paraId="28150C32" w14:textId="64FEA24D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1-to-needle (min), median (IQR) (adjusted)</w:t>
            </w:r>
          </w:p>
        </w:tc>
        <w:tc>
          <w:tcPr>
            <w:tcW w:w="630" w:type="dxa"/>
          </w:tcPr>
          <w:p w14:paraId="4A81AF22" w14:textId="67B6B39D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23</w:t>
            </w:r>
          </w:p>
        </w:tc>
        <w:tc>
          <w:tcPr>
            <w:tcW w:w="1980" w:type="dxa"/>
          </w:tcPr>
          <w:p w14:paraId="6C288470" w14:textId="19F9C175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17.0 (76.6-156.0)</w:t>
            </w:r>
          </w:p>
        </w:tc>
        <w:tc>
          <w:tcPr>
            <w:tcW w:w="630" w:type="dxa"/>
          </w:tcPr>
          <w:p w14:paraId="696DBBC4" w14:textId="5B77914F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60</w:t>
            </w:r>
          </w:p>
        </w:tc>
        <w:tc>
          <w:tcPr>
            <w:tcW w:w="2070" w:type="dxa"/>
          </w:tcPr>
          <w:p w14:paraId="31C92A71" w14:textId="009316CD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125.0 (87.6-162.0)</w:t>
            </w:r>
          </w:p>
        </w:tc>
        <w:tc>
          <w:tcPr>
            <w:tcW w:w="1350" w:type="dxa"/>
          </w:tcPr>
          <w:p w14:paraId="0D6DFB88" w14:textId="2EEC37CA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33</w:t>
            </w:r>
          </w:p>
        </w:tc>
      </w:tr>
      <w:tr w:rsidR="0015067E" w:rsidRPr="00811108" w14:paraId="4F2D3CA4" w14:textId="77777777" w:rsidTr="008B411B">
        <w:tc>
          <w:tcPr>
            <w:tcW w:w="4590" w:type="dxa"/>
          </w:tcPr>
          <w:p w14:paraId="58D4475C" w14:textId="157C37D9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1-to-arterial-access (min), median (IQR) (unadjusted)</w:t>
            </w:r>
          </w:p>
        </w:tc>
        <w:tc>
          <w:tcPr>
            <w:tcW w:w="630" w:type="dxa"/>
          </w:tcPr>
          <w:p w14:paraId="62C27B72" w14:textId="47F69B5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980" w:type="dxa"/>
          </w:tcPr>
          <w:p w14:paraId="5A06BB40" w14:textId="5AB159D3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6.0 (147.0-356.0)</w:t>
            </w:r>
          </w:p>
        </w:tc>
        <w:tc>
          <w:tcPr>
            <w:tcW w:w="630" w:type="dxa"/>
          </w:tcPr>
          <w:p w14:paraId="4F4A633C" w14:textId="60CFE6F7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2070" w:type="dxa"/>
          </w:tcPr>
          <w:p w14:paraId="73CDDE98" w14:textId="22DC807A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9.0 (195.0-355.0)</w:t>
            </w:r>
          </w:p>
        </w:tc>
        <w:tc>
          <w:tcPr>
            <w:tcW w:w="1350" w:type="dxa"/>
          </w:tcPr>
          <w:p w14:paraId="3BE15957" w14:textId="00398DA2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</w:p>
        </w:tc>
      </w:tr>
      <w:tr w:rsidR="008B411B" w:rsidRPr="00811108" w14:paraId="7C96F18A" w14:textId="77777777" w:rsidTr="008B411B">
        <w:tc>
          <w:tcPr>
            <w:tcW w:w="4590" w:type="dxa"/>
          </w:tcPr>
          <w:p w14:paraId="661F3866" w14:textId="45BD3D0F" w:rsidR="008B411B" w:rsidRPr="00811108" w:rsidRDefault="008B411B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911-to-arterial-access (min), median (IQR) (adjusted)</w:t>
            </w:r>
          </w:p>
        </w:tc>
        <w:tc>
          <w:tcPr>
            <w:tcW w:w="630" w:type="dxa"/>
          </w:tcPr>
          <w:p w14:paraId="56C39C29" w14:textId="06927D20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1</w:t>
            </w:r>
          </w:p>
        </w:tc>
        <w:tc>
          <w:tcPr>
            <w:tcW w:w="1980" w:type="dxa"/>
          </w:tcPr>
          <w:p w14:paraId="294ABB72" w14:textId="356D37C0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66.0 (244.0-289.0)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630" w:type="dxa"/>
          </w:tcPr>
          <w:p w14:paraId="3305C321" w14:textId="41772436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3</w:t>
            </w:r>
          </w:p>
        </w:tc>
        <w:tc>
          <w:tcPr>
            <w:tcW w:w="2070" w:type="dxa"/>
          </w:tcPr>
          <w:p w14:paraId="7F1BA419" w14:textId="12B51139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304.0 (292.0-316.0)</w:t>
            </w:r>
          </w:p>
        </w:tc>
        <w:tc>
          <w:tcPr>
            <w:tcW w:w="1350" w:type="dxa"/>
          </w:tcPr>
          <w:p w14:paraId="62734E7D" w14:textId="47ACDDAD" w:rsidR="008B411B" w:rsidRPr="00811108" w:rsidRDefault="00471A7D" w:rsidP="008B411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</w:tr>
      <w:tr w:rsidR="0015067E" w:rsidRPr="00811108" w14:paraId="4F893EDD" w14:textId="77777777" w:rsidTr="008B411B">
        <w:tc>
          <w:tcPr>
            <w:tcW w:w="4590" w:type="dxa"/>
          </w:tcPr>
          <w:p w14:paraId="3E0BCE7D" w14:textId="799E7F1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Length of Stay</w:t>
            </w:r>
            <w:r w:rsidRPr="00811108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&amp;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 xml:space="preserve"> (days) median (IQR)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65FD786F" w14:textId="664A2356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4</w:t>
            </w:r>
          </w:p>
        </w:tc>
        <w:tc>
          <w:tcPr>
            <w:tcW w:w="1980" w:type="dxa"/>
          </w:tcPr>
          <w:p w14:paraId="48023129" w14:textId="453A8B9C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 (3.0-13.0)</w:t>
            </w:r>
          </w:p>
        </w:tc>
        <w:tc>
          <w:tcPr>
            <w:tcW w:w="630" w:type="dxa"/>
          </w:tcPr>
          <w:p w14:paraId="1724CEE2" w14:textId="720AB2B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7</w:t>
            </w:r>
          </w:p>
        </w:tc>
        <w:tc>
          <w:tcPr>
            <w:tcW w:w="2070" w:type="dxa"/>
          </w:tcPr>
          <w:p w14:paraId="7A217789" w14:textId="1F761408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 (2.0-16.0)</w:t>
            </w:r>
          </w:p>
        </w:tc>
        <w:tc>
          <w:tcPr>
            <w:tcW w:w="1350" w:type="dxa"/>
          </w:tcPr>
          <w:p w14:paraId="70F3AEE3" w14:textId="0FEB47C2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</w:t>
            </w:r>
          </w:p>
        </w:tc>
      </w:tr>
      <w:tr w:rsidR="00811108" w:rsidRPr="00811108" w14:paraId="7ACAEFE3" w14:textId="77777777" w:rsidTr="008B411B">
        <w:tc>
          <w:tcPr>
            <w:tcW w:w="4590" w:type="dxa"/>
          </w:tcPr>
          <w:p w14:paraId="7F275C30" w14:textId="5661DF4F" w:rsidR="00811108" w:rsidRPr="00811108" w:rsidRDefault="00811108" w:rsidP="00811108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Length of Stay</w:t>
            </w:r>
            <w:r w:rsidRPr="00811108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&amp;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 xml:space="preserve"> (days) median (IQR) (adjusted)</w:t>
            </w:r>
          </w:p>
        </w:tc>
        <w:tc>
          <w:tcPr>
            <w:tcW w:w="630" w:type="dxa"/>
          </w:tcPr>
          <w:p w14:paraId="2408A030" w14:textId="7870CC79" w:rsidR="00811108" w:rsidRPr="00811108" w:rsidRDefault="00811108" w:rsidP="00811108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24</w:t>
            </w:r>
          </w:p>
        </w:tc>
        <w:tc>
          <w:tcPr>
            <w:tcW w:w="1980" w:type="dxa"/>
          </w:tcPr>
          <w:p w14:paraId="79F629ED" w14:textId="1C6461A2" w:rsidR="00811108" w:rsidRPr="00811108" w:rsidRDefault="00811108" w:rsidP="00811108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5.7 (5.6-6.2)</w:t>
            </w:r>
          </w:p>
        </w:tc>
        <w:tc>
          <w:tcPr>
            <w:tcW w:w="630" w:type="dxa"/>
          </w:tcPr>
          <w:p w14:paraId="73B356CA" w14:textId="39734A4D" w:rsidR="00811108" w:rsidRPr="00811108" w:rsidRDefault="00811108" w:rsidP="00811108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237</w:t>
            </w:r>
          </w:p>
        </w:tc>
        <w:tc>
          <w:tcPr>
            <w:tcW w:w="2070" w:type="dxa"/>
          </w:tcPr>
          <w:p w14:paraId="42158097" w14:textId="0048B518" w:rsidR="00811108" w:rsidRPr="00811108" w:rsidRDefault="00811108" w:rsidP="00811108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6.1 (5.8-6.5)</w:t>
            </w:r>
          </w:p>
        </w:tc>
        <w:tc>
          <w:tcPr>
            <w:tcW w:w="1350" w:type="dxa"/>
          </w:tcPr>
          <w:p w14:paraId="4DF2E869" w14:textId="4B2A7DEB" w:rsidR="00811108" w:rsidRPr="00811108" w:rsidRDefault="00811108" w:rsidP="00811108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0.07</w:t>
            </w:r>
          </w:p>
        </w:tc>
      </w:tr>
      <w:tr w:rsidR="0015067E" w:rsidRPr="00811108" w14:paraId="136C97C8" w14:textId="77777777" w:rsidTr="008B411B">
        <w:tc>
          <w:tcPr>
            <w:tcW w:w="4590" w:type="dxa"/>
          </w:tcPr>
          <w:p w14:paraId="5DB0F9B8" w14:textId="60543ECF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ischarged home, n (%)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6968E02F" w14:textId="7E9EDE60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1980" w:type="dxa"/>
          </w:tcPr>
          <w:p w14:paraId="776D4AD4" w14:textId="2FC6172A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1 (48.2%)</w:t>
            </w:r>
          </w:p>
        </w:tc>
        <w:tc>
          <w:tcPr>
            <w:tcW w:w="630" w:type="dxa"/>
          </w:tcPr>
          <w:p w14:paraId="36DCAC77" w14:textId="5D737DB3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2070" w:type="dxa"/>
          </w:tcPr>
          <w:p w14:paraId="4AD1180A" w14:textId="32AA14E5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 (35.8%)</w:t>
            </w:r>
          </w:p>
        </w:tc>
        <w:tc>
          <w:tcPr>
            <w:tcW w:w="1350" w:type="dxa"/>
          </w:tcPr>
          <w:p w14:paraId="5294040F" w14:textId="41F05900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</w:tr>
      <w:tr w:rsidR="00007724" w:rsidRPr="00811108" w14:paraId="711A1504" w14:textId="77777777" w:rsidTr="008B411B">
        <w:tc>
          <w:tcPr>
            <w:tcW w:w="4590" w:type="dxa"/>
          </w:tcPr>
          <w:p w14:paraId="2E60045E" w14:textId="10A522E8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ischarged home, n (%) (adjusted)</w:t>
            </w:r>
          </w:p>
        </w:tc>
        <w:tc>
          <w:tcPr>
            <w:tcW w:w="630" w:type="dxa"/>
          </w:tcPr>
          <w:p w14:paraId="3494675C" w14:textId="210E9DCF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1980" w:type="dxa"/>
          </w:tcPr>
          <w:p w14:paraId="3C4E0CC3" w14:textId="5B641CDE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6 (50.4%)</w:t>
            </w:r>
          </w:p>
        </w:tc>
        <w:tc>
          <w:tcPr>
            <w:tcW w:w="630" w:type="dxa"/>
          </w:tcPr>
          <w:p w14:paraId="194C749A" w14:textId="64A56C08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2070" w:type="dxa"/>
          </w:tcPr>
          <w:p w14:paraId="2521F0AB" w14:textId="44B43EFE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 (32.9%)</w:t>
            </w:r>
          </w:p>
        </w:tc>
        <w:tc>
          <w:tcPr>
            <w:tcW w:w="1350" w:type="dxa"/>
          </w:tcPr>
          <w:p w14:paraId="221A96DB" w14:textId="4F2F8A5F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</w:p>
        </w:tc>
      </w:tr>
      <w:tr w:rsidR="0015067E" w:rsidRPr="00811108" w14:paraId="05BD2142" w14:textId="77777777" w:rsidTr="008B411B">
        <w:tc>
          <w:tcPr>
            <w:tcW w:w="4590" w:type="dxa"/>
          </w:tcPr>
          <w:p w14:paraId="66B5BD97" w14:textId="14EBB22E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ischarged to rehabilitation, n (%)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65373860" w14:textId="3558CB5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03498"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1980" w:type="dxa"/>
          </w:tcPr>
          <w:p w14:paraId="127AA8A6" w14:textId="2A7CB021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03498">
              <w:rPr>
                <w:sz w:val="22"/>
                <w:szCs w:val="22"/>
                <w:lang w:val="en-US"/>
              </w:rPr>
              <w:t>29 (12.6%)</w:t>
            </w:r>
          </w:p>
        </w:tc>
        <w:tc>
          <w:tcPr>
            <w:tcW w:w="630" w:type="dxa"/>
          </w:tcPr>
          <w:p w14:paraId="06A49FC1" w14:textId="0C7DA354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03498"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2070" w:type="dxa"/>
          </w:tcPr>
          <w:p w14:paraId="74917279" w14:textId="4AEF8FFA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03498">
              <w:rPr>
                <w:sz w:val="22"/>
                <w:szCs w:val="22"/>
                <w:lang w:val="en-US"/>
              </w:rPr>
              <w:t>43 (17.6%)</w:t>
            </w:r>
          </w:p>
        </w:tc>
        <w:tc>
          <w:tcPr>
            <w:tcW w:w="1350" w:type="dxa"/>
          </w:tcPr>
          <w:p w14:paraId="0AE1711D" w14:textId="63734814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03498">
              <w:rPr>
                <w:sz w:val="22"/>
                <w:szCs w:val="22"/>
                <w:lang w:val="en-US"/>
              </w:rPr>
              <w:t>0.15</w:t>
            </w:r>
          </w:p>
        </w:tc>
      </w:tr>
      <w:tr w:rsidR="00007724" w:rsidRPr="00811108" w14:paraId="2D2C5FA5" w14:textId="77777777" w:rsidTr="008B411B">
        <w:tc>
          <w:tcPr>
            <w:tcW w:w="4590" w:type="dxa"/>
          </w:tcPr>
          <w:p w14:paraId="6E7DD1F8" w14:textId="1A5DFF41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Discharged to rehabilitation, n (%) (adjusted)</w:t>
            </w:r>
          </w:p>
        </w:tc>
        <w:tc>
          <w:tcPr>
            <w:tcW w:w="630" w:type="dxa"/>
          </w:tcPr>
          <w:p w14:paraId="6BED0D41" w14:textId="6876D461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1980" w:type="dxa"/>
          </w:tcPr>
          <w:p w14:paraId="002261B1" w14:textId="7467CF30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5.6%)</w:t>
            </w:r>
          </w:p>
        </w:tc>
        <w:tc>
          <w:tcPr>
            <w:tcW w:w="630" w:type="dxa"/>
          </w:tcPr>
          <w:p w14:paraId="420A6625" w14:textId="6A0D4538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2070" w:type="dxa"/>
          </w:tcPr>
          <w:p w14:paraId="23FD5EAE" w14:textId="2A68EA0B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6.2%)</w:t>
            </w:r>
          </w:p>
        </w:tc>
        <w:tc>
          <w:tcPr>
            <w:tcW w:w="1350" w:type="dxa"/>
          </w:tcPr>
          <w:p w14:paraId="4A25F4C7" w14:textId="682E5CCF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</w:t>
            </w:r>
          </w:p>
        </w:tc>
      </w:tr>
      <w:tr w:rsidR="0015067E" w:rsidRPr="00811108" w14:paraId="687D56E6" w14:textId="77777777" w:rsidTr="008B411B">
        <w:tc>
          <w:tcPr>
            <w:tcW w:w="4590" w:type="dxa"/>
          </w:tcPr>
          <w:p w14:paraId="70CE0F1D" w14:textId="4EB32227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Mortality at discharge, n (%)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Pr="00811108">
              <w:rPr>
                <w:rFonts w:cstheme="minorHAnsi"/>
                <w:sz w:val="21"/>
                <w:szCs w:val="21"/>
                <w:lang w:val="en-US"/>
              </w:rPr>
              <w:t>(unadjusted)</w:t>
            </w:r>
          </w:p>
        </w:tc>
        <w:tc>
          <w:tcPr>
            <w:tcW w:w="630" w:type="dxa"/>
          </w:tcPr>
          <w:p w14:paraId="2C26B962" w14:textId="0E16EC54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1980" w:type="dxa"/>
          </w:tcPr>
          <w:p w14:paraId="64A2A304" w14:textId="20751A60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 (14.7%)</w:t>
            </w:r>
          </w:p>
        </w:tc>
        <w:tc>
          <w:tcPr>
            <w:tcW w:w="630" w:type="dxa"/>
          </w:tcPr>
          <w:p w14:paraId="4E54B60E" w14:textId="47818FC5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2070" w:type="dxa"/>
          </w:tcPr>
          <w:p w14:paraId="22D91C9E" w14:textId="50754990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 (19.3%)</w:t>
            </w:r>
          </w:p>
        </w:tc>
        <w:tc>
          <w:tcPr>
            <w:tcW w:w="1350" w:type="dxa"/>
          </w:tcPr>
          <w:p w14:paraId="7E2B9197" w14:textId="3E9400B7" w:rsidR="0015067E" w:rsidRPr="00811108" w:rsidRDefault="0015067E" w:rsidP="0015067E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</w:t>
            </w:r>
          </w:p>
        </w:tc>
      </w:tr>
      <w:tr w:rsidR="00007724" w:rsidRPr="00811108" w14:paraId="4171C460" w14:textId="77777777" w:rsidTr="008B411B">
        <w:tc>
          <w:tcPr>
            <w:tcW w:w="4590" w:type="dxa"/>
          </w:tcPr>
          <w:p w14:paraId="21CEA010" w14:textId="44876853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11108">
              <w:rPr>
                <w:rFonts w:cstheme="minorHAnsi"/>
                <w:sz w:val="21"/>
                <w:szCs w:val="21"/>
                <w:lang w:val="en-US"/>
              </w:rPr>
              <w:t>Mortality at discharge, n(%) (adjusted)</w:t>
            </w:r>
          </w:p>
        </w:tc>
        <w:tc>
          <w:tcPr>
            <w:tcW w:w="630" w:type="dxa"/>
          </w:tcPr>
          <w:p w14:paraId="0EDF4CA0" w14:textId="22F2121E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1980" w:type="dxa"/>
          </w:tcPr>
          <w:p w14:paraId="278B3C31" w14:textId="14CCCD48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11.3%)</w:t>
            </w:r>
          </w:p>
        </w:tc>
        <w:tc>
          <w:tcPr>
            <w:tcW w:w="630" w:type="dxa"/>
          </w:tcPr>
          <w:p w14:paraId="2390E1C5" w14:textId="6A4797AF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2070" w:type="dxa"/>
          </w:tcPr>
          <w:p w14:paraId="0831FE5D" w14:textId="404ECAF1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15.6%)</w:t>
            </w:r>
          </w:p>
        </w:tc>
        <w:tc>
          <w:tcPr>
            <w:tcW w:w="1350" w:type="dxa"/>
          </w:tcPr>
          <w:p w14:paraId="00F7E751" w14:textId="1C71E6D3" w:rsidR="00007724" w:rsidRPr="00811108" w:rsidRDefault="00007724" w:rsidP="00007724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</w:t>
            </w:r>
          </w:p>
        </w:tc>
      </w:tr>
    </w:tbl>
    <w:p w14:paraId="2AFC47A0" w14:textId="68AFDD64" w:rsidR="008B411B" w:rsidRDefault="008B411B" w:rsidP="009F6167">
      <w:pPr>
        <w:rPr>
          <w:lang w:val="en-US"/>
        </w:rPr>
      </w:pPr>
    </w:p>
    <w:p w14:paraId="0D396EF5" w14:textId="4F75AB8E" w:rsidR="008B411B" w:rsidRDefault="008B411B" w:rsidP="009F6167">
      <w:pPr>
        <w:rPr>
          <w:lang w:val="en-US"/>
        </w:rPr>
      </w:pPr>
    </w:p>
    <w:p w14:paraId="36E53C69" w14:textId="685A9BCA" w:rsidR="009F6167" w:rsidRPr="004C128C" w:rsidRDefault="009F6167" w:rsidP="009F6167">
      <w:pPr>
        <w:rPr>
          <w:lang w:val="en-US"/>
        </w:rPr>
      </w:pPr>
      <w:r>
        <w:rPr>
          <w:lang w:val="en-US"/>
        </w:rPr>
        <w:t>Table S-</w:t>
      </w:r>
      <w:r w:rsidR="008B411B">
        <w:rPr>
          <w:lang w:val="en-US"/>
        </w:rPr>
        <w:t>2</w:t>
      </w:r>
      <w:r>
        <w:rPr>
          <w:lang w:val="en-US"/>
        </w:rPr>
        <w:t xml:space="preserve">: Cluster 1 - </w:t>
      </w:r>
      <w:r w:rsidRPr="004C128C">
        <w:rPr>
          <w:lang w:val="en-US"/>
        </w:rPr>
        <w:t xml:space="preserve">Treatment times and outcome measures for all community onset ischemic </w:t>
      </w:r>
      <w:r>
        <w:rPr>
          <w:lang w:val="en-US"/>
        </w:rPr>
        <w:t xml:space="preserve">stroke </w:t>
      </w:r>
      <w:r w:rsidRPr="004C128C">
        <w:rPr>
          <w:lang w:val="en-US"/>
        </w:rPr>
        <w:t xml:space="preserve">patients treated with thrombolysis and/or endovascular thrombectomy. Adjustments were made for cluster, age, </w:t>
      </w:r>
      <w:r w:rsidR="001273AB">
        <w:rPr>
          <w:lang w:val="en-US"/>
        </w:rPr>
        <w:t xml:space="preserve">and </w:t>
      </w:r>
      <w:r w:rsidRPr="004C128C">
        <w:rPr>
          <w:lang w:val="en-US"/>
        </w:rPr>
        <w:t>sex. IQR: interquartile range</w:t>
      </w:r>
      <w:r>
        <w:rPr>
          <w:lang w:val="en-US"/>
        </w:rPr>
        <w:t>, min: minutes</w:t>
      </w:r>
      <w:r w:rsidRPr="004C128C">
        <w:rPr>
          <w:lang w:val="en-US"/>
        </w:rPr>
        <w:t>.</w:t>
      </w:r>
    </w:p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320"/>
        <w:gridCol w:w="720"/>
        <w:gridCol w:w="1980"/>
        <w:gridCol w:w="630"/>
        <w:gridCol w:w="2070"/>
        <w:gridCol w:w="1440"/>
      </w:tblGrid>
      <w:tr w:rsidR="009F6167" w:rsidRPr="004C128C" w14:paraId="66BE4836" w14:textId="77777777" w:rsidTr="003B6A07">
        <w:tc>
          <w:tcPr>
            <w:tcW w:w="4320" w:type="dxa"/>
            <w:vMerge w:val="restart"/>
          </w:tcPr>
          <w:p w14:paraId="20A8ECFE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00" w:type="dxa"/>
            <w:gridSpan w:val="2"/>
          </w:tcPr>
          <w:p w14:paraId="0B9886B9" w14:textId="2BB5A5C2" w:rsidR="009F6167" w:rsidRPr="004C128C" w:rsidRDefault="00D53940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-intervention period</w:t>
            </w:r>
          </w:p>
        </w:tc>
        <w:tc>
          <w:tcPr>
            <w:tcW w:w="2700" w:type="dxa"/>
            <w:gridSpan w:val="2"/>
          </w:tcPr>
          <w:p w14:paraId="75751CC7" w14:textId="681088E0" w:rsidR="009F6167" w:rsidRPr="004C128C" w:rsidRDefault="00D53940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t-intervention period</w:t>
            </w:r>
          </w:p>
        </w:tc>
        <w:tc>
          <w:tcPr>
            <w:tcW w:w="1440" w:type="dxa"/>
            <w:vMerge w:val="restart"/>
          </w:tcPr>
          <w:p w14:paraId="28DDF9A0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Significance</w:t>
            </w:r>
          </w:p>
        </w:tc>
      </w:tr>
      <w:tr w:rsidR="009F6167" w:rsidRPr="004C128C" w14:paraId="1BF3A170" w14:textId="77777777" w:rsidTr="003B6A07">
        <w:tc>
          <w:tcPr>
            <w:tcW w:w="4320" w:type="dxa"/>
            <w:vMerge/>
          </w:tcPr>
          <w:p w14:paraId="2CE53EB2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</w:tcPr>
          <w:p w14:paraId="71A30EE6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980" w:type="dxa"/>
          </w:tcPr>
          <w:p w14:paraId="177F7E66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630" w:type="dxa"/>
          </w:tcPr>
          <w:p w14:paraId="1120D7AA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070" w:type="dxa"/>
          </w:tcPr>
          <w:p w14:paraId="33FE489C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440" w:type="dxa"/>
            <w:vMerge/>
          </w:tcPr>
          <w:p w14:paraId="3D3456D3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F6167" w:rsidRPr="004C128C" w14:paraId="796D7400" w14:textId="77777777" w:rsidTr="003B6A07">
        <w:trPr>
          <w:trHeight w:val="314"/>
        </w:trPr>
        <w:tc>
          <w:tcPr>
            <w:tcW w:w="4320" w:type="dxa"/>
          </w:tcPr>
          <w:p w14:paraId="51C178D0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C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0644A4E6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25</w:t>
            </w:r>
          </w:p>
        </w:tc>
        <w:tc>
          <w:tcPr>
            <w:tcW w:w="1980" w:type="dxa"/>
          </w:tcPr>
          <w:p w14:paraId="1276BD29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3.0 (8.0-21.0)</w:t>
            </w:r>
          </w:p>
        </w:tc>
        <w:tc>
          <w:tcPr>
            <w:tcW w:w="630" w:type="dxa"/>
          </w:tcPr>
          <w:p w14:paraId="70438ACF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41</w:t>
            </w:r>
          </w:p>
        </w:tc>
        <w:tc>
          <w:tcPr>
            <w:tcW w:w="2070" w:type="dxa"/>
          </w:tcPr>
          <w:p w14:paraId="6A311AE3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 .0 (8.0-22.0)</w:t>
            </w:r>
          </w:p>
        </w:tc>
        <w:tc>
          <w:tcPr>
            <w:tcW w:w="1440" w:type="dxa"/>
          </w:tcPr>
          <w:p w14:paraId="78E161AF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23</w:t>
            </w:r>
          </w:p>
        </w:tc>
      </w:tr>
      <w:tr w:rsidR="001273AB" w:rsidRPr="004C128C" w14:paraId="4FD570DA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770826BF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C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0EC36C3E" w14:textId="0294F1BE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5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7A1C4DED" w14:textId="632781E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.0 (11.1-14.9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2AE68146" w14:textId="4DAC019C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67FA1DCA" w14:textId="0F8CCFD1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.0 (13.7-16.3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0155B38A" w14:textId="1FD1C6BA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2</w:t>
            </w:r>
          </w:p>
        </w:tc>
      </w:tr>
      <w:tr w:rsidR="009F6167" w:rsidRPr="004C128C" w14:paraId="6B592DD1" w14:textId="77777777" w:rsidTr="003B6A07">
        <w:tc>
          <w:tcPr>
            <w:tcW w:w="4320" w:type="dxa"/>
          </w:tcPr>
          <w:p w14:paraId="4A572C1E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Needle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0D4466CC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22</w:t>
            </w:r>
          </w:p>
        </w:tc>
        <w:tc>
          <w:tcPr>
            <w:tcW w:w="1980" w:type="dxa"/>
          </w:tcPr>
          <w:p w14:paraId="1428692B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57.0 (41.5-83.5)</w:t>
            </w:r>
          </w:p>
        </w:tc>
        <w:tc>
          <w:tcPr>
            <w:tcW w:w="630" w:type="dxa"/>
          </w:tcPr>
          <w:p w14:paraId="6D574DEA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46</w:t>
            </w:r>
          </w:p>
        </w:tc>
        <w:tc>
          <w:tcPr>
            <w:tcW w:w="2070" w:type="dxa"/>
          </w:tcPr>
          <w:p w14:paraId="49550C28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58.0 (37.0-83.0)</w:t>
            </w:r>
          </w:p>
        </w:tc>
        <w:tc>
          <w:tcPr>
            <w:tcW w:w="1440" w:type="dxa"/>
          </w:tcPr>
          <w:p w14:paraId="5EC04800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0.79</w:t>
            </w:r>
          </w:p>
          <w:p w14:paraId="1197104E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</w:p>
        </w:tc>
      </w:tr>
      <w:tr w:rsidR="001273AB" w:rsidRPr="004C128C" w14:paraId="7258939E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573F8E94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Needle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C4DB3EF" w14:textId="0D3EDCA2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2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0BFCAE72" w14:textId="67373883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.0 (51.7-64.2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77BCFDFD" w14:textId="642BB79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6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2868C40E" w14:textId="32382C75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.4 (54.4-62.4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56360B33" w14:textId="2E46D5AF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9</w:t>
            </w:r>
          </w:p>
        </w:tc>
      </w:tr>
      <w:tr w:rsidR="009F6167" w:rsidRPr="004C128C" w14:paraId="380246A7" w14:textId="77777777" w:rsidTr="003B6A07">
        <w:tc>
          <w:tcPr>
            <w:tcW w:w="4320" w:type="dxa"/>
          </w:tcPr>
          <w:p w14:paraId="4B240A69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in-door-ou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40B03B48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980" w:type="dxa"/>
          </w:tcPr>
          <w:p w14:paraId="43DF0A87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37.0 (114.18-212)</w:t>
            </w:r>
          </w:p>
        </w:tc>
        <w:tc>
          <w:tcPr>
            <w:tcW w:w="630" w:type="dxa"/>
          </w:tcPr>
          <w:p w14:paraId="5EA3C0EC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2070" w:type="dxa"/>
          </w:tcPr>
          <w:p w14:paraId="4B2CFC72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3.0 (134.0-187.0)</w:t>
            </w:r>
          </w:p>
        </w:tc>
        <w:tc>
          <w:tcPr>
            <w:tcW w:w="1440" w:type="dxa"/>
          </w:tcPr>
          <w:p w14:paraId="17DD6BAC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0.62</w:t>
            </w:r>
          </w:p>
          <w:p w14:paraId="24785930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</w:p>
        </w:tc>
      </w:tr>
      <w:tr w:rsidR="001273AB" w:rsidRPr="004C128C" w14:paraId="6966F887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4A5D41B2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in-door-ou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76AE1903" w14:textId="62871EB8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10026FA5" w14:textId="783793F3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63.0 (122-203.0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4881C177" w14:textId="6979B31E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9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34E7D8BC" w14:textId="3F620BF9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2 (133.0-172.0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3D726A5B" w14:textId="47D56F3B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4</w:t>
            </w:r>
          </w:p>
        </w:tc>
      </w:tr>
      <w:tr w:rsidR="009F6167" w:rsidRPr="004C128C" w14:paraId="24D7A5D0" w14:textId="77777777" w:rsidTr="003B6A07">
        <w:tc>
          <w:tcPr>
            <w:tcW w:w="4320" w:type="dxa"/>
          </w:tcPr>
          <w:p w14:paraId="2E593A38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301B54C1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980" w:type="dxa"/>
          </w:tcPr>
          <w:p w14:paraId="238F44DC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86.0 (56.0-123.0)</w:t>
            </w:r>
          </w:p>
        </w:tc>
        <w:tc>
          <w:tcPr>
            <w:tcW w:w="630" w:type="dxa"/>
          </w:tcPr>
          <w:p w14:paraId="4A51701B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06</w:t>
            </w:r>
          </w:p>
        </w:tc>
        <w:tc>
          <w:tcPr>
            <w:tcW w:w="2070" w:type="dxa"/>
          </w:tcPr>
          <w:p w14:paraId="3146A0E3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77.5 (63.0-101.8)</w:t>
            </w:r>
          </w:p>
        </w:tc>
        <w:tc>
          <w:tcPr>
            <w:tcW w:w="1440" w:type="dxa"/>
          </w:tcPr>
          <w:p w14:paraId="7D96FF93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42</w:t>
            </w:r>
          </w:p>
        </w:tc>
      </w:tr>
      <w:tr w:rsidR="001273AB" w:rsidRPr="004C128C" w14:paraId="23CD0B61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0000D656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B2B5671" w14:textId="4DE013F0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08A0058C" w14:textId="7AF3B424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5.1 (62.4-107.9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7E017A9C" w14:textId="6E8D4F0E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19C9C010" w14:textId="3ACFEFD3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5.7 (68.0-83.5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6BD9F65C" w14:textId="1614CF3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1</w:t>
            </w:r>
          </w:p>
        </w:tc>
      </w:tr>
      <w:tr w:rsidR="009F6167" w:rsidRPr="004C128C" w14:paraId="7EE92584" w14:textId="77777777" w:rsidTr="003B6A07">
        <w:tc>
          <w:tcPr>
            <w:tcW w:w="4320" w:type="dxa"/>
          </w:tcPr>
          <w:p w14:paraId="0C3A478E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needle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32D7D8B8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02</w:t>
            </w:r>
          </w:p>
        </w:tc>
        <w:tc>
          <w:tcPr>
            <w:tcW w:w="1980" w:type="dxa"/>
          </w:tcPr>
          <w:p w14:paraId="1DA1E549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113.9 (89.5-145.3)</w:t>
            </w:r>
          </w:p>
        </w:tc>
        <w:tc>
          <w:tcPr>
            <w:tcW w:w="630" w:type="dxa"/>
          </w:tcPr>
          <w:p w14:paraId="66E5DE36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79</w:t>
            </w:r>
          </w:p>
        </w:tc>
        <w:tc>
          <w:tcPr>
            <w:tcW w:w="2070" w:type="dxa"/>
          </w:tcPr>
          <w:p w14:paraId="1B8A9C67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119.2 (93.8-153.3)</w:t>
            </w:r>
          </w:p>
        </w:tc>
        <w:tc>
          <w:tcPr>
            <w:tcW w:w="1440" w:type="dxa"/>
          </w:tcPr>
          <w:p w14:paraId="2F9EECA4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30</w:t>
            </w:r>
          </w:p>
        </w:tc>
      </w:tr>
      <w:tr w:rsidR="001273AB" w:rsidRPr="004C128C" w14:paraId="3E6FE213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51514644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needle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6018E92" w14:textId="266B6D78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74C75825" w14:textId="55646E22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2.0 (98.1-126.0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1E8D6CDE" w14:textId="60082C48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9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32964A01" w14:textId="39CD5532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8.0 (110.8-125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4AA1DB89" w14:textId="59492641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</w:tr>
      <w:tr w:rsidR="009F6167" w:rsidRPr="004C128C" w14:paraId="6C7E031E" w14:textId="77777777" w:rsidTr="003B6A07">
        <w:tc>
          <w:tcPr>
            <w:tcW w:w="4320" w:type="dxa"/>
          </w:tcPr>
          <w:p w14:paraId="6540BB6E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7F636491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980" w:type="dxa"/>
          </w:tcPr>
          <w:p w14:paraId="23160750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213.0 (146.1-332.1)</w:t>
            </w:r>
          </w:p>
        </w:tc>
        <w:tc>
          <w:tcPr>
            <w:tcW w:w="630" w:type="dxa"/>
          </w:tcPr>
          <w:p w14:paraId="1F234C79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2070" w:type="dxa"/>
          </w:tcPr>
          <w:p w14:paraId="28399194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180.0 (135.9-349.1) </w:t>
            </w:r>
          </w:p>
        </w:tc>
        <w:tc>
          <w:tcPr>
            <w:tcW w:w="1440" w:type="dxa"/>
          </w:tcPr>
          <w:p w14:paraId="4392A984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0.67</w:t>
            </w:r>
          </w:p>
        </w:tc>
      </w:tr>
      <w:tr w:rsidR="001273AB" w:rsidRPr="004C128C" w14:paraId="77458ABB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394A91C1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7CC67CB1" w14:textId="17886F9A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65AA7B80" w14:textId="4AB5BE8C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82.0 (80.4-283.0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5850B83D" w14:textId="11E7ED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2BB8D4BA" w14:textId="18E63569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80.0 (94.0-266.0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6CC5B1DE" w14:textId="3E5CE130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7</w:t>
            </w:r>
          </w:p>
        </w:tc>
      </w:tr>
      <w:tr w:rsidR="009F6167" w:rsidRPr="004C128C" w14:paraId="2F40F364" w14:textId="77777777" w:rsidTr="003B6A07">
        <w:tc>
          <w:tcPr>
            <w:tcW w:w="4320" w:type="dxa"/>
          </w:tcPr>
          <w:p w14:paraId="41E81627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Length of </w:t>
            </w:r>
            <w:r>
              <w:rPr>
                <w:sz w:val="22"/>
                <w:szCs w:val="22"/>
                <w:lang w:val="en-US"/>
              </w:rPr>
              <w:t>Stay (days)</w:t>
            </w:r>
            <w:r w:rsidRPr="004C128C">
              <w:rPr>
                <w:sz w:val="22"/>
                <w:szCs w:val="22"/>
                <w:lang w:val="en-US"/>
              </w:rPr>
              <w:t>, median (IQR)</w:t>
            </w:r>
            <w:r w:rsidRPr="004C128C">
              <w:rPr>
                <w:sz w:val="22"/>
                <w:szCs w:val="22"/>
                <w:vertAlign w:val="superscript"/>
                <w:lang w:val="en-US"/>
              </w:rPr>
              <w:t xml:space="preserve">&amp;  </w:t>
            </w:r>
            <w:r w:rsidRPr="004C128C">
              <w:rPr>
                <w:sz w:val="22"/>
                <w:szCs w:val="22"/>
                <w:lang w:val="en-US"/>
              </w:rPr>
              <w:t>(unadjusted)</w:t>
            </w:r>
          </w:p>
        </w:tc>
        <w:tc>
          <w:tcPr>
            <w:tcW w:w="720" w:type="dxa"/>
          </w:tcPr>
          <w:p w14:paraId="7FA6B77F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14</w:t>
            </w:r>
          </w:p>
        </w:tc>
        <w:tc>
          <w:tcPr>
            <w:tcW w:w="1980" w:type="dxa"/>
          </w:tcPr>
          <w:p w14:paraId="39DA8177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6 (3-14)</w:t>
            </w:r>
          </w:p>
        </w:tc>
        <w:tc>
          <w:tcPr>
            <w:tcW w:w="630" w:type="dxa"/>
          </w:tcPr>
          <w:p w14:paraId="0EA59584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00</w:t>
            </w:r>
          </w:p>
        </w:tc>
        <w:tc>
          <w:tcPr>
            <w:tcW w:w="2070" w:type="dxa"/>
          </w:tcPr>
          <w:p w14:paraId="01658FEC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6 (3-13)</w:t>
            </w:r>
          </w:p>
        </w:tc>
        <w:tc>
          <w:tcPr>
            <w:tcW w:w="1440" w:type="dxa"/>
          </w:tcPr>
          <w:p w14:paraId="304EEF3B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0.67</w:t>
            </w:r>
          </w:p>
          <w:p w14:paraId="5F3C8180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</w:p>
        </w:tc>
      </w:tr>
      <w:tr w:rsidR="001273AB" w:rsidRPr="004C128C" w14:paraId="4157A777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69C60410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Length of </w:t>
            </w:r>
            <w:r>
              <w:rPr>
                <w:sz w:val="22"/>
                <w:szCs w:val="22"/>
                <w:lang w:val="en-US"/>
              </w:rPr>
              <w:t>Stay (days)</w:t>
            </w:r>
            <w:r w:rsidRPr="004C128C">
              <w:rPr>
                <w:sz w:val="22"/>
                <w:szCs w:val="22"/>
                <w:lang w:val="en-US"/>
              </w:rPr>
              <w:t>, median (IQR)</w:t>
            </w:r>
            <w:r w:rsidRPr="004C128C">
              <w:rPr>
                <w:sz w:val="22"/>
                <w:szCs w:val="22"/>
                <w:vertAlign w:val="superscript"/>
                <w:lang w:val="en-US"/>
              </w:rPr>
              <w:t xml:space="preserve">&amp;  </w:t>
            </w:r>
            <w:r w:rsidRPr="004C128C">
              <w:rPr>
                <w:sz w:val="22"/>
                <w:szCs w:val="22"/>
                <w:lang w:val="en-US"/>
              </w:rPr>
              <w:t>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6C96D79D" w14:textId="5EBC63A8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4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71DAA143" w14:textId="7064AB5F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.2 (3.7-6.6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6B697183" w14:textId="239AA01C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47349744" w14:textId="73B6AA75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3 (5.4-7.1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479BDC1A" w14:textId="09A1D067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6</w:t>
            </w:r>
          </w:p>
        </w:tc>
      </w:tr>
      <w:tr w:rsidR="009F6167" w:rsidRPr="004C128C" w14:paraId="255D4E51" w14:textId="77777777" w:rsidTr="003B6A07">
        <w:tc>
          <w:tcPr>
            <w:tcW w:w="4320" w:type="dxa"/>
          </w:tcPr>
          <w:p w14:paraId="5AC047C9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Discharged hom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unadjusted)</w:t>
            </w:r>
          </w:p>
        </w:tc>
        <w:tc>
          <w:tcPr>
            <w:tcW w:w="720" w:type="dxa"/>
          </w:tcPr>
          <w:p w14:paraId="1D8ED5C5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</w:tcPr>
          <w:p w14:paraId="0BABA1B0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65 (44.8%)</w:t>
            </w:r>
          </w:p>
        </w:tc>
        <w:tc>
          <w:tcPr>
            <w:tcW w:w="630" w:type="dxa"/>
          </w:tcPr>
          <w:p w14:paraId="52669C7A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</w:tcPr>
          <w:p w14:paraId="458DCF5C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77 (44.1%)</w:t>
            </w:r>
          </w:p>
        </w:tc>
        <w:tc>
          <w:tcPr>
            <w:tcW w:w="1440" w:type="dxa"/>
          </w:tcPr>
          <w:p w14:paraId="6C58CA7F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0.80</w:t>
            </w:r>
          </w:p>
        </w:tc>
      </w:tr>
      <w:tr w:rsidR="001273AB" w:rsidRPr="004C128C" w14:paraId="2B18DE75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07924DB9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Discharged hom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12BC72F3" w14:textId="793A61EA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6292855B" w14:textId="4270A2CD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6 (45.5%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2A12CCED" w14:textId="1F5A84FD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2E4C63E9" w14:textId="71E71FDE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5 (43.6%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43A1A3E2" w14:textId="0B5A3D57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6</w:t>
            </w:r>
          </w:p>
        </w:tc>
      </w:tr>
      <w:tr w:rsidR="009F6167" w:rsidRPr="00BC309C" w14:paraId="2B606277" w14:textId="77777777" w:rsidTr="003B6A07">
        <w:tc>
          <w:tcPr>
            <w:tcW w:w="4320" w:type="dxa"/>
          </w:tcPr>
          <w:p w14:paraId="741B01AC" w14:textId="77777777" w:rsidR="009F6167" w:rsidRPr="00BC309C" w:rsidRDefault="009F6167" w:rsidP="003B6A0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Discharged to rehabilitation, n (%)</w:t>
            </w:r>
          </w:p>
        </w:tc>
        <w:tc>
          <w:tcPr>
            <w:tcW w:w="720" w:type="dxa"/>
          </w:tcPr>
          <w:p w14:paraId="4B1C1526" w14:textId="77777777" w:rsidR="009F6167" w:rsidRPr="00BC309C" w:rsidRDefault="009F6167" w:rsidP="003B6A0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</w:tcPr>
          <w:p w14:paraId="0F6441C7" w14:textId="77777777" w:rsidR="009F6167" w:rsidRPr="00BC309C" w:rsidRDefault="009F6167" w:rsidP="003B6A0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30 (20.6%)</w:t>
            </w:r>
          </w:p>
        </w:tc>
        <w:tc>
          <w:tcPr>
            <w:tcW w:w="630" w:type="dxa"/>
          </w:tcPr>
          <w:p w14:paraId="143C2325" w14:textId="77777777" w:rsidR="009F6167" w:rsidRPr="00BC309C" w:rsidRDefault="009F6167" w:rsidP="003B6A0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</w:tcPr>
          <w:p w14:paraId="621D1097" w14:textId="77777777" w:rsidR="009F6167" w:rsidRPr="00BC309C" w:rsidRDefault="009F6167" w:rsidP="003B6A0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77 (19.2%)</w:t>
            </w:r>
          </w:p>
        </w:tc>
        <w:tc>
          <w:tcPr>
            <w:tcW w:w="1440" w:type="dxa"/>
          </w:tcPr>
          <w:p w14:paraId="10125C02" w14:textId="77777777" w:rsidR="009F6167" w:rsidRPr="00BC309C" w:rsidRDefault="009F6167" w:rsidP="003B6A0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0.79</w:t>
            </w:r>
          </w:p>
        </w:tc>
      </w:tr>
      <w:tr w:rsidR="001273AB" w:rsidRPr="004C128C" w14:paraId="6890936D" w14:textId="77777777" w:rsidTr="003B6A07">
        <w:tc>
          <w:tcPr>
            <w:tcW w:w="4320" w:type="dxa"/>
            <w:shd w:val="clear" w:color="auto" w:fill="D9E2F3" w:themeFill="accent1" w:themeFillTint="33"/>
          </w:tcPr>
          <w:p w14:paraId="2BAE2960" w14:textId="77777777" w:rsidR="001273AB" w:rsidRPr="00BC309C" w:rsidRDefault="001273AB" w:rsidP="001273AB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Discharged to rehabilitation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53761FEA" w14:textId="1B70D090" w:rsidR="001273AB" w:rsidRPr="00BC309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5B33E41" w14:textId="11D0979E" w:rsidR="001273AB" w:rsidRPr="00BC309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1 (21.3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868332E" w14:textId="0664C9D5" w:rsidR="001273AB" w:rsidRPr="00BC309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50805762" w14:textId="7BF3D608" w:rsidR="001273AB" w:rsidRPr="00BC309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6 (18.9%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66A52530" w14:textId="0CB82B49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0</w:t>
            </w:r>
          </w:p>
        </w:tc>
      </w:tr>
      <w:tr w:rsidR="009F6167" w:rsidRPr="004C128C" w14:paraId="3DDB9E7F" w14:textId="77777777" w:rsidTr="003B6A07">
        <w:tc>
          <w:tcPr>
            <w:tcW w:w="4320" w:type="dxa"/>
          </w:tcPr>
          <w:p w14:paraId="0D74B982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Mortality at discharg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unadjusted)</w:t>
            </w:r>
          </w:p>
        </w:tc>
        <w:tc>
          <w:tcPr>
            <w:tcW w:w="720" w:type="dxa"/>
          </w:tcPr>
          <w:p w14:paraId="51FD5BD6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</w:tcPr>
          <w:p w14:paraId="7FB8EFA3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7 (18.6%)</w:t>
            </w:r>
          </w:p>
        </w:tc>
        <w:tc>
          <w:tcPr>
            <w:tcW w:w="630" w:type="dxa"/>
          </w:tcPr>
          <w:p w14:paraId="74CE4AAE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</w:tcPr>
          <w:p w14:paraId="2913E8D4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81( 20.1%)</w:t>
            </w:r>
          </w:p>
        </w:tc>
        <w:tc>
          <w:tcPr>
            <w:tcW w:w="1440" w:type="dxa"/>
          </w:tcPr>
          <w:p w14:paraId="7BD7CAFA" w14:textId="77777777" w:rsidR="009F6167" w:rsidRPr="0007206E" w:rsidRDefault="009F6167" w:rsidP="003B6A07">
            <w:pPr>
              <w:rPr>
                <w:sz w:val="22"/>
                <w:szCs w:val="22"/>
                <w:lang w:val="en-US"/>
              </w:rPr>
            </w:pPr>
            <w:r w:rsidRPr="0007206E">
              <w:rPr>
                <w:sz w:val="22"/>
                <w:szCs w:val="22"/>
                <w:lang w:val="en-US"/>
              </w:rPr>
              <w:t>0.68</w:t>
            </w:r>
          </w:p>
          <w:p w14:paraId="2092E158" w14:textId="77777777" w:rsidR="009F6167" w:rsidRPr="004C128C" w:rsidRDefault="009F6167" w:rsidP="003B6A07">
            <w:pPr>
              <w:rPr>
                <w:sz w:val="22"/>
                <w:szCs w:val="22"/>
                <w:lang w:val="en-US"/>
              </w:rPr>
            </w:pPr>
          </w:p>
        </w:tc>
      </w:tr>
      <w:tr w:rsidR="001273AB" w:rsidRPr="004C128C" w14:paraId="0EDFF4C3" w14:textId="77777777" w:rsidTr="003B6A07">
        <w:tc>
          <w:tcPr>
            <w:tcW w:w="432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2D5C4A73" w14:textId="7777777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Mortality at discharg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adjusted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48A0EF39" w14:textId="49892BC9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6106488E" w14:textId="7164C095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6 (17.9%)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491A4A2D" w14:textId="5D4AC92E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109C6AFB" w14:textId="512535C7" w:rsidR="001273AB" w:rsidRPr="004C128C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2 (20.4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5BC0CF5C" w14:textId="06B47713" w:rsidR="001273AB" w:rsidRPr="0007206E" w:rsidRDefault="001273AB" w:rsidP="001273AB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</w:tr>
    </w:tbl>
    <w:p w14:paraId="13E6305E" w14:textId="77777777" w:rsidR="009F6167" w:rsidRPr="004C128C" w:rsidRDefault="009F6167" w:rsidP="009F6167">
      <w:pPr>
        <w:rPr>
          <w:lang w:val="en-US"/>
        </w:rPr>
      </w:pPr>
      <w:r w:rsidRPr="0007206E">
        <w:rPr>
          <w:vertAlign w:val="superscript"/>
          <w:lang w:val="en-US"/>
        </w:rPr>
        <w:t>&amp;</w:t>
      </w:r>
      <w:r w:rsidRPr="0007206E">
        <w:rPr>
          <w:lang w:val="en-US"/>
        </w:rPr>
        <w:t xml:space="preserve">LOS does </w:t>
      </w:r>
      <w:r w:rsidRPr="0007206E">
        <w:rPr>
          <w:b/>
          <w:bCs/>
          <w:lang w:val="en-US"/>
        </w:rPr>
        <w:t>not include</w:t>
      </w:r>
      <w:r w:rsidRPr="0007206E">
        <w:rPr>
          <w:lang w:val="en-US"/>
        </w:rPr>
        <w:t xml:space="preserve"> patients that died in hospital</w:t>
      </w:r>
    </w:p>
    <w:p w14:paraId="14F54073" w14:textId="134B4CEF" w:rsidR="009F6167" w:rsidRDefault="009F6167">
      <w:pPr>
        <w:rPr>
          <w:lang w:val="en-US"/>
        </w:rPr>
      </w:pPr>
    </w:p>
    <w:p w14:paraId="7FAE1025" w14:textId="77777777" w:rsidR="009F6167" w:rsidRDefault="009F6167">
      <w:pPr>
        <w:rPr>
          <w:lang w:val="en-US"/>
        </w:rPr>
      </w:pPr>
    </w:p>
    <w:p w14:paraId="7C810DD5" w14:textId="5AB55DD1" w:rsidR="009F6167" w:rsidRPr="004C128C" w:rsidRDefault="009F6167" w:rsidP="009F6167">
      <w:pPr>
        <w:rPr>
          <w:lang w:val="en-US"/>
        </w:rPr>
      </w:pPr>
      <w:r>
        <w:rPr>
          <w:lang w:val="en-US"/>
        </w:rPr>
        <w:lastRenderedPageBreak/>
        <w:t>Table S-</w:t>
      </w:r>
      <w:r w:rsidR="008B411B">
        <w:rPr>
          <w:lang w:val="en-US"/>
        </w:rPr>
        <w:t>3</w:t>
      </w:r>
      <w:r>
        <w:rPr>
          <w:lang w:val="en-US"/>
        </w:rPr>
        <w:t xml:space="preserve">: Cluster 2 - </w:t>
      </w:r>
      <w:r w:rsidRPr="004C128C">
        <w:rPr>
          <w:lang w:val="en-US"/>
        </w:rPr>
        <w:t xml:space="preserve">Treatment times and outcome measures for all community onset ischemic </w:t>
      </w:r>
      <w:r>
        <w:rPr>
          <w:lang w:val="en-US"/>
        </w:rPr>
        <w:t xml:space="preserve">stroke </w:t>
      </w:r>
      <w:r w:rsidRPr="004C128C">
        <w:rPr>
          <w:lang w:val="en-US"/>
        </w:rPr>
        <w:t xml:space="preserve">patients treated with thrombolysis and/or endovascular thrombectomy. Adjustments were made for cluster, age, </w:t>
      </w:r>
      <w:r w:rsidR="00134451">
        <w:rPr>
          <w:lang w:val="en-US"/>
        </w:rPr>
        <w:t xml:space="preserve">and </w:t>
      </w:r>
      <w:r w:rsidRPr="004C128C">
        <w:rPr>
          <w:lang w:val="en-US"/>
        </w:rPr>
        <w:t>sex. IQR: interquartile range</w:t>
      </w:r>
      <w:r>
        <w:rPr>
          <w:lang w:val="en-US"/>
        </w:rPr>
        <w:t>, min: minutes</w:t>
      </w:r>
      <w:r w:rsidRPr="004C128C">
        <w:rPr>
          <w:lang w:val="en-US"/>
        </w:rPr>
        <w:t>.</w:t>
      </w:r>
    </w:p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320"/>
        <w:gridCol w:w="720"/>
        <w:gridCol w:w="1980"/>
        <w:gridCol w:w="630"/>
        <w:gridCol w:w="2070"/>
        <w:gridCol w:w="1440"/>
      </w:tblGrid>
      <w:tr w:rsidR="00D53940" w:rsidRPr="004C128C" w14:paraId="571FA2B8" w14:textId="77777777" w:rsidTr="003B6A07">
        <w:tc>
          <w:tcPr>
            <w:tcW w:w="4320" w:type="dxa"/>
            <w:vMerge w:val="restart"/>
          </w:tcPr>
          <w:p w14:paraId="7DFCA746" w14:textId="77777777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00" w:type="dxa"/>
            <w:gridSpan w:val="2"/>
          </w:tcPr>
          <w:p w14:paraId="60AA3538" w14:textId="52F835BA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-intervention period</w:t>
            </w:r>
          </w:p>
        </w:tc>
        <w:tc>
          <w:tcPr>
            <w:tcW w:w="2700" w:type="dxa"/>
            <w:gridSpan w:val="2"/>
          </w:tcPr>
          <w:p w14:paraId="7CC88ADE" w14:textId="75C1C465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t-intervention period</w:t>
            </w:r>
          </w:p>
        </w:tc>
        <w:tc>
          <w:tcPr>
            <w:tcW w:w="1440" w:type="dxa"/>
            <w:vMerge w:val="restart"/>
          </w:tcPr>
          <w:p w14:paraId="34846B92" w14:textId="77777777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Significance</w:t>
            </w:r>
          </w:p>
        </w:tc>
      </w:tr>
      <w:tr w:rsidR="009F6167" w:rsidRPr="004C128C" w14:paraId="595EC828" w14:textId="77777777" w:rsidTr="003B6A07">
        <w:tc>
          <w:tcPr>
            <w:tcW w:w="4320" w:type="dxa"/>
            <w:vMerge/>
          </w:tcPr>
          <w:p w14:paraId="73B24F26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</w:tcPr>
          <w:p w14:paraId="1A934AA3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980" w:type="dxa"/>
          </w:tcPr>
          <w:p w14:paraId="1FA2FD00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630" w:type="dxa"/>
          </w:tcPr>
          <w:p w14:paraId="4AD09BCD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070" w:type="dxa"/>
          </w:tcPr>
          <w:p w14:paraId="3FF5E728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440" w:type="dxa"/>
            <w:vMerge/>
          </w:tcPr>
          <w:p w14:paraId="57B1C1A5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F6167" w:rsidRPr="004C128C" w14:paraId="4E5D3149" w14:textId="77777777" w:rsidTr="003B6A07">
        <w:trPr>
          <w:trHeight w:val="314"/>
        </w:trPr>
        <w:tc>
          <w:tcPr>
            <w:tcW w:w="4320" w:type="dxa"/>
          </w:tcPr>
          <w:p w14:paraId="243191FB" w14:textId="2B9C37F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C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1CBA0FCB" w14:textId="5AC943E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88</w:t>
            </w:r>
          </w:p>
        </w:tc>
        <w:tc>
          <w:tcPr>
            <w:tcW w:w="1980" w:type="dxa"/>
          </w:tcPr>
          <w:p w14:paraId="28FCAEC5" w14:textId="5C1144E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3.0 (22.</w:t>
            </w:r>
            <w:r>
              <w:rPr>
                <w:sz w:val="22"/>
                <w:szCs w:val="22"/>
                <w:lang w:val="en-US"/>
              </w:rPr>
              <w:t>8</w:t>
            </w:r>
            <w:r w:rsidRPr="004C128C">
              <w:rPr>
                <w:sz w:val="22"/>
                <w:szCs w:val="22"/>
                <w:lang w:val="en-US"/>
              </w:rPr>
              <w:t>-50.2)</w:t>
            </w:r>
          </w:p>
        </w:tc>
        <w:tc>
          <w:tcPr>
            <w:tcW w:w="630" w:type="dxa"/>
          </w:tcPr>
          <w:p w14:paraId="00C9951C" w14:textId="4687C03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6</w:t>
            </w:r>
          </w:p>
        </w:tc>
        <w:tc>
          <w:tcPr>
            <w:tcW w:w="2070" w:type="dxa"/>
          </w:tcPr>
          <w:p w14:paraId="506A08F8" w14:textId="4850C6AF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6.0 (15.0-42.0)</w:t>
            </w:r>
          </w:p>
        </w:tc>
        <w:tc>
          <w:tcPr>
            <w:tcW w:w="1440" w:type="dxa"/>
          </w:tcPr>
          <w:p w14:paraId="0EE6FBF9" w14:textId="688093C4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001</w:t>
            </w:r>
          </w:p>
        </w:tc>
      </w:tr>
      <w:tr w:rsidR="00A833CD" w:rsidRPr="004C128C" w14:paraId="55743FC7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68388F57" w14:textId="651ECE9D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Door to CT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5CDFE3EE" w14:textId="563C1605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88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14380DCF" w14:textId="6DF02872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3.5 (29.4-37.6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45768AB3" w14:textId="5EE0BAD7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56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6FB3E052" w14:textId="5A755A17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6.0 (22.8-29.2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62B1AE30" w14:textId="28FE542C" w:rsidR="00A833CD" w:rsidRPr="0007206E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</w:tr>
      <w:tr w:rsidR="009F6167" w:rsidRPr="004C128C" w14:paraId="26A8C61F" w14:textId="77777777" w:rsidTr="003B6A07">
        <w:tc>
          <w:tcPr>
            <w:tcW w:w="4320" w:type="dxa"/>
          </w:tcPr>
          <w:p w14:paraId="67BF950D" w14:textId="44C7A0E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Needle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3BC5F2CF" w14:textId="731599A8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49</w:t>
            </w:r>
          </w:p>
        </w:tc>
        <w:tc>
          <w:tcPr>
            <w:tcW w:w="1980" w:type="dxa"/>
          </w:tcPr>
          <w:p w14:paraId="3400B5EF" w14:textId="15F9DBA7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02.0 (82.0-123.0)</w:t>
            </w:r>
          </w:p>
        </w:tc>
        <w:tc>
          <w:tcPr>
            <w:tcW w:w="630" w:type="dxa"/>
          </w:tcPr>
          <w:p w14:paraId="1A505749" w14:textId="2F727447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2070" w:type="dxa"/>
          </w:tcPr>
          <w:p w14:paraId="17314D9C" w14:textId="38D4170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0.0 (67.0-113.0)</w:t>
            </w:r>
          </w:p>
        </w:tc>
        <w:tc>
          <w:tcPr>
            <w:tcW w:w="1440" w:type="dxa"/>
          </w:tcPr>
          <w:p w14:paraId="61E4EEC4" w14:textId="3B83ED6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005</w:t>
            </w:r>
          </w:p>
        </w:tc>
      </w:tr>
      <w:tr w:rsidR="00A833CD" w:rsidRPr="004C128C" w14:paraId="2B26FAA0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33C562D6" w14:textId="04B98D64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Door to Needl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66D81D6" w14:textId="11D05E5E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9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221ABD45" w14:textId="656D13FD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3.7 (97.2-110.3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76DBC153" w14:textId="5EB2B3D8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3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6794955F" w14:textId="065CCA99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0.3 (82.9-97.8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4A333FE4" w14:textId="78DD115B" w:rsidR="00A833CD" w:rsidRPr="0007206E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9F6167" w:rsidRPr="004C128C" w14:paraId="383CD9D2" w14:textId="77777777" w:rsidTr="003B6A07">
        <w:tc>
          <w:tcPr>
            <w:tcW w:w="4320" w:type="dxa"/>
          </w:tcPr>
          <w:p w14:paraId="11699C14" w14:textId="76C8709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in-door-ou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1B95577A" w14:textId="0867C9B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980" w:type="dxa"/>
          </w:tcPr>
          <w:p w14:paraId="4B499D3D" w14:textId="2DF3135D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48.0 (123.0-194.0)</w:t>
            </w:r>
          </w:p>
        </w:tc>
        <w:tc>
          <w:tcPr>
            <w:tcW w:w="630" w:type="dxa"/>
          </w:tcPr>
          <w:p w14:paraId="622216A8" w14:textId="2164C51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2070" w:type="dxa"/>
          </w:tcPr>
          <w:p w14:paraId="50CC21A4" w14:textId="6569DF0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7.0 (119.0-189.0)</w:t>
            </w:r>
          </w:p>
        </w:tc>
        <w:tc>
          <w:tcPr>
            <w:tcW w:w="1440" w:type="dxa"/>
          </w:tcPr>
          <w:p w14:paraId="4C9CD8FA" w14:textId="299D9DA2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55</w:t>
            </w:r>
          </w:p>
        </w:tc>
      </w:tr>
      <w:tr w:rsidR="00A833CD" w:rsidRPr="004C128C" w14:paraId="435E79A9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117D0F74" w14:textId="2227F55C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in-door-ou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05C69788" w14:textId="0363398F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2EAFED56" w14:textId="7AFB0785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3.9 (89.1-119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2E30C72C" w14:textId="774CA270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2055AF0A" w14:textId="7BBE0A49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2.1 (73.5-111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1228D420" w14:textId="68C29B07" w:rsidR="00A833CD" w:rsidRPr="0007206E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9</w:t>
            </w:r>
          </w:p>
        </w:tc>
      </w:tr>
      <w:tr w:rsidR="009F6167" w:rsidRPr="004C128C" w14:paraId="506ED83A" w14:textId="77777777" w:rsidTr="003B6A07">
        <w:tc>
          <w:tcPr>
            <w:tcW w:w="4320" w:type="dxa"/>
          </w:tcPr>
          <w:p w14:paraId="1A6E1E6A" w14:textId="6A58F60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0D919011" w14:textId="32D242AB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</w:tcPr>
          <w:p w14:paraId="2450A190" w14:textId="0C310A38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3.0 (9.0-53.0)</w:t>
            </w:r>
          </w:p>
        </w:tc>
        <w:tc>
          <w:tcPr>
            <w:tcW w:w="630" w:type="dxa"/>
          </w:tcPr>
          <w:p w14:paraId="4452CC6E" w14:textId="4EACCFC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2070" w:type="dxa"/>
          </w:tcPr>
          <w:p w14:paraId="37797DDD" w14:textId="14973258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2.0 (10.0-79.0)</w:t>
            </w:r>
          </w:p>
        </w:tc>
        <w:tc>
          <w:tcPr>
            <w:tcW w:w="1440" w:type="dxa"/>
          </w:tcPr>
          <w:p w14:paraId="4ADE6253" w14:textId="67193A94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61</w:t>
            </w:r>
          </w:p>
        </w:tc>
      </w:tr>
      <w:tr w:rsidR="00A833CD" w:rsidRPr="004C128C" w14:paraId="4FC73650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476A0D40" w14:textId="075669A2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4A8B2478" w14:textId="759064F3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5702EFBA" w14:textId="5723994B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5.6 (8.5-42.7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26B38E22" w14:textId="60EEB07B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516086D7" w14:textId="3F9A066D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3.2 (7.0-42.1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7F21D3CC" w14:textId="6AB7FBBA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5</w:t>
            </w:r>
          </w:p>
        </w:tc>
      </w:tr>
      <w:tr w:rsidR="009F6167" w:rsidRPr="004C128C" w14:paraId="18994C34" w14:textId="77777777" w:rsidTr="003B6A07">
        <w:tc>
          <w:tcPr>
            <w:tcW w:w="4320" w:type="dxa"/>
          </w:tcPr>
          <w:p w14:paraId="287B88FC" w14:textId="25777AFC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needle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2642F0EF" w14:textId="2396D2B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29</w:t>
            </w:r>
            <w:r w:rsidRPr="004C128C">
              <w:rPr>
                <w:sz w:val="22"/>
                <w:szCs w:val="22"/>
                <w:lang w:val="en-US"/>
              </w:rPr>
              <w:tab/>
            </w:r>
          </w:p>
        </w:tc>
        <w:tc>
          <w:tcPr>
            <w:tcW w:w="1980" w:type="dxa"/>
          </w:tcPr>
          <w:p w14:paraId="7121BBF1" w14:textId="48E6FAD2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4.0 (128.0-180.0)</w:t>
            </w:r>
          </w:p>
        </w:tc>
        <w:tc>
          <w:tcPr>
            <w:tcW w:w="630" w:type="dxa"/>
          </w:tcPr>
          <w:p w14:paraId="3633F274" w14:textId="5694AB0F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2070" w:type="dxa"/>
          </w:tcPr>
          <w:p w14:paraId="01E9272F" w14:textId="7FD8B9D3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1.0 (120.8-189.5)</w:t>
            </w:r>
          </w:p>
        </w:tc>
        <w:tc>
          <w:tcPr>
            <w:tcW w:w="1440" w:type="dxa"/>
          </w:tcPr>
          <w:p w14:paraId="6890DDC9" w14:textId="04E56FAB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37</w:t>
            </w:r>
          </w:p>
        </w:tc>
      </w:tr>
      <w:tr w:rsidR="00A833CD" w:rsidRPr="00A833CD" w14:paraId="642B1F42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4C0D2BC0" w14:textId="34B56A8A" w:rsidR="00A833CD" w:rsidRPr="00A833CD" w:rsidRDefault="00A833CD" w:rsidP="00A833CD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833CD">
              <w:rPr>
                <w:i/>
                <w:iCs/>
                <w:sz w:val="22"/>
                <w:szCs w:val="22"/>
                <w:lang w:val="en-US"/>
              </w:rPr>
              <w:t>911-to-needle (min)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0543BD1" w14:textId="755A5B6F" w:rsidR="00A833CD" w:rsidRPr="00A833CD" w:rsidRDefault="00A833CD" w:rsidP="00A833CD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833CD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29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2A879D50" w14:textId="2CD60060" w:rsidR="00A833CD" w:rsidRPr="00A833CD" w:rsidRDefault="00A833CD" w:rsidP="00A833CD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833CD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55</w:t>
            </w:r>
            <w:r w:rsidR="00505A3E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.0</w:t>
            </w:r>
            <w:r w:rsidRPr="00A833CD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(145.0-165.0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2FAADE7B" w14:textId="22005ACF" w:rsidR="00A833CD" w:rsidRPr="00A833CD" w:rsidRDefault="00A833CD" w:rsidP="00A833CD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833CD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4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4925D50C" w14:textId="127B9BBD" w:rsidR="00A833CD" w:rsidRPr="00A833CD" w:rsidRDefault="00A833CD" w:rsidP="00A833CD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833CD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9.0 (137.0-161.0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4B6B0852" w14:textId="796D277B" w:rsidR="00A833CD" w:rsidRPr="00A833CD" w:rsidRDefault="00A833CD" w:rsidP="00A833CD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833CD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4</w:t>
            </w:r>
          </w:p>
        </w:tc>
      </w:tr>
      <w:tr w:rsidR="009F6167" w:rsidRPr="004C128C" w14:paraId="33E0345C" w14:textId="77777777" w:rsidTr="003B6A07">
        <w:tc>
          <w:tcPr>
            <w:tcW w:w="4320" w:type="dxa"/>
          </w:tcPr>
          <w:p w14:paraId="655B0F46" w14:textId="4EC6661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7165EAA3" w14:textId="3B8675A8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980" w:type="dxa"/>
          </w:tcPr>
          <w:p w14:paraId="6DE752DE" w14:textId="6784F6D0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81.0 (149.0-356.0)</w:t>
            </w:r>
          </w:p>
        </w:tc>
        <w:tc>
          <w:tcPr>
            <w:tcW w:w="630" w:type="dxa"/>
          </w:tcPr>
          <w:p w14:paraId="5E62FED1" w14:textId="010E733C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070" w:type="dxa"/>
          </w:tcPr>
          <w:p w14:paraId="16D66E9F" w14:textId="78A5CE4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09.0 (224.0-349.0)</w:t>
            </w:r>
          </w:p>
        </w:tc>
        <w:tc>
          <w:tcPr>
            <w:tcW w:w="1440" w:type="dxa"/>
          </w:tcPr>
          <w:p w14:paraId="3B5E834F" w14:textId="3CD0A803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36</w:t>
            </w:r>
          </w:p>
        </w:tc>
      </w:tr>
      <w:tr w:rsidR="00A833CD" w:rsidRPr="004C128C" w14:paraId="20BCB56A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3B456BEA" w14:textId="08DEC607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7149B637" w14:textId="4C1B177E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33E03D63" w14:textId="16A48B96" w:rsidR="00A833CD" w:rsidRPr="0007206E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81.0 (233.0-330.0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3C9FDDE6" w14:textId="2AC7461B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5C109FB6" w14:textId="5FE9AA4E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4.0 (264.0-345.0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04CBFD2F" w14:textId="40A592AC" w:rsidR="00A833CD" w:rsidRPr="0007206E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3</w:t>
            </w:r>
          </w:p>
        </w:tc>
      </w:tr>
      <w:tr w:rsidR="009F6167" w:rsidRPr="004C128C" w14:paraId="04AB2D14" w14:textId="77777777" w:rsidTr="003B6A07">
        <w:tc>
          <w:tcPr>
            <w:tcW w:w="4320" w:type="dxa"/>
          </w:tcPr>
          <w:p w14:paraId="028865F9" w14:textId="3BF29144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Length of Stay</w:t>
            </w:r>
            <w:r w:rsidRPr="004C128C">
              <w:rPr>
                <w:sz w:val="22"/>
                <w:szCs w:val="22"/>
                <w:vertAlign w:val="superscript"/>
                <w:lang w:val="en-US"/>
              </w:rPr>
              <w:t xml:space="preserve">&amp; </w:t>
            </w:r>
            <w:r>
              <w:rPr>
                <w:sz w:val="22"/>
                <w:szCs w:val="22"/>
                <w:lang w:val="en-US"/>
              </w:rPr>
              <w:t xml:space="preserve">(days) </w:t>
            </w:r>
            <w:r w:rsidRPr="004C128C">
              <w:rPr>
                <w:sz w:val="22"/>
                <w:szCs w:val="22"/>
                <w:lang w:val="en-US"/>
              </w:rPr>
              <w:t>median (IQR) (unadjusted)</w:t>
            </w:r>
          </w:p>
        </w:tc>
        <w:tc>
          <w:tcPr>
            <w:tcW w:w="720" w:type="dxa"/>
          </w:tcPr>
          <w:p w14:paraId="45BCB95B" w14:textId="33F5DBBD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71</w:t>
            </w:r>
          </w:p>
        </w:tc>
        <w:tc>
          <w:tcPr>
            <w:tcW w:w="1980" w:type="dxa"/>
          </w:tcPr>
          <w:p w14:paraId="741F9EDE" w14:textId="465291D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6 (3-11)</w:t>
            </w:r>
          </w:p>
        </w:tc>
        <w:tc>
          <w:tcPr>
            <w:tcW w:w="630" w:type="dxa"/>
          </w:tcPr>
          <w:p w14:paraId="7C1E8E13" w14:textId="792FEEC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2070" w:type="dxa"/>
          </w:tcPr>
          <w:p w14:paraId="3B3D709B" w14:textId="4F0C7FA7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6 (3-18)</w:t>
            </w:r>
          </w:p>
        </w:tc>
        <w:tc>
          <w:tcPr>
            <w:tcW w:w="1440" w:type="dxa"/>
          </w:tcPr>
          <w:p w14:paraId="3DBFDDC2" w14:textId="2D8A0E39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55</w:t>
            </w:r>
          </w:p>
        </w:tc>
      </w:tr>
      <w:tr w:rsidR="00A833CD" w:rsidRPr="004C128C" w14:paraId="75A5B6CE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35ED0453" w14:textId="3D1B6E4F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Length of Stay</w:t>
            </w:r>
            <w:r w:rsidRPr="004C128C">
              <w:rPr>
                <w:sz w:val="22"/>
                <w:szCs w:val="22"/>
                <w:vertAlign w:val="superscript"/>
                <w:lang w:val="en-US"/>
              </w:rPr>
              <w:t xml:space="preserve">&amp; </w:t>
            </w:r>
            <w:r>
              <w:rPr>
                <w:sz w:val="22"/>
                <w:szCs w:val="22"/>
                <w:lang w:val="en-US"/>
              </w:rPr>
              <w:t xml:space="preserve">(days) </w:t>
            </w:r>
            <w:r w:rsidRPr="004C128C">
              <w:rPr>
                <w:sz w:val="22"/>
                <w:szCs w:val="22"/>
                <w:lang w:val="en-US"/>
              </w:rPr>
              <w:t>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60CBB67F" w14:textId="1120EF16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1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022517E2" w14:textId="666A1C7E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2 (5.3-7.2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6411E23C" w14:textId="53BBF1EA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1D210D4A" w14:textId="6A6F07BB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3 (4.7-7.9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1807932C" w14:textId="4E242C34" w:rsidR="00A833CD" w:rsidRPr="0007206E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91</w:t>
            </w:r>
          </w:p>
        </w:tc>
      </w:tr>
      <w:tr w:rsidR="009F6167" w:rsidRPr="004C128C" w14:paraId="3D5DD9F6" w14:textId="77777777" w:rsidTr="003B6A07">
        <w:tc>
          <w:tcPr>
            <w:tcW w:w="4320" w:type="dxa"/>
          </w:tcPr>
          <w:p w14:paraId="7162E309" w14:textId="456982A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Discharged home, n (%) (unadjusted)</w:t>
            </w:r>
          </w:p>
        </w:tc>
        <w:tc>
          <w:tcPr>
            <w:tcW w:w="720" w:type="dxa"/>
          </w:tcPr>
          <w:p w14:paraId="79ACC72D" w14:textId="21AAD57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</w:tcPr>
          <w:p w14:paraId="746213BD" w14:textId="084A4D3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108 (50.7%)</w:t>
            </w:r>
          </w:p>
        </w:tc>
        <w:tc>
          <w:tcPr>
            <w:tcW w:w="630" w:type="dxa"/>
          </w:tcPr>
          <w:p w14:paraId="719C2661" w14:textId="45C4AFA4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</w:tcPr>
          <w:p w14:paraId="0E7946A9" w14:textId="1258E7FF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47 (26.2%)</w:t>
            </w:r>
          </w:p>
        </w:tc>
        <w:tc>
          <w:tcPr>
            <w:tcW w:w="1440" w:type="dxa"/>
          </w:tcPr>
          <w:p w14:paraId="5D9878C4" w14:textId="133ABA60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&lt; 0.001</w:t>
            </w:r>
          </w:p>
        </w:tc>
      </w:tr>
      <w:tr w:rsidR="00A833CD" w:rsidRPr="004C128C" w14:paraId="02EE1A29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547F7547" w14:textId="24F0BDDF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Discharged home,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n (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>%</w:t>
            </w:r>
            <w:r>
              <w:rPr>
                <w:i/>
                <w:iCs/>
                <w:sz w:val="22"/>
                <w:szCs w:val="22"/>
                <w:lang w:val="en-US"/>
              </w:rPr>
              <w:t>)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 xml:space="preserve">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8C30680" w14:textId="49ACE536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2CDD30F2" w14:textId="6442ABD7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9 (51.1%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3CAB8297" w14:textId="3464FAC8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1ABDAA0F" w14:textId="0772D351" w:rsidR="00A833CD" w:rsidRPr="004C128C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1 (28.5%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7931B4B2" w14:textId="4F0CB7B6" w:rsidR="00A833CD" w:rsidRPr="0007206E" w:rsidRDefault="00A833CD" w:rsidP="00A833CD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</w:tr>
      <w:tr w:rsidR="009F6167" w:rsidRPr="00BC309C" w14:paraId="6C327E04" w14:textId="77777777" w:rsidTr="003B6A07">
        <w:tc>
          <w:tcPr>
            <w:tcW w:w="4320" w:type="dxa"/>
          </w:tcPr>
          <w:p w14:paraId="036E565D" w14:textId="0B82A810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Discharged to rehabilitation, n (%)</w:t>
            </w:r>
          </w:p>
        </w:tc>
        <w:tc>
          <w:tcPr>
            <w:tcW w:w="720" w:type="dxa"/>
          </w:tcPr>
          <w:p w14:paraId="3AF3DB7F" w14:textId="04CB26DA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</w:tcPr>
          <w:p w14:paraId="383859F8" w14:textId="4F809004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31 (14.5%)</w:t>
            </w:r>
          </w:p>
        </w:tc>
        <w:tc>
          <w:tcPr>
            <w:tcW w:w="630" w:type="dxa"/>
          </w:tcPr>
          <w:p w14:paraId="64E05230" w14:textId="37788CEA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</w:tcPr>
          <w:p w14:paraId="0CBDE624" w14:textId="165F4685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29 (16.2%)</w:t>
            </w:r>
          </w:p>
        </w:tc>
        <w:tc>
          <w:tcPr>
            <w:tcW w:w="1440" w:type="dxa"/>
          </w:tcPr>
          <w:p w14:paraId="6C32995D" w14:textId="70C94082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0.75</w:t>
            </w:r>
          </w:p>
        </w:tc>
      </w:tr>
      <w:tr w:rsidR="003B70E7" w:rsidRPr="004C128C" w14:paraId="58539A4B" w14:textId="77777777" w:rsidTr="003B6A07">
        <w:tc>
          <w:tcPr>
            <w:tcW w:w="4320" w:type="dxa"/>
            <w:shd w:val="clear" w:color="auto" w:fill="D9E2F3" w:themeFill="accent1" w:themeFillTint="33"/>
          </w:tcPr>
          <w:p w14:paraId="68195B9B" w14:textId="2924AB82" w:rsidR="003B70E7" w:rsidRPr="00BC309C" w:rsidRDefault="003B70E7" w:rsidP="003B70E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Discharged to rehabilitation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FDC48C3" w14:textId="33AFAD4D" w:rsidR="003B70E7" w:rsidRPr="00BC309C" w:rsidRDefault="003B70E7" w:rsidP="003B70E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30E0398E" w14:textId="259E6C9A" w:rsidR="003B70E7" w:rsidRPr="00BC309C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1 (14.5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50CD8D3" w14:textId="5D3D4FF1" w:rsidR="003B70E7" w:rsidRPr="00BC309C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78E6E121" w14:textId="2E977B5E" w:rsidR="003B70E7" w:rsidRPr="00BC309C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 (15.1%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4C579DF5" w14:textId="1EFE3215" w:rsidR="003B70E7" w:rsidRPr="0007206E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</w:tr>
      <w:tr w:rsidR="009F6167" w:rsidRPr="004C128C" w14:paraId="3AB2280E" w14:textId="77777777" w:rsidTr="003B6A07">
        <w:tc>
          <w:tcPr>
            <w:tcW w:w="4320" w:type="dxa"/>
          </w:tcPr>
          <w:p w14:paraId="1A53045E" w14:textId="55368C74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Mortality at discharg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unadjusted)</w:t>
            </w:r>
          </w:p>
        </w:tc>
        <w:tc>
          <w:tcPr>
            <w:tcW w:w="720" w:type="dxa"/>
          </w:tcPr>
          <w:p w14:paraId="7DDB4ACF" w14:textId="138FE4D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</w:tcPr>
          <w:p w14:paraId="60D1DE09" w14:textId="34FE0369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8 (17.8%)</w:t>
            </w:r>
          </w:p>
        </w:tc>
        <w:tc>
          <w:tcPr>
            <w:tcW w:w="630" w:type="dxa"/>
          </w:tcPr>
          <w:p w14:paraId="6E3FDC41" w14:textId="13A7ADBB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</w:tcPr>
          <w:p w14:paraId="22F1936A" w14:textId="513EF1FF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2 (1</w:t>
            </w:r>
            <w:r>
              <w:rPr>
                <w:sz w:val="22"/>
                <w:szCs w:val="22"/>
                <w:lang w:val="en-US"/>
              </w:rPr>
              <w:t>7.8</w:t>
            </w:r>
            <w:r w:rsidRPr="004C128C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440" w:type="dxa"/>
          </w:tcPr>
          <w:p w14:paraId="2BA381AA" w14:textId="76D6A364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9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 w:rsidR="003B70E7" w:rsidRPr="004C128C" w14:paraId="7658D51D" w14:textId="77777777" w:rsidTr="003B6A07">
        <w:tc>
          <w:tcPr>
            <w:tcW w:w="432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5FB77DFF" w14:textId="7E59F119" w:rsidR="003B70E7" w:rsidRPr="004C128C" w:rsidRDefault="003B70E7" w:rsidP="003B70E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Mortality at discharg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adjusted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1D698278" w14:textId="550FD557" w:rsidR="003B70E7" w:rsidRPr="004C128C" w:rsidRDefault="003B70E7" w:rsidP="003B70E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73BEFF78" w14:textId="1E0A7766" w:rsidR="003B70E7" w:rsidRPr="004C128C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8 (17.8%)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015BA28C" w14:textId="37D9CAA5" w:rsidR="003B70E7" w:rsidRPr="004C128C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33778364" w14:textId="633568D0" w:rsidR="003B70E7" w:rsidRPr="004C128C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 (16.7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0AF86574" w14:textId="7051DA46" w:rsidR="003B70E7" w:rsidRPr="0007206E" w:rsidRDefault="003B70E7" w:rsidP="003B70E7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</w:tr>
    </w:tbl>
    <w:p w14:paraId="5FF95D66" w14:textId="27DBE26B" w:rsidR="009F6167" w:rsidRDefault="009F6167">
      <w:pPr>
        <w:rPr>
          <w:lang w:val="en-US"/>
        </w:rPr>
      </w:pPr>
      <w:r w:rsidRPr="0007206E">
        <w:rPr>
          <w:vertAlign w:val="superscript"/>
          <w:lang w:val="en-US"/>
        </w:rPr>
        <w:t>&amp;</w:t>
      </w:r>
      <w:r w:rsidRPr="0007206E">
        <w:rPr>
          <w:lang w:val="en-US"/>
        </w:rPr>
        <w:t xml:space="preserve">LOS does </w:t>
      </w:r>
      <w:r w:rsidRPr="0007206E">
        <w:rPr>
          <w:b/>
          <w:bCs/>
          <w:lang w:val="en-US"/>
        </w:rPr>
        <w:t>not include</w:t>
      </w:r>
      <w:r w:rsidRPr="0007206E">
        <w:rPr>
          <w:lang w:val="en-US"/>
        </w:rPr>
        <w:t xml:space="preserve"> patients that died in hospital</w:t>
      </w:r>
    </w:p>
    <w:p w14:paraId="2B20CC62" w14:textId="0F9A67CC" w:rsidR="009F6167" w:rsidRDefault="009F6167">
      <w:pPr>
        <w:rPr>
          <w:lang w:val="en-US"/>
        </w:rPr>
      </w:pPr>
      <w:r>
        <w:rPr>
          <w:lang w:val="en-US"/>
        </w:rPr>
        <w:br w:type="page"/>
      </w:r>
    </w:p>
    <w:p w14:paraId="44FEE66A" w14:textId="09229AD4" w:rsidR="009F6167" w:rsidRPr="004C128C" w:rsidRDefault="009F6167" w:rsidP="009F6167">
      <w:pPr>
        <w:rPr>
          <w:lang w:val="en-US"/>
        </w:rPr>
      </w:pPr>
      <w:r>
        <w:rPr>
          <w:lang w:val="en-US"/>
        </w:rPr>
        <w:lastRenderedPageBreak/>
        <w:t>Table S-</w:t>
      </w:r>
      <w:r w:rsidR="008B411B">
        <w:rPr>
          <w:lang w:val="en-US"/>
        </w:rPr>
        <w:t>4</w:t>
      </w:r>
      <w:r>
        <w:rPr>
          <w:lang w:val="en-US"/>
        </w:rPr>
        <w:t xml:space="preserve">: Cluster 3 - </w:t>
      </w:r>
      <w:r w:rsidRPr="004C128C">
        <w:rPr>
          <w:lang w:val="en-US"/>
        </w:rPr>
        <w:t xml:space="preserve">Treatment times and outcome measures for all community onset ischemic </w:t>
      </w:r>
      <w:r>
        <w:rPr>
          <w:lang w:val="en-US"/>
        </w:rPr>
        <w:t xml:space="preserve">stroke </w:t>
      </w:r>
      <w:r w:rsidRPr="004C128C">
        <w:rPr>
          <w:lang w:val="en-US"/>
        </w:rPr>
        <w:t xml:space="preserve">patients treated with thrombolysis and/or endovascular thrombectomy. Adjustments were made for cluster, age, </w:t>
      </w:r>
      <w:r w:rsidR="00A17172">
        <w:rPr>
          <w:lang w:val="en-US"/>
        </w:rPr>
        <w:t xml:space="preserve">and </w:t>
      </w:r>
      <w:r w:rsidRPr="004C128C">
        <w:rPr>
          <w:lang w:val="en-US"/>
        </w:rPr>
        <w:t>sex. IQR: interquartile range</w:t>
      </w:r>
      <w:r>
        <w:rPr>
          <w:lang w:val="en-US"/>
        </w:rPr>
        <w:t>, min: minutes</w:t>
      </w:r>
      <w:r w:rsidRPr="004C128C">
        <w:rPr>
          <w:lang w:val="en-US"/>
        </w:rPr>
        <w:t>.</w:t>
      </w:r>
    </w:p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320"/>
        <w:gridCol w:w="720"/>
        <w:gridCol w:w="1980"/>
        <w:gridCol w:w="630"/>
        <w:gridCol w:w="2070"/>
        <w:gridCol w:w="1440"/>
      </w:tblGrid>
      <w:tr w:rsidR="00D53940" w:rsidRPr="004C128C" w14:paraId="13E1551E" w14:textId="77777777" w:rsidTr="003B6A07">
        <w:tc>
          <w:tcPr>
            <w:tcW w:w="4320" w:type="dxa"/>
            <w:vMerge w:val="restart"/>
          </w:tcPr>
          <w:p w14:paraId="01DA4F85" w14:textId="77777777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00" w:type="dxa"/>
            <w:gridSpan w:val="2"/>
          </w:tcPr>
          <w:p w14:paraId="2F296115" w14:textId="0C020353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-intervention period</w:t>
            </w:r>
          </w:p>
        </w:tc>
        <w:tc>
          <w:tcPr>
            <w:tcW w:w="2700" w:type="dxa"/>
            <w:gridSpan w:val="2"/>
          </w:tcPr>
          <w:p w14:paraId="617E2C36" w14:textId="5560C2DE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t-intervention period</w:t>
            </w:r>
          </w:p>
        </w:tc>
        <w:tc>
          <w:tcPr>
            <w:tcW w:w="1440" w:type="dxa"/>
            <w:vMerge w:val="restart"/>
          </w:tcPr>
          <w:p w14:paraId="4072EC55" w14:textId="77777777" w:rsidR="00D53940" w:rsidRPr="004C128C" w:rsidRDefault="00D53940" w:rsidP="00D5394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Significance</w:t>
            </w:r>
          </w:p>
        </w:tc>
      </w:tr>
      <w:tr w:rsidR="009F6167" w:rsidRPr="004C128C" w14:paraId="282EC5EE" w14:textId="77777777" w:rsidTr="003B6A07">
        <w:tc>
          <w:tcPr>
            <w:tcW w:w="4320" w:type="dxa"/>
            <w:vMerge/>
          </w:tcPr>
          <w:p w14:paraId="468B2A61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</w:tcPr>
          <w:p w14:paraId="63E593D8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980" w:type="dxa"/>
          </w:tcPr>
          <w:p w14:paraId="79659FAE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630" w:type="dxa"/>
          </w:tcPr>
          <w:p w14:paraId="4AABCAB9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070" w:type="dxa"/>
          </w:tcPr>
          <w:p w14:paraId="3B8D066E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C128C">
              <w:rPr>
                <w:b/>
                <w:bCs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440" w:type="dxa"/>
            <w:vMerge/>
          </w:tcPr>
          <w:p w14:paraId="2C3C8107" w14:textId="77777777" w:rsidR="009F6167" w:rsidRPr="004C128C" w:rsidRDefault="009F6167" w:rsidP="003B6A0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F6167" w:rsidRPr="004C128C" w14:paraId="6F2669D4" w14:textId="77777777" w:rsidTr="003B6A07">
        <w:trPr>
          <w:trHeight w:val="314"/>
        </w:trPr>
        <w:tc>
          <w:tcPr>
            <w:tcW w:w="4320" w:type="dxa"/>
          </w:tcPr>
          <w:p w14:paraId="256C13E1" w14:textId="7774E43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C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3E435F1A" w14:textId="362F6344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51</w:t>
            </w:r>
          </w:p>
        </w:tc>
        <w:tc>
          <w:tcPr>
            <w:tcW w:w="1980" w:type="dxa"/>
          </w:tcPr>
          <w:p w14:paraId="39A44369" w14:textId="41762C9C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.0 (4.0-17.0)</w:t>
            </w:r>
          </w:p>
        </w:tc>
        <w:tc>
          <w:tcPr>
            <w:tcW w:w="630" w:type="dxa"/>
          </w:tcPr>
          <w:p w14:paraId="6DBADA40" w14:textId="4F2FFC8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2070" w:type="dxa"/>
          </w:tcPr>
          <w:p w14:paraId="3453B18D" w14:textId="67D3426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2.0 (6.0-21.0)</w:t>
            </w:r>
          </w:p>
        </w:tc>
        <w:tc>
          <w:tcPr>
            <w:tcW w:w="1440" w:type="dxa"/>
          </w:tcPr>
          <w:p w14:paraId="09CF4212" w14:textId="4DBE33A0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13</w:t>
            </w:r>
          </w:p>
        </w:tc>
      </w:tr>
      <w:tr w:rsidR="00FA3954" w:rsidRPr="004C128C" w14:paraId="294A66CC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2FB6DA2F" w14:textId="70FB91BF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 to C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14DD13C5" w14:textId="647DE9C2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1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004C261E" w14:textId="68F1376B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.9 (7.1-10.8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045EED32" w14:textId="454ABD18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48BE55A8" w14:textId="7B33381D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.6 (9.2-16.0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48E8E29C" w14:textId="58CA00C0" w:rsidR="00FA3954" w:rsidRPr="0007206E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63</w:t>
            </w:r>
          </w:p>
        </w:tc>
      </w:tr>
      <w:tr w:rsidR="009F6167" w:rsidRPr="004C128C" w14:paraId="748E5A63" w14:textId="77777777" w:rsidTr="003B6A07">
        <w:tc>
          <w:tcPr>
            <w:tcW w:w="4320" w:type="dxa"/>
          </w:tcPr>
          <w:p w14:paraId="265657B5" w14:textId="070055D7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Door to Needl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596F8C0D" w14:textId="4E5D21AC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</w:tcPr>
          <w:p w14:paraId="275CABA3" w14:textId="1AADF2B7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54.0 (40.0-75.0)</w:t>
            </w:r>
          </w:p>
        </w:tc>
        <w:tc>
          <w:tcPr>
            <w:tcW w:w="630" w:type="dxa"/>
          </w:tcPr>
          <w:p w14:paraId="293148AF" w14:textId="5CB809D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89</w:t>
            </w:r>
          </w:p>
        </w:tc>
        <w:tc>
          <w:tcPr>
            <w:tcW w:w="2070" w:type="dxa"/>
          </w:tcPr>
          <w:p w14:paraId="62BE2B74" w14:textId="1FCF9D8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50.0 (31.0-73.0)</w:t>
            </w:r>
          </w:p>
        </w:tc>
        <w:tc>
          <w:tcPr>
            <w:tcW w:w="1440" w:type="dxa"/>
          </w:tcPr>
          <w:p w14:paraId="3495DEBA" w14:textId="66C27DE7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0.05</w:t>
            </w:r>
          </w:p>
        </w:tc>
      </w:tr>
      <w:tr w:rsidR="00FA3954" w:rsidRPr="004C128C" w14:paraId="01DB6915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142E797C" w14:textId="13259514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Door to Needl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55F744B7" w14:textId="5CE2CA5A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0A1402F1" w14:textId="743DFCAC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5.6 (49.7-61.6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3CC17E97" w14:textId="4643B114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9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662232AE" w14:textId="7FEF738D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9.5 (41.8-57.3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48FF3685" w14:textId="0FFB07A4" w:rsidR="00FA3954" w:rsidRPr="0007206E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5</w:t>
            </w:r>
          </w:p>
        </w:tc>
      </w:tr>
      <w:tr w:rsidR="009F6167" w:rsidRPr="004C128C" w14:paraId="13BB84F9" w14:textId="77777777" w:rsidTr="003B6A07">
        <w:tc>
          <w:tcPr>
            <w:tcW w:w="4320" w:type="dxa"/>
          </w:tcPr>
          <w:p w14:paraId="595AF928" w14:textId="0AB67B9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in-door-ou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12156C05" w14:textId="7CF230D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</w:tcPr>
          <w:p w14:paraId="5ADDC94A" w14:textId="4FEAAAB0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</w:tcPr>
          <w:p w14:paraId="0980150C" w14:textId="22763260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70" w:type="dxa"/>
          </w:tcPr>
          <w:p w14:paraId="11B415D3" w14:textId="1E33919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</w:tcPr>
          <w:p w14:paraId="44B5F66D" w14:textId="3B64EE2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</w:p>
        </w:tc>
      </w:tr>
      <w:tr w:rsidR="009F6167" w:rsidRPr="004C128C" w14:paraId="5F0D0348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1BE901FA" w14:textId="6B1F759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in-door-out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54FD8C2A" w14:textId="6D9C39A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1DF717E1" w14:textId="622E120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2B5BC671" w14:textId="665786A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7AD89D43" w14:textId="73738420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631606BA" w14:textId="31A0B26B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</w:p>
        </w:tc>
      </w:tr>
      <w:tr w:rsidR="009F6167" w:rsidRPr="004C128C" w14:paraId="39AFD77D" w14:textId="77777777" w:rsidTr="003B6A07">
        <w:tc>
          <w:tcPr>
            <w:tcW w:w="4320" w:type="dxa"/>
          </w:tcPr>
          <w:p w14:paraId="1143C8B6" w14:textId="229AA3E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7077A2A4" w14:textId="73C89FB9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</w:tcPr>
          <w:p w14:paraId="38A75415" w14:textId="2A03A86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</w:tcPr>
          <w:p w14:paraId="06516FB1" w14:textId="0806E4B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70" w:type="dxa"/>
          </w:tcPr>
          <w:p w14:paraId="7D368667" w14:textId="608E204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72.0 (69.5-91.0)</w:t>
            </w:r>
          </w:p>
        </w:tc>
        <w:tc>
          <w:tcPr>
            <w:tcW w:w="1440" w:type="dxa"/>
          </w:tcPr>
          <w:p w14:paraId="2FCF2AF5" w14:textId="4778877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</w:p>
        </w:tc>
      </w:tr>
      <w:tr w:rsidR="009F6167" w:rsidRPr="004C128C" w14:paraId="0939025C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29EAB220" w14:textId="65767E2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oor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2BC035B1" w14:textId="074E9E5D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07D88665" w14:textId="10C0A7BD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18A881EC" w14:textId="0EB8775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138CFB2D" w14:textId="77BC24E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72.0 (69.5-91.0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228CA8EB" w14:textId="07E057C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</w:p>
        </w:tc>
      </w:tr>
      <w:tr w:rsidR="009F6167" w:rsidRPr="004C128C" w14:paraId="0F731F7A" w14:textId="77777777" w:rsidTr="003B6A07">
        <w:tc>
          <w:tcPr>
            <w:tcW w:w="4320" w:type="dxa"/>
          </w:tcPr>
          <w:p w14:paraId="6B1C45BB" w14:textId="692E51F1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911-to-needl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>, median (IQR) (unadjusted)</w:t>
            </w:r>
          </w:p>
        </w:tc>
        <w:tc>
          <w:tcPr>
            <w:tcW w:w="720" w:type="dxa"/>
          </w:tcPr>
          <w:p w14:paraId="36AC0D9F" w14:textId="7B65EC32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99</w:t>
            </w:r>
          </w:p>
        </w:tc>
        <w:tc>
          <w:tcPr>
            <w:tcW w:w="1980" w:type="dxa"/>
          </w:tcPr>
          <w:p w14:paraId="01935BD1" w14:textId="343DA5FB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103.0 (70.0-146.0)</w:t>
            </w:r>
          </w:p>
        </w:tc>
        <w:tc>
          <w:tcPr>
            <w:tcW w:w="630" w:type="dxa"/>
          </w:tcPr>
          <w:p w14:paraId="0D36063E" w14:textId="1A1F788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2070" w:type="dxa"/>
          </w:tcPr>
          <w:p w14:paraId="6C9A3D88" w14:textId="4ADF1CFD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87.0 (66.0-121.0)</w:t>
            </w:r>
          </w:p>
        </w:tc>
        <w:tc>
          <w:tcPr>
            <w:tcW w:w="1440" w:type="dxa"/>
          </w:tcPr>
          <w:p w14:paraId="74377AE9" w14:textId="6B59BF6D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0.004</w:t>
            </w:r>
          </w:p>
        </w:tc>
      </w:tr>
      <w:tr w:rsidR="00FA3954" w:rsidRPr="004C128C" w14:paraId="66BF1881" w14:textId="77777777" w:rsidTr="003B6A07">
        <w:tc>
          <w:tcPr>
            <w:tcW w:w="4320" w:type="dxa"/>
            <w:shd w:val="clear" w:color="auto" w:fill="DEEAF6" w:themeFill="accent5" w:themeFillTint="33"/>
          </w:tcPr>
          <w:p w14:paraId="4E8B5546" w14:textId="5B1C6B88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i/>
                <w:iCs/>
                <w:sz w:val="22"/>
                <w:szCs w:val="22"/>
                <w:lang w:val="en-US"/>
              </w:rPr>
              <w:t>911-to-needl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i/>
                <w:iCs/>
                <w:sz w:val="22"/>
                <w:szCs w:val="22"/>
                <w:lang w:val="en-US"/>
              </w:rPr>
              <w:t>, median (IQR) (adjusted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525342FC" w14:textId="5C8A47B0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9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5F3D8E3E" w14:textId="05C2B69A" w:rsidR="00FA3954" w:rsidRPr="0007206E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0.9 (87.6-114.0)</w:t>
            </w:r>
          </w:p>
        </w:tc>
        <w:tc>
          <w:tcPr>
            <w:tcW w:w="630" w:type="dxa"/>
            <w:shd w:val="clear" w:color="auto" w:fill="DEEAF6" w:themeFill="accent5" w:themeFillTint="33"/>
          </w:tcPr>
          <w:p w14:paraId="5786D26A" w14:textId="58779FCD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6A4309F1" w14:textId="589CF318" w:rsidR="00FA3954" w:rsidRPr="0007206E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.3 (80.2-106.0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28E14FCC" w14:textId="25274F47" w:rsidR="00FA3954" w:rsidRPr="0007206E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</w:tr>
      <w:tr w:rsidR="009F6167" w:rsidRPr="004C128C" w14:paraId="5DAD06D7" w14:textId="77777777" w:rsidTr="003B6A07">
        <w:tc>
          <w:tcPr>
            <w:tcW w:w="4320" w:type="dxa"/>
          </w:tcPr>
          <w:p w14:paraId="4C1BED12" w14:textId="08C4861F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11-to-arterial-access</w:t>
            </w:r>
            <w:r>
              <w:rPr>
                <w:sz w:val="22"/>
                <w:szCs w:val="22"/>
                <w:lang w:val="en-US"/>
              </w:rPr>
              <w:t xml:space="preserve"> (min)</w:t>
            </w:r>
            <w:r w:rsidRPr="004C128C">
              <w:rPr>
                <w:sz w:val="22"/>
                <w:szCs w:val="22"/>
                <w:lang w:val="en-US"/>
              </w:rPr>
              <w:t>, median (IQR)</w:t>
            </w:r>
          </w:p>
        </w:tc>
        <w:tc>
          <w:tcPr>
            <w:tcW w:w="720" w:type="dxa"/>
          </w:tcPr>
          <w:p w14:paraId="6662AE11" w14:textId="77D825C9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</w:tcPr>
          <w:p w14:paraId="72BCBCE8" w14:textId="24E748E8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</w:tcPr>
          <w:p w14:paraId="4DA7FE5A" w14:textId="7D6F11F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70" w:type="dxa"/>
          </w:tcPr>
          <w:p w14:paraId="40D59617" w14:textId="3ADEADB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</w:tcPr>
          <w:p w14:paraId="5CEBD090" w14:textId="0BBB8EBE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</w:p>
        </w:tc>
      </w:tr>
      <w:tr w:rsidR="009F6167" w:rsidRPr="004C128C" w14:paraId="41296AAF" w14:textId="77777777" w:rsidTr="00AC4B56">
        <w:tc>
          <w:tcPr>
            <w:tcW w:w="4320" w:type="dxa"/>
            <w:shd w:val="clear" w:color="auto" w:fill="auto"/>
          </w:tcPr>
          <w:p w14:paraId="51EC60D6" w14:textId="350EC1AC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Length of Stay</w:t>
            </w:r>
            <w:r w:rsidRPr="004C128C">
              <w:rPr>
                <w:sz w:val="22"/>
                <w:szCs w:val="22"/>
                <w:vertAlign w:val="superscript"/>
                <w:lang w:val="en-US"/>
              </w:rPr>
              <w:t xml:space="preserve">&amp; </w:t>
            </w:r>
            <w:r>
              <w:rPr>
                <w:sz w:val="22"/>
                <w:szCs w:val="22"/>
                <w:lang w:val="en-US"/>
              </w:rPr>
              <w:t xml:space="preserve">(days) </w:t>
            </w:r>
            <w:r w:rsidRPr="004C128C">
              <w:rPr>
                <w:sz w:val="22"/>
                <w:szCs w:val="22"/>
                <w:lang w:val="en-US"/>
              </w:rPr>
              <w:t>median (IQR) (unadjusted)</w:t>
            </w:r>
          </w:p>
        </w:tc>
        <w:tc>
          <w:tcPr>
            <w:tcW w:w="720" w:type="dxa"/>
            <w:shd w:val="clear" w:color="auto" w:fill="auto"/>
          </w:tcPr>
          <w:p w14:paraId="744BDFCF" w14:textId="4135DC57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38</w:t>
            </w:r>
          </w:p>
        </w:tc>
        <w:tc>
          <w:tcPr>
            <w:tcW w:w="1980" w:type="dxa"/>
            <w:shd w:val="clear" w:color="auto" w:fill="auto"/>
          </w:tcPr>
          <w:p w14:paraId="1DD601E3" w14:textId="65ADDCEE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5 (3-12.50)</w:t>
            </w:r>
          </w:p>
        </w:tc>
        <w:tc>
          <w:tcPr>
            <w:tcW w:w="630" w:type="dxa"/>
            <w:shd w:val="clear" w:color="auto" w:fill="auto"/>
          </w:tcPr>
          <w:p w14:paraId="36131458" w14:textId="0643745F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2070" w:type="dxa"/>
            <w:shd w:val="clear" w:color="auto" w:fill="auto"/>
          </w:tcPr>
          <w:p w14:paraId="15003443" w14:textId="350FF99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7 (3-22)</w:t>
            </w:r>
          </w:p>
        </w:tc>
        <w:tc>
          <w:tcPr>
            <w:tcW w:w="1440" w:type="dxa"/>
            <w:shd w:val="clear" w:color="auto" w:fill="auto"/>
          </w:tcPr>
          <w:p w14:paraId="43E19BF9" w14:textId="08668374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16</w:t>
            </w:r>
          </w:p>
        </w:tc>
      </w:tr>
      <w:tr w:rsidR="00FA3954" w:rsidRPr="004C128C" w14:paraId="23D4DCA3" w14:textId="77777777" w:rsidTr="00AC4B56">
        <w:tc>
          <w:tcPr>
            <w:tcW w:w="4320" w:type="dxa"/>
            <w:shd w:val="clear" w:color="auto" w:fill="D9E2F3" w:themeFill="accent1" w:themeFillTint="33"/>
          </w:tcPr>
          <w:p w14:paraId="6CEEA37F" w14:textId="703BBCE1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Length of Stay</w:t>
            </w:r>
            <w:r w:rsidRPr="004C128C">
              <w:rPr>
                <w:sz w:val="22"/>
                <w:szCs w:val="22"/>
                <w:vertAlign w:val="superscript"/>
                <w:lang w:val="en-US"/>
              </w:rPr>
              <w:t xml:space="preserve">&amp; </w:t>
            </w:r>
            <w:r>
              <w:rPr>
                <w:sz w:val="22"/>
                <w:szCs w:val="22"/>
                <w:lang w:val="en-US"/>
              </w:rPr>
              <w:t xml:space="preserve">(days) </w:t>
            </w:r>
            <w:r w:rsidRPr="004C128C">
              <w:rPr>
                <w:sz w:val="22"/>
                <w:szCs w:val="22"/>
                <w:lang w:val="en-US"/>
              </w:rPr>
              <w:t>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1A033CDE" w14:textId="4F7E5CCD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8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0942E28C" w14:textId="4C394F07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 (3.8-6.1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5F9DCCA" w14:textId="18113C9D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4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3D98199C" w14:textId="3C2C7094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 (4.1-10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0F1B428D" w14:textId="483C1E51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1</w:t>
            </w:r>
          </w:p>
        </w:tc>
      </w:tr>
      <w:tr w:rsidR="009F6167" w:rsidRPr="004C128C" w14:paraId="72586CAD" w14:textId="77777777" w:rsidTr="00AC4B56">
        <w:tc>
          <w:tcPr>
            <w:tcW w:w="4320" w:type="dxa"/>
            <w:shd w:val="clear" w:color="auto" w:fill="auto"/>
          </w:tcPr>
          <w:p w14:paraId="382122A5" w14:textId="4BA76A9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Discharged home, n (%) (unadjusted)</w:t>
            </w:r>
          </w:p>
        </w:tc>
        <w:tc>
          <w:tcPr>
            <w:tcW w:w="720" w:type="dxa"/>
            <w:shd w:val="clear" w:color="auto" w:fill="auto"/>
          </w:tcPr>
          <w:p w14:paraId="6A3AEE14" w14:textId="7983960B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auto"/>
          </w:tcPr>
          <w:p w14:paraId="71CC62CF" w14:textId="1430893E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9 (58.2%)</w:t>
            </w:r>
          </w:p>
        </w:tc>
        <w:tc>
          <w:tcPr>
            <w:tcW w:w="630" w:type="dxa"/>
            <w:shd w:val="clear" w:color="auto" w:fill="auto"/>
          </w:tcPr>
          <w:p w14:paraId="48F78E78" w14:textId="1DC7B41D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auto"/>
          </w:tcPr>
          <w:p w14:paraId="5C216164" w14:textId="152FDAD8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58 (62.</w:t>
            </w:r>
            <w:r>
              <w:rPr>
                <w:sz w:val="22"/>
                <w:szCs w:val="22"/>
                <w:lang w:val="en-US"/>
              </w:rPr>
              <w:t>3</w:t>
            </w:r>
            <w:r w:rsidRPr="004C128C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07A22454" w14:textId="47D10A21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60</w:t>
            </w:r>
          </w:p>
        </w:tc>
      </w:tr>
      <w:tr w:rsidR="00FA3954" w:rsidRPr="004C128C" w14:paraId="28A42278" w14:textId="77777777" w:rsidTr="00AC4B56">
        <w:tc>
          <w:tcPr>
            <w:tcW w:w="4320" w:type="dxa"/>
            <w:shd w:val="clear" w:color="auto" w:fill="D9E2F3" w:themeFill="accent1" w:themeFillTint="33"/>
          </w:tcPr>
          <w:p w14:paraId="454E1199" w14:textId="41FA932E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Discharged hom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5F05F1DF" w14:textId="46C9EF13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021CE94F" w14:textId="41622383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9 (58.2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A2F2164" w14:textId="2E7DDE3B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D20BAD1" w14:textId="36EA0D47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9 (63.4%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1BABCB54" w14:textId="0CC968D1" w:rsidR="00FA3954" w:rsidRPr="0007206E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</w:tr>
      <w:tr w:rsidR="009F6167" w:rsidRPr="004C128C" w14:paraId="1A435FFD" w14:textId="77777777" w:rsidTr="00AC4B56">
        <w:tc>
          <w:tcPr>
            <w:tcW w:w="4320" w:type="dxa"/>
            <w:shd w:val="clear" w:color="auto" w:fill="auto"/>
          </w:tcPr>
          <w:p w14:paraId="3BCB1DFA" w14:textId="59E68CA5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Discharged to rehabilitation, n (%)</w:t>
            </w:r>
          </w:p>
        </w:tc>
        <w:tc>
          <w:tcPr>
            <w:tcW w:w="720" w:type="dxa"/>
            <w:shd w:val="clear" w:color="auto" w:fill="auto"/>
          </w:tcPr>
          <w:p w14:paraId="7A49C520" w14:textId="4C1FB086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auto"/>
          </w:tcPr>
          <w:p w14:paraId="7B1C5D80" w14:textId="55478E73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3 (1.76%)</w:t>
            </w:r>
          </w:p>
        </w:tc>
        <w:tc>
          <w:tcPr>
            <w:tcW w:w="630" w:type="dxa"/>
            <w:shd w:val="clear" w:color="auto" w:fill="auto"/>
          </w:tcPr>
          <w:p w14:paraId="0A3BE187" w14:textId="29B8811A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auto"/>
          </w:tcPr>
          <w:p w14:paraId="3647AC6B" w14:textId="2434331C" w:rsidR="009F6167" w:rsidRPr="004C128C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1 (1.07%)</w:t>
            </w:r>
          </w:p>
        </w:tc>
        <w:tc>
          <w:tcPr>
            <w:tcW w:w="1440" w:type="dxa"/>
            <w:shd w:val="clear" w:color="auto" w:fill="auto"/>
          </w:tcPr>
          <w:p w14:paraId="76AE5D6F" w14:textId="76516951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0.96</w:t>
            </w:r>
          </w:p>
        </w:tc>
      </w:tr>
      <w:tr w:rsidR="00FA3954" w:rsidRPr="00BC309C" w14:paraId="05CD627B" w14:textId="77777777" w:rsidTr="00AC4B56">
        <w:tc>
          <w:tcPr>
            <w:tcW w:w="4320" w:type="dxa"/>
            <w:shd w:val="clear" w:color="auto" w:fill="D9E2F3" w:themeFill="accent1" w:themeFillTint="33"/>
          </w:tcPr>
          <w:p w14:paraId="25C63FB5" w14:textId="069B5D9C" w:rsidR="00FA3954" w:rsidRPr="00BC309C" w:rsidRDefault="00FA3954" w:rsidP="00FA3954">
            <w:pPr>
              <w:rPr>
                <w:sz w:val="22"/>
                <w:szCs w:val="22"/>
                <w:lang w:val="en-US"/>
              </w:rPr>
            </w:pPr>
            <w:r w:rsidRPr="00BC309C">
              <w:rPr>
                <w:sz w:val="22"/>
                <w:szCs w:val="22"/>
                <w:lang w:val="en-US"/>
              </w:rPr>
              <w:t>Discharged to rehabilitation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186D194" w14:textId="34693B22" w:rsidR="00FA3954" w:rsidRPr="00BC309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C22F7E6" w14:textId="77BEBA71" w:rsidR="00FA3954" w:rsidRPr="00BC309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 (1.76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48D2A4B" w14:textId="007F8C6B" w:rsidR="00FA3954" w:rsidRPr="00BC309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69C3CC4" w14:textId="3B83198A" w:rsidR="00FA3954" w:rsidRPr="00BC309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 (1.07%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32D3E38D" w14:textId="1A5233B1" w:rsidR="00FA3954" w:rsidRPr="00BC309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</w:tr>
      <w:tr w:rsidR="009F6167" w:rsidRPr="004C128C" w14:paraId="5540F8B6" w14:textId="77777777" w:rsidTr="00AC4B56">
        <w:tc>
          <w:tcPr>
            <w:tcW w:w="4320" w:type="dxa"/>
            <w:shd w:val="clear" w:color="auto" w:fill="auto"/>
          </w:tcPr>
          <w:p w14:paraId="3347BC63" w14:textId="7FA3891E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Mortality at discharg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unadjusted)</w:t>
            </w:r>
          </w:p>
        </w:tc>
        <w:tc>
          <w:tcPr>
            <w:tcW w:w="720" w:type="dxa"/>
            <w:shd w:val="clear" w:color="auto" w:fill="auto"/>
          </w:tcPr>
          <w:p w14:paraId="6212E22D" w14:textId="313C48F0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auto"/>
          </w:tcPr>
          <w:p w14:paraId="097BCBBE" w14:textId="1B973B5D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19 (11.17%)</w:t>
            </w:r>
          </w:p>
        </w:tc>
        <w:tc>
          <w:tcPr>
            <w:tcW w:w="630" w:type="dxa"/>
            <w:shd w:val="clear" w:color="auto" w:fill="auto"/>
          </w:tcPr>
          <w:p w14:paraId="6D43E102" w14:textId="419DB3D5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auto"/>
          </w:tcPr>
          <w:p w14:paraId="601BF147" w14:textId="20557D96" w:rsidR="009F6167" w:rsidRPr="00BC309C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9 (9.</w:t>
            </w:r>
            <w:r>
              <w:rPr>
                <w:sz w:val="22"/>
                <w:szCs w:val="22"/>
                <w:lang w:val="en-US"/>
              </w:rPr>
              <w:t>6</w:t>
            </w:r>
            <w:r w:rsidRPr="004C128C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2B040BAF" w14:textId="732678BA" w:rsidR="009F6167" w:rsidRPr="0007206E" w:rsidRDefault="009F6167" w:rsidP="009F6167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>0.86</w:t>
            </w:r>
          </w:p>
        </w:tc>
      </w:tr>
      <w:tr w:rsidR="00FA3954" w:rsidRPr="004C128C" w14:paraId="09F7955A" w14:textId="77777777" w:rsidTr="00AC4B56">
        <w:tc>
          <w:tcPr>
            <w:tcW w:w="4320" w:type="dxa"/>
            <w:shd w:val="clear" w:color="auto" w:fill="D9E2F3" w:themeFill="accent1" w:themeFillTint="33"/>
          </w:tcPr>
          <w:p w14:paraId="38924A8A" w14:textId="62A77024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4C128C">
              <w:rPr>
                <w:sz w:val="22"/>
                <w:szCs w:val="22"/>
                <w:lang w:val="en-US"/>
              </w:rPr>
              <w:t xml:space="preserve">Mortality at discharge, </w:t>
            </w:r>
            <w:r>
              <w:rPr>
                <w:sz w:val="22"/>
                <w:szCs w:val="22"/>
                <w:lang w:val="en-US"/>
              </w:rPr>
              <w:t>n (</w:t>
            </w:r>
            <w:r w:rsidRPr="004C128C">
              <w:rPr>
                <w:sz w:val="22"/>
                <w:szCs w:val="22"/>
                <w:lang w:val="en-US"/>
              </w:rPr>
              <w:t>%</w:t>
            </w:r>
            <w:r>
              <w:rPr>
                <w:sz w:val="22"/>
                <w:szCs w:val="22"/>
                <w:lang w:val="en-US"/>
              </w:rPr>
              <w:t>)</w:t>
            </w:r>
            <w:r w:rsidRPr="004C128C">
              <w:rPr>
                <w:sz w:val="22"/>
                <w:szCs w:val="22"/>
                <w:lang w:val="en-US"/>
              </w:rPr>
              <w:t xml:space="preserve">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5F42639A" w14:textId="0CCE72B2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10F3F220" w14:textId="5623E149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0 (11.7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99C6DAB" w14:textId="7976A0EB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128343C" w14:textId="744E4894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 (10.7%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7E687FB1" w14:textId="0517B354" w:rsidR="00FA3954" w:rsidRPr="004C128C" w:rsidRDefault="00FA3954" w:rsidP="00FA3954">
            <w:pPr>
              <w:rPr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3</w:t>
            </w:r>
          </w:p>
        </w:tc>
      </w:tr>
    </w:tbl>
    <w:p w14:paraId="3989F55E" w14:textId="77777777" w:rsidR="009F6167" w:rsidRDefault="009F6167" w:rsidP="009F6167">
      <w:pPr>
        <w:rPr>
          <w:lang w:val="en-US"/>
        </w:rPr>
      </w:pPr>
      <w:r w:rsidRPr="0007206E">
        <w:rPr>
          <w:vertAlign w:val="superscript"/>
          <w:lang w:val="en-US"/>
        </w:rPr>
        <w:t>&amp;</w:t>
      </w:r>
      <w:r w:rsidRPr="0007206E">
        <w:rPr>
          <w:lang w:val="en-US"/>
        </w:rPr>
        <w:t xml:space="preserve">LOS does </w:t>
      </w:r>
      <w:r w:rsidRPr="0007206E">
        <w:rPr>
          <w:b/>
          <w:bCs/>
          <w:lang w:val="en-US"/>
        </w:rPr>
        <w:t>not include</w:t>
      </w:r>
      <w:r w:rsidRPr="0007206E">
        <w:rPr>
          <w:lang w:val="en-US"/>
        </w:rPr>
        <w:t xml:space="preserve"> patients that died in hospital</w:t>
      </w:r>
    </w:p>
    <w:p w14:paraId="65B7E2AF" w14:textId="5A805294" w:rsidR="00F50ABF" w:rsidRDefault="00F50ABF">
      <w:pPr>
        <w:rPr>
          <w:lang w:val="en-US"/>
        </w:rPr>
      </w:pPr>
      <w:r>
        <w:rPr>
          <w:lang w:val="en-US"/>
        </w:rPr>
        <w:br w:type="page"/>
      </w:r>
    </w:p>
    <w:p w14:paraId="07ECCD0A" w14:textId="77777777" w:rsidR="00F50ABF" w:rsidRDefault="00F50ABF" w:rsidP="009F6167">
      <w:pPr>
        <w:rPr>
          <w:lang w:val="en-US"/>
        </w:rPr>
      </w:pPr>
    </w:p>
    <w:p w14:paraId="0862533F" w14:textId="26901D20" w:rsidR="00F50ABF" w:rsidRDefault="00F50ABF" w:rsidP="009F6167">
      <w:pPr>
        <w:rPr>
          <w:b/>
          <w:bCs/>
          <w:lang w:val="en-US"/>
        </w:rPr>
      </w:pPr>
      <w:r>
        <w:rPr>
          <w:b/>
          <w:bCs/>
          <w:lang w:val="en-US"/>
        </w:rPr>
        <w:t>Figure S-1: Site level improvement across each cluster</w:t>
      </w:r>
    </w:p>
    <w:p w14:paraId="42DD75D9" w14:textId="454A276D" w:rsidR="009F6167" w:rsidRDefault="00F50AB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8D7580A" wp14:editId="6F6D4853">
            <wp:extent cx="5943600" cy="2748915"/>
            <wp:effectExtent l="0" t="0" r="0" b="0"/>
            <wp:docPr id="54821383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213833" name="Picture 1" descr="A screen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F8FB0" w14:textId="38681480" w:rsidR="000424D2" w:rsidRDefault="000424D2">
      <w:pPr>
        <w:rPr>
          <w:lang w:val="en-US"/>
        </w:rPr>
      </w:pPr>
      <w:r>
        <w:rPr>
          <w:lang w:val="en-US"/>
        </w:rPr>
        <w:br w:type="page"/>
      </w:r>
    </w:p>
    <w:p w14:paraId="4B6A33E9" w14:textId="1F62181D" w:rsidR="006F1FD3" w:rsidRDefault="000424D2" w:rsidP="000424D2">
      <w:pPr>
        <w:rPr>
          <w:lang w:val="en-US"/>
        </w:rPr>
      </w:pPr>
      <w:r>
        <w:rPr>
          <w:lang w:val="en-US"/>
        </w:rPr>
        <w:lastRenderedPageBreak/>
        <w:t xml:space="preserve">Table S-4: Sensitivity analysis of adjusting for NIHSS and not adjusting for NIHSS for </w:t>
      </w:r>
      <w:r w:rsidR="006F1FD3">
        <w:t xml:space="preserve">treatment </w:t>
      </w:r>
      <w:r w:rsidRPr="000424D2">
        <w:rPr>
          <w:lang w:val="en-US"/>
        </w:rPr>
        <w:t xml:space="preserve">times and outcome measures for all community onset ischemic stroke patients treated with thrombolysis and/or endovascular thrombectomy. Adjustments were made for cluster, age, sex, and NIHSS. Adjustments* were made for cluster, age, and sex </w:t>
      </w:r>
    </w:p>
    <w:p w14:paraId="607F15EB" w14:textId="059BF748" w:rsidR="000424D2" w:rsidRPr="000424D2" w:rsidRDefault="000424D2" w:rsidP="000424D2">
      <w:pPr>
        <w:rPr>
          <w:lang w:val="en-US"/>
        </w:rPr>
      </w:pPr>
      <w:r w:rsidRPr="000424D2">
        <w:rPr>
          <w:lang w:val="en-US"/>
        </w:rPr>
        <w:t>IQR: interquartile range, min: minutes.</w:t>
      </w:r>
    </w:p>
    <w:tbl>
      <w:tblPr>
        <w:tblStyle w:val="TableGrid"/>
        <w:tblW w:w="109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590"/>
        <w:gridCol w:w="720"/>
        <w:gridCol w:w="1980"/>
        <w:gridCol w:w="630"/>
        <w:gridCol w:w="2070"/>
        <w:gridCol w:w="990"/>
      </w:tblGrid>
      <w:tr w:rsidR="000424D2" w:rsidRPr="001C4A81" w14:paraId="37E3C520" w14:textId="77777777" w:rsidTr="000424D2">
        <w:tc>
          <w:tcPr>
            <w:tcW w:w="4590" w:type="dxa"/>
            <w:vMerge w:val="restart"/>
          </w:tcPr>
          <w:p w14:paraId="50B7772E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00" w:type="dxa"/>
            <w:gridSpan w:val="2"/>
          </w:tcPr>
          <w:p w14:paraId="296411D4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700" w:type="dxa"/>
            <w:gridSpan w:val="2"/>
          </w:tcPr>
          <w:p w14:paraId="7F0CBDFD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990" w:type="dxa"/>
            <w:vMerge w:val="restart"/>
          </w:tcPr>
          <w:p w14:paraId="26E19A28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ignificance</w:t>
            </w:r>
          </w:p>
        </w:tc>
      </w:tr>
      <w:tr w:rsidR="000424D2" w:rsidRPr="001C4A81" w14:paraId="1B49CF96" w14:textId="77777777" w:rsidTr="000424D2">
        <w:tc>
          <w:tcPr>
            <w:tcW w:w="4590" w:type="dxa"/>
            <w:vMerge/>
          </w:tcPr>
          <w:p w14:paraId="380E393D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</w:tcPr>
          <w:p w14:paraId="14B6A01F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980" w:type="dxa"/>
          </w:tcPr>
          <w:p w14:paraId="3D297943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630" w:type="dxa"/>
          </w:tcPr>
          <w:p w14:paraId="7B1DDB6C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070" w:type="dxa"/>
          </w:tcPr>
          <w:p w14:paraId="4377C781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lue</w:t>
            </w:r>
          </w:p>
        </w:tc>
        <w:tc>
          <w:tcPr>
            <w:tcW w:w="990" w:type="dxa"/>
            <w:vMerge/>
          </w:tcPr>
          <w:p w14:paraId="652D70B5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0424D2" w:rsidRPr="001C4A81" w14:paraId="1E5C76E4" w14:textId="77777777" w:rsidTr="000424D2">
        <w:tc>
          <w:tcPr>
            <w:tcW w:w="4590" w:type="dxa"/>
          </w:tcPr>
          <w:p w14:paraId="79AD5C5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unadjusted)</w:t>
            </w:r>
          </w:p>
        </w:tc>
        <w:tc>
          <w:tcPr>
            <w:tcW w:w="720" w:type="dxa"/>
          </w:tcPr>
          <w:p w14:paraId="0ABBA3C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64</w:t>
            </w:r>
          </w:p>
        </w:tc>
        <w:tc>
          <w:tcPr>
            <w:tcW w:w="1980" w:type="dxa"/>
          </w:tcPr>
          <w:p w14:paraId="5B87225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.0 (9.0-36.2)</w:t>
            </w:r>
          </w:p>
        </w:tc>
        <w:tc>
          <w:tcPr>
            <w:tcW w:w="630" w:type="dxa"/>
          </w:tcPr>
          <w:p w14:paraId="6A3E73D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0</w:t>
            </w:r>
          </w:p>
        </w:tc>
        <w:tc>
          <w:tcPr>
            <w:tcW w:w="2070" w:type="dxa"/>
          </w:tcPr>
          <w:p w14:paraId="78F0184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.0 (10.0-28.0)</w:t>
            </w:r>
          </w:p>
        </w:tc>
        <w:tc>
          <w:tcPr>
            <w:tcW w:w="990" w:type="dxa"/>
          </w:tcPr>
          <w:p w14:paraId="2DE0A66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</w:tr>
      <w:tr w:rsidR="000424D2" w:rsidRPr="001C4A81" w14:paraId="61088EEE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5C49C88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159E58E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64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6C6684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.9 (8.2-40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49BEA2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0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5C738D9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0.6 (11.6-29.3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80C0AD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0</w:t>
            </w:r>
          </w:p>
        </w:tc>
      </w:tr>
      <w:tr w:rsidR="000424D2" w:rsidRPr="001C4A81" w14:paraId="61EEEE3E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20601C7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223129E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64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53210B2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.3 (15.0-19.6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35B5FCF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21B7284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6.8 (15.1-18.4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A906E9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6</w:t>
            </w:r>
          </w:p>
        </w:tc>
      </w:tr>
      <w:tr w:rsidR="000424D2" w:rsidRPr="001C4A81" w14:paraId="27C336C2" w14:textId="77777777" w:rsidTr="000424D2">
        <w:tc>
          <w:tcPr>
            <w:tcW w:w="4590" w:type="dxa"/>
          </w:tcPr>
          <w:p w14:paraId="2636AF7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unadjusted)</w:t>
            </w:r>
          </w:p>
        </w:tc>
        <w:tc>
          <w:tcPr>
            <w:tcW w:w="720" w:type="dxa"/>
          </w:tcPr>
          <w:p w14:paraId="1AF74EFD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16</w:t>
            </w:r>
          </w:p>
        </w:tc>
        <w:tc>
          <w:tcPr>
            <w:tcW w:w="1980" w:type="dxa"/>
          </w:tcPr>
          <w:p w14:paraId="1C9E0E10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3.0 (49.0-109.0)</w:t>
            </w:r>
          </w:p>
        </w:tc>
        <w:tc>
          <w:tcPr>
            <w:tcW w:w="630" w:type="dxa"/>
          </w:tcPr>
          <w:p w14:paraId="768E4098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66</w:t>
            </w:r>
          </w:p>
        </w:tc>
        <w:tc>
          <w:tcPr>
            <w:tcW w:w="2070" w:type="dxa"/>
          </w:tcPr>
          <w:p w14:paraId="4A50FDA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2.5 (40.0-93.0)</w:t>
            </w:r>
          </w:p>
        </w:tc>
        <w:tc>
          <w:tcPr>
            <w:tcW w:w="990" w:type="dxa"/>
          </w:tcPr>
          <w:p w14:paraId="2020DCCC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 0.0001</w:t>
            </w:r>
          </w:p>
        </w:tc>
      </w:tr>
      <w:tr w:rsidR="000424D2" w:rsidRPr="001C4A81" w14:paraId="657D0446" w14:textId="77777777" w:rsidTr="000424D2">
        <w:trPr>
          <w:trHeight w:val="305"/>
        </w:trPr>
        <w:tc>
          <w:tcPr>
            <w:tcW w:w="4590" w:type="dxa"/>
            <w:shd w:val="clear" w:color="auto" w:fill="D9E2F3" w:themeFill="accent1" w:themeFillTint="33"/>
          </w:tcPr>
          <w:p w14:paraId="0718703F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F96C41A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16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5EE0185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1.2 (43.5-99.5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6BD309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66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52FF0D6A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2.0 (38.7-85.9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DB28AA1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1</w:t>
            </w:r>
          </w:p>
        </w:tc>
      </w:tr>
      <w:tr w:rsidR="000424D2" w:rsidRPr="001C4A81" w14:paraId="484997FB" w14:textId="77777777" w:rsidTr="000424D2">
        <w:trPr>
          <w:trHeight w:val="305"/>
        </w:trPr>
        <w:tc>
          <w:tcPr>
            <w:tcW w:w="4590" w:type="dxa"/>
            <w:shd w:val="clear" w:color="auto" w:fill="FFF2CC" w:themeFill="accent4" w:themeFillTint="33"/>
          </w:tcPr>
          <w:p w14:paraId="0819DDB4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35B07EC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16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364BD827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2.0 (66.1-77.9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16B02DD5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66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7FDAF9CD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2.2(58.3-66.9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EAE1ADF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06</w:t>
            </w:r>
          </w:p>
        </w:tc>
      </w:tr>
      <w:tr w:rsidR="000424D2" w:rsidRPr="001C4A81" w14:paraId="7F7590DB" w14:textId="77777777" w:rsidTr="000424D2">
        <w:tc>
          <w:tcPr>
            <w:tcW w:w="4590" w:type="dxa"/>
          </w:tcPr>
          <w:p w14:paraId="4A58502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unadjusted)</w:t>
            </w:r>
          </w:p>
        </w:tc>
        <w:tc>
          <w:tcPr>
            <w:tcW w:w="720" w:type="dxa"/>
          </w:tcPr>
          <w:p w14:paraId="3907A51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1980" w:type="dxa"/>
          </w:tcPr>
          <w:p w14:paraId="75550A5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8.0 (116.0-189.5)</w:t>
            </w:r>
          </w:p>
        </w:tc>
        <w:tc>
          <w:tcPr>
            <w:tcW w:w="630" w:type="dxa"/>
          </w:tcPr>
          <w:p w14:paraId="5A79B0A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</w:t>
            </w:r>
          </w:p>
        </w:tc>
        <w:tc>
          <w:tcPr>
            <w:tcW w:w="2070" w:type="dxa"/>
          </w:tcPr>
          <w:p w14:paraId="097AA77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5.5 (127.0-188.5)</w:t>
            </w:r>
          </w:p>
        </w:tc>
        <w:tc>
          <w:tcPr>
            <w:tcW w:w="990" w:type="dxa"/>
          </w:tcPr>
          <w:p w14:paraId="4176A3C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2</w:t>
            </w:r>
          </w:p>
        </w:tc>
      </w:tr>
      <w:tr w:rsidR="000424D2" w:rsidRPr="001C4A81" w14:paraId="41779FB4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5C432F0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186FD0A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14A33CA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1.0 (100.0-202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559B04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CCD3C3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60.0 (147.0-173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88BACF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</w:tr>
      <w:tr w:rsidR="000424D2" w:rsidRPr="001C4A81" w14:paraId="29AED469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25368EA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390BD42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15D7493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3 (135.0-172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7F219E4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47C1B99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9.0 (148.0-169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DF9F81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59</w:t>
            </w:r>
          </w:p>
        </w:tc>
      </w:tr>
      <w:tr w:rsidR="000424D2" w:rsidRPr="001C4A81" w14:paraId="55BD9412" w14:textId="77777777" w:rsidTr="000424D2">
        <w:tc>
          <w:tcPr>
            <w:tcW w:w="4590" w:type="dxa"/>
          </w:tcPr>
          <w:p w14:paraId="33177C0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unadjusted)</w:t>
            </w:r>
          </w:p>
        </w:tc>
        <w:tc>
          <w:tcPr>
            <w:tcW w:w="720" w:type="dxa"/>
          </w:tcPr>
          <w:p w14:paraId="26FD5DF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1980" w:type="dxa"/>
          </w:tcPr>
          <w:p w14:paraId="610A0B7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 (11.2-101.7)</w:t>
            </w:r>
          </w:p>
        </w:tc>
        <w:tc>
          <w:tcPr>
            <w:tcW w:w="630" w:type="dxa"/>
          </w:tcPr>
          <w:p w14:paraId="5966CC6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8</w:t>
            </w:r>
          </w:p>
        </w:tc>
        <w:tc>
          <w:tcPr>
            <w:tcW w:w="2070" w:type="dxa"/>
          </w:tcPr>
          <w:p w14:paraId="57BCE5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0.0 (30.0-100.0)</w:t>
            </w:r>
          </w:p>
        </w:tc>
        <w:tc>
          <w:tcPr>
            <w:tcW w:w="990" w:type="dxa"/>
          </w:tcPr>
          <w:p w14:paraId="04CA08B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1</w:t>
            </w:r>
          </w:p>
        </w:tc>
      </w:tr>
      <w:tr w:rsidR="000424D2" w:rsidRPr="001C4A81" w14:paraId="3BE795B5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64E661D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5442CC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5376A68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4.5(8.2-101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9E094B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8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7B6F9D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0.0 (11.0-88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19C800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</w:tr>
      <w:tr w:rsidR="000424D2" w:rsidRPr="001C4A81" w14:paraId="49109A9A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3E67177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13FB505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2B4546D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5.1 (41.8-68.4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1BBA580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8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56D0D74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0.4 (42.6-58.2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24E039A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</w:tr>
      <w:tr w:rsidR="000424D2" w:rsidRPr="001C4A81" w14:paraId="79997DD6" w14:textId="77777777" w:rsidTr="000424D2">
        <w:tc>
          <w:tcPr>
            <w:tcW w:w="4590" w:type="dxa"/>
            <w:shd w:val="clear" w:color="auto" w:fill="auto"/>
          </w:tcPr>
          <w:p w14:paraId="1D07E51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52ED0A8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30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ab/>
            </w:r>
          </w:p>
        </w:tc>
        <w:tc>
          <w:tcPr>
            <w:tcW w:w="1980" w:type="dxa"/>
            <w:shd w:val="clear" w:color="auto" w:fill="auto"/>
          </w:tcPr>
          <w:p w14:paraId="6AB904E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9.6 (97.0-164.6)</w:t>
            </w:r>
          </w:p>
        </w:tc>
        <w:tc>
          <w:tcPr>
            <w:tcW w:w="630" w:type="dxa"/>
            <w:shd w:val="clear" w:color="auto" w:fill="auto"/>
          </w:tcPr>
          <w:p w14:paraId="56FEE0E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13</w:t>
            </w:r>
          </w:p>
        </w:tc>
        <w:tc>
          <w:tcPr>
            <w:tcW w:w="2070" w:type="dxa"/>
            <w:shd w:val="clear" w:color="auto" w:fill="auto"/>
          </w:tcPr>
          <w:p w14:paraId="0B079BF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5.0 (93.0-157.0)</w:t>
            </w:r>
          </w:p>
        </w:tc>
        <w:tc>
          <w:tcPr>
            <w:tcW w:w="990" w:type="dxa"/>
            <w:shd w:val="clear" w:color="auto" w:fill="auto"/>
          </w:tcPr>
          <w:p w14:paraId="3DF84C7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4</w:t>
            </w:r>
          </w:p>
        </w:tc>
      </w:tr>
      <w:tr w:rsidR="000424D2" w:rsidRPr="001C4A81" w14:paraId="0B72026A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107D857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A74D58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3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F31877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2.0 (44.2-259.8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A25F89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1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3DBF242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4.0 (75.4-212.6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8D9ED5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2</w:t>
            </w:r>
          </w:p>
        </w:tc>
      </w:tr>
      <w:tr w:rsidR="000424D2" w:rsidRPr="001C4A81" w14:paraId="51F0FC5C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2FD342A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56B09F3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30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50D9C53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1.0 (123.0-139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4D6EE76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1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32B13FC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3.0 (116.0-130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54E78BF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5</w:t>
            </w:r>
          </w:p>
        </w:tc>
      </w:tr>
      <w:tr w:rsidR="000424D2" w:rsidRPr="001C4A81" w14:paraId="3EAE821E" w14:textId="77777777" w:rsidTr="000424D2">
        <w:tc>
          <w:tcPr>
            <w:tcW w:w="4590" w:type="dxa"/>
          </w:tcPr>
          <w:p w14:paraId="250E44C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unadjusted)</w:t>
            </w:r>
          </w:p>
        </w:tc>
        <w:tc>
          <w:tcPr>
            <w:tcW w:w="720" w:type="dxa"/>
          </w:tcPr>
          <w:p w14:paraId="2F70E9E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</w:tcPr>
          <w:p w14:paraId="19C9D61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0.0 (147.0-356.0)</w:t>
            </w:r>
          </w:p>
        </w:tc>
        <w:tc>
          <w:tcPr>
            <w:tcW w:w="630" w:type="dxa"/>
          </w:tcPr>
          <w:p w14:paraId="6F276A1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2070" w:type="dxa"/>
          </w:tcPr>
          <w:p w14:paraId="561E4C4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3.0 (160.0-349.0)</w:t>
            </w:r>
          </w:p>
        </w:tc>
        <w:tc>
          <w:tcPr>
            <w:tcW w:w="990" w:type="dxa"/>
          </w:tcPr>
          <w:p w14:paraId="6361EC2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</w:tr>
      <w:tr w:rsidR="000424D2" w:rsidRPr="001C4A81" w14:paraId="4EC3D713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47C297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0F47A58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AA66C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56.0 (232.0-280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DAA0F1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30115B1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39.0 (191.0-319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4E05FB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7</w:t>
            </w:r>
          </w:p>
        </w:tc>
      </w:tr>
      <w:tr w:rsidR="000424D2" w:rsidRPr="001C4A81" w14:paraId="643E2ABD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4A1EE2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1DE6DFB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3D225AA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39.0 (190.0-288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69FCC8A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21AB996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44.0 (205.0-282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4F289DE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6</w:t>
            </w:r>
          </w:p>
        </w:tc>
      </w:tr>
      <w:tr w:rsidR="000424D2" w:rsidRPr="001C4A81" w14:paraId="35812799" w14:textId="77777777" w:rsidTr="000424D2">
        <w:tc>
          <w:tcPr>
            <w:tcW w:w="4590" w:type="dxa"/>
          </w:tcPr>
          <w:p w14:paraId="3FFA789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&amp;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days) median (IQR)</w:t>
            </w:r>
          </w:p>
        </w:tc>
        <w:tc>
          <w:tcPr>
            <w:tcW w:w="720" w:type="dxa"/>
          </w:tcPr>
          <w:p w14:paraId="06F204B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23</w:t>
            </w:r>
          </w:p>
        </w:tc>
        <w:tc>
          <w:tcPr>
            <w:tcW w:w="1980" w:type="dxa"/>
          </w:tcPr>
          <w:p w14:paraId="0DABA69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0 (3.0-13.0)</w:t>
            </w:r>
          </w:p>
        </w:tc>
        <w:tc>
          <w:tcPr>
            <w:tcW w:w="630" w:type="dxa"/>
          </w:tcPr>
          <w:p w14:paraId="0D23AF7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0</w:t>
            </w:r>
          </w:p>
        </w:tc>
        <w:tc>
          <w:tcPr>
            <w:tcW w:w="2070" w:type="dxa"/>
          </w:tcPr>
          <w:p w14:paraId="2D0F980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0 (3.0-14.0)</w:t>
            </w:r>
          </w:p>
        </w:tc>
        <w:tc>
          <w:tcPr>
            <w:tcW w:w="990" w:type="dxa"/>
          </w:tcPr>
          <w:p w14:paraId="4A4789E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0</w:t>
            </w:r>
          </w:p>
        </w:tc>
      </w:tr>
      <w:tr w:rsidR="000424D2" w:rsidRPr="001C4A81" w14:paraId="4DDF6CC3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36D8EE8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&amp;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days)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B4371A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23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56B1D5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.75 (4.8-6.6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9520D2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0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7BCFEDA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9 (4.8-9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2DE1BD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6</w:t>
            </w:r>
          </w:p>
        </w:tc>
      </w:tr>
      <w:tr w:rsidR="000424D2" w:rsidRPr="001C4A81" w14:paraId="5AFD61CB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0F5C445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&amp;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days)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1B68CB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23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3341B49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.6 (4.9-6.2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7AB9790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386473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3 (5.7-7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0BC831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8</w:t>
            </w:r>
          </w:p>
        </w:tc>
      </w:tr>
      <w:tr w:rsidR="000424D2" w:rsidRPr="001C4A81" w14:paraId="2B3EACFF" w14:textId="77777777" w:rsidTr="000424D2">
        <w:tc>
          <w:tcPr>
            <w:tcW w:w="4590" w:type="dxa"/>
          </w:tcPr>
          <w:p w14:paraId="459D862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</w:t>
            </w:r>
          </w:p>
        </w:tc>
        <w:tc>
          <w:tcPr>
            <w:tcW w:w="720" w:type="dxa"/>
          </w:tcPr>
          <w:p w14:paraId="47318B6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</w:tcPr>
          <w:p w14:paraId="52BE799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2 (51.5%)</w:t>
            </w:r>
          </w:p>
        </w:tc>
        <w:tc>
          <w:tcPr>
            <w:tcW w:w="630" w:type="dxa"/>
          </w:tcPr>
          <w:p w14:paraId="704C4B8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</w:tcPr>
          <w:p w14:paraId="39FA95E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82 (41.9%)</w:t>
            </w:r>
          </w:p>
        </w:tc>
        <w:tc>
          <w:tcPr>
            <w:tcW w:w="990" w:type="dxa"/>
          </w:tcPr>
          <w:p w14:paraId="5D5544D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</w:tr>
      <w:tr w:rsidR="000424D2" w:rsidRPr="001C4A81" w14:paraId="5CCB08BC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1E7F71A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1A37E44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D3DD5C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4 (52.0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840216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4F4DE63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84 (42.1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A85098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</w:tr>
      <w:tr w:rsidR="000424D2" w:rsidRPr="001C4A81" w14:paraId="4F0ABF39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741AF0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489601B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3DCD416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65 (50.2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0653819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4C9F178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91 (43.2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E57880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18</w:t>
            </w:r>
          </w:p>
        </w:tc>
      </w:tr>
      <w:tr w:rsidR="000424D2" w:rsidRPr="001C4A81" w14:paraId="79301FA3" w14:textId="77777777" w:rsidTr="000424D2">
        <w:tc>
          <w:tcPr>
            <w:tcW w:w="4590" w:type="dxa"/>
          </w:tcPr>
          <w:p w14:paraId="6A56D48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</w:t>
            </w:r>
          </w:p>
        </w:tc>
        <w:tc>
          <w:tcPr>
            <w:tcW w:w="720" w:type="dxa"/>
          </w:tcPr>
          <w:p w14:paraId="2023612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</w:tcPr>
          <w:p w14:paraId="085324E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4 (12.1%)</w:t>
            </w:r>
          </w:p>
        </w:tc>
        <w:tc>
          <w:tcPr>
            <w:tcW w:w="630" w:type="dxa"/>
          </w:tcPr>
          <w:p w14:paraId="78BAB46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</w:tcPr>
          <w:p w14:paraId="2DA816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7 (15.8%)</w:t>
            </w:r>
          </w:p>
        </w:tc>
        <w:tc>
          <w:tcPr>
            <w:tcW w:w="990" w:type="dxa"/>
          </w:tcPr>
          <w:p w14:paraId="2480B86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7</w:t>
            </w:r>
          </w:p>
        </w:tc>
      </w:tr>
      <w:tr w:rsidR="000424D2" w:rsidRPr="001C4A81" w14:paraId="4259CAAA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463A9B9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516FAE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488F22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 (12.6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4BE973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2EBBD2A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0 (11.8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68E0B7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3</w:t>
            </w:r>
          </w:p>
        </w:tc>
      </w:tr>
      <w:tr w:rsidR="000424D2" w:rsidRPr="001C4A81" w14:paraId="4F40ED43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09C0A2B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3E2F20D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310BDA8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6 (14.4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ECC5C7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71051E9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2 (13.7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C74933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8</w:t>
            </w:r>
          </w:p>
        </w:tc>
      </w:tr>
      <w:tr w:rsidR="000424D2" w:rsidRPr="001C4A81" w14:paraId="77B3CB70" w14:textId="77777777" w:rsidTr="000424D2">
        <w:tc>
          <w:tcPr>
            <w:tcW w:w="4590" w:type="dxa"/>
            <w:tcBorders>
              <w:bottom w:val="single" w:sz="4" w:space="0" w:color="auto"/>
            </w:tcBorders>
          </w:tcPr>
          <w:p w14:paraId="08DB116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737BC7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045FA7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4 (15.9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7A6B43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15DA8E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1 (17.9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24B15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0</w:t>
            </w:r>
          </w:p>
        </w:tc>
      </w:tr>
      <w:tr w:rsidR="000424D2" w:rsidRPr="001C4A81" w14:paraId="47830C49" w14:textId="77777777" w:rsidTr="000424D2">
        <w:tc>
          <w:tcPr>
            <w:tcW w:w="45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79090E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(%) (adjusted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01450E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66F827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4 (16.0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EED921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B0B058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9 (17.7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0DFDF3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6</w:t>
            </w:r>
          </w:p>
        </w:tc>
      </w:tr>
      <w:tr w:rsidR="000424D2" w:rsidRPr="001C4A81" w14:paraId="5617238D" w14:textId="77777777" w:rsidTr="000424D2">
        <w:tc>
          <w:tcPr>
            <w:tcW w:w="45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097B150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Mortality at discharge, n(%) (adjuste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51E366F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2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1BF20A5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0 (17.0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2F847C8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7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08AB4D9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5 (17.1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2ECBA8C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4</w:t>
            </w:r>
          </w:p>
        </w:tc>
      </w:tr>
      <w:tr w:rsidR="000424D2" w:rsidRPr="001C4A81" w14:paraId="6E70E2D9" w14:textId="77777777" w:rsidTr="000424D2">
        <w:tc>
          <w:tcPr>
            <w:tcW w:w="4590" w:type="dxa"/>
            <w:tcBorders>
              <w:top w:val="single" w:sz="12" w:space="0" w:color="auto"/>
            </w:tcBorders>
            <w:shd w:val="clear" w:color="auto" w:fill="auto"/>
          </w:tcPr>
          <w:p w14:paraId="50BBADB7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luster 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4B0428FC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14:paraId="79A52DC6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</w:tcPr>
          <w:p w14:paraId="50DA0A27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57C4525C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2198653F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0424D2" w:rsidRPr="001C4A81" w14:paraId="1C32AE83" w14:textId="77777777" w:rsidTr="000424D2">
        <w:trPr>
          <w:trHeight w:val="314"/>
        </w:trPr>
        <w:tc>
          <w:tcPr>
            <w:tcW w:w="4590" w:type="dxa"/>
          </w:tcPr>
          <w:p w14:paraId="7BBB8B2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unadjusted)</w:t>
            </w:r>
          </w:p>
        </w:tc>
        <w:tc>
          <w:tcPr>
            <w:tcW w:w="720" w:type="dxa"/>
          </w:tcPr>
          <w:p w14:paraId="64D7303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5</w:t>
            </w:r>
          </w:p>
        </w:tc>
        <w:tc>
          <w:tcPr>
            <w:tcW w:w="1980" w:type="dxa"/>
          </w:tcPr>
          <w:p w14:paraId="2E6172F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.0 (8.0-21.0)</w:t>
            </w:r>
          </w:p>
        </w:tc>
        <w:tc>
          <w:tcPr>
            <w:tcW w:w="630" w:type="dxa"/>
          </w:tcPr>
          <w:p w14:paraId="6B8538E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1</w:t>
            </w:r>
          </w:p>
        </w:tc>
        <w:tc>
          <w:tcPr>
            <w:tcW w:w="2070" w:type="dxa"/>
          </w:tcPr>
          <w:p w14:paraId="70E53D2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 .0 (8.0-22.0)</w:t>
            </w:r>
          </w:p>
        </w:tc>
        <w:tc>
          <w:tcPr>
            <w:tcW w:w="990" w:type="dxa"/>
          </w:tcPr>
          <w:p w14:paraId="2567DA6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3</w:t>
            </w:r>
          </w:p>
        </w:tc>
      </w:tr>
      <w:tr w:rsidR="000424D2" w:rsidRPr="001C4A81" w14:paraId="7EFFAF38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5F5D8C3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2D7FAE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5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52C17E9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.0 (10.8-15.2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421EDF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1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4B34D1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.8 (13.5-16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DA21B5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8</w:t>
            </w:r>
          </w:p>
        </w:tc>
      </w:tr>
      <w:tr w:rsidR="000424D2" w:rsidRPr="001C4A81" w14:paraId="43059FDC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31F1F6A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2A90092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5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72BC2EF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.0 (11.1-14.9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386318C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4CBAF3D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.0 (13.7-16.3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3B2985F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2</w:t>
            </w:r>
          </w:p>
        </w:tc>
      </w:tr>
      <w:tr w:rsidR="000424D2" w:rsidRPr="001C4A81" w14:paraId="37077C90" w14:textId="77777777" w:rsidTr="000424D2">
        <w:tc>
          <w:tcPr>
            <w:tcW w:w="4590" w:type="dxa"/>
          </w:tcPr>
          <w:p w14:paraId="49D2A52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Needle (min), median (IQR) (unadjusted)</w:t>
            </w:r>
          </w:p>
        </w:tc>
        <w:tc>
          <w:tcPr>
            <w:tcW w:w="720" w:type="dxa"/>
          </w:tcPr>
          <w:p w14:paraId="3117523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2</w:t>
            </w:r>
          </w:p>
        </w:tc>
        <w:tc>
          <w:tcPr>
            <w:tcW w:w="1980" w:type="dxa"/>
          </w:tcPr>
          <w:p w14:paraId="66B8E70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7.0 (41.5-83.5)</w:t>
            </w:r>
          </w:p>
        </w:tc>
        <w:tc>
          <w:tcPr>
            <w:tcW w:w="630" w:type="dxa"/>
          </w:tcPr>
          <w:p w14:paraId="5E8417D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6</w:t>
            </w:r>
          </w:p>
        </w:tc>
        <w:tc>
          <w:tcPr>
            <w:tcW w:w="2070" w:type="dxa"/>
          </w:tcPr>
          <w:p w14:paraId="0C9274B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.0 (37.0-83.0)</w:t>
            </w:r>
          </w:p>
        </w:tc>
        <w:tc>
          <w:tcPr>
            <w:tcW w:w="990" w:type="dxa"/>
          </w:tcPr>
          <w:p w14:paraId="69941E0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  <w:p w14:paraId="7251611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4EC692E7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354270D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Needle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50F08BE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2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3732F60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7.2 (50.7-63.8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9163D3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6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253767C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.5 (54.5-62.5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99546B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0</w:t>
            </w:r>
          </w:p>
        </w:tc>
      </w:tr>
      <w:tr w:rsidR="000424D2" w:rsidRPr="001C4A81" w14:paraId="27930281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32FE792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Needle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77A300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2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559116C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.0 (51.7-64.2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3A234D1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46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77508CA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.4 (54.4-62.4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8307F5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9</w:t>
            </w:r>
          </w:p>
        </w:tc>
      </w:tr>
      <w:tr w:rsidR="000424D2" w:rsidRPr="001C4A81" w14:paraId="36B191E3" w14:textId="77777777" w:rsidTr="000424D2">
        <w:tc>
          <w:tcPr>
            <w:tcW w:w="4590" w:type="dxa"/>
          </w:tcPr>
          <w:p w14:paraId="4DD3E20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unadjusted)</w:t>
            </w:r>
          </w:p>
        </w:tc>
        <w:tc>
          <w:tcPr>
            <w:tcW w:w="720" w:type="dxa"/>
          </w:tcPr>
          <w:p w14:paraId="54933E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980" w:type="dxa"/>
          </w:tcPr>
          <w:p w14:paraId="2FD455E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7.0 (114.18-212)</w:t>
            </w:r>
          </w:p>
        </w:tc>
        <w:tc>
          <w:tcPr>
            <w:tcW w:w="630" w:type="dxa"/>
          </w:tcPr>
          <w:p w14:paraId="7FF1851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9</w:t>
            </w:r>
          </w:p>
        </w:tc>
        <w:tc>
          <w:tcPr>
            <w:tcW w:w="2070" w:type="dxa"/>
          </w:tcPr>
          <w:p w14:paraId="6F8AD5C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3.0 (134.0-187.0)</w:t>
            </w:r>
          </w:p>
        </w:tc>
        <w:tc>
          <w:tcPr>
            <w:tcW w:w="990" w:type="dxa"/>
          </w:tcPr>
          <w:p w14:paraId="3C3950F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2</w:t>
            </w:r>
          </w:p>
          <w:p w14:paraId="7DE4342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566DF2CC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5536838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7600E7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B177E7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6.8 (103.6-169.9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F5C4F0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9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5350ED0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5.0 (134.6-175.6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2A105F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6</w:t>
            </w:r>
          </w:p>
        </w:tc>
      </w:tr>
      <w:tr w:rsidR="000424D2" w:rsidRPr="001C4A81" w14:paraId="6AB735F9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53086CC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0542D58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7005985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63.0 (122-203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1B14F3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9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2A37D6B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2 (133.0-172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3B34914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4</w:t>
            </w:r>
          </w:p>
        </w:tc>
      </w:tr>
      <w:tr w:rsidR="000424D2" w:rsidRPr="001C4A81" w14:paraId="2DCA3238" w14:textId="77777777" w:rsidTr="000424D2">
        <w:tc>
          <w:tcPr>
            <w:tcW w:w="4590" w:type="dxa"/>
          </w:tcPr>
          <w:p w14:paraId="119E8D1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unadjusted)</w:t>
            </w:r>
          </w:p>
        </w:tc>
        <w:tc>
          <w:tcPr>
            <w:tcW w:w="720" w:type="dxa"/>
          </w:tcPr>
          <w:p w14:paraId="0A9779F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1980" w:type="dxa"/>
          </w:tcPr>
          <w:p w14:paraId="702E743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6.0 (56.0-123.0)</w:t>
            </w:r>
          </w:p>
        </w:tc>
        <w:tc>
          <w:tcPr>
            <w:tcW w:w="630" w:type="dxa"/>
          </w:tcPr>
          <w:p w14:paraId="412DFF8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2070" w:type="dxa"/>
          </w:tcPr>
          <w:p w14:paraId="1CB0E73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7.5 (63.0-101.8)</w:t>
            </w:r>
          </w:p>
        </w:tc>
        <w:tc>
          <w:tcPr>
            <w:tcW w:w="990" w:type="dxa"/>
          </w:tcPr>
          <w:p w14:paraId="49A3D90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</w:tr>
      <w:tr w:rsidR="000424D2" w:rsidRPr="001C4A81" w14:paraId="466D1A7D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40F5632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0EA0D6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E11561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5.7 (69.6-101.7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A20FEF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2EE0E85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7.0 (67.7-86.5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53E69C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7</w:t>
            </w:r>
          </w:p>
        </w:tc>
      </w:tr>
      <w:tr w:rsidR="000424D2" w:rsidRPr="001C4A81" w14:paraId="45591EEA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629DF86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14FCD8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4D8C97C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5.1 (62.4-107.9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5A757B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1FDC66E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5.7 (68.0-83.5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563EBC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1</w:t>
            </w:r>
          </w:p>
        </w:tc>
      </w:tr>
      <w:tr w:rsidR="000424D2" w:rsidRPr="001C4A81" w14:paraId="5E1E52C9" w14:textId="77777777" w:rsidTr="000424D2">
        <w:tc>
          <w:tcPr>
            <w:tcW w:w="4590" w:type="dxa"/>
          </w:tcPr>
          <w:p w14:paraId="0703C6E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unadjusted)</w:t>
            </w:r>
          </w:p>
        </w:tc>
        <w:tc>
          <w:tcPr>
            <w:tcW w:w="720" w:type="dxa"/>
          </w:tcPr>
          <w:p w14:paraId="36F197B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80" w:type="dxa"/>
          </w:tcPr>
          <w:p w14:paraId="6D55B8C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3.9 (89.5-145.3)</w:t>
            </w:r>
          </w:p>
        </w:tc>
        <w:tc>
          <w:tcPr>
            <w:tcW w:w="630" w:type="dxa"/>
          </w:tcPr>
          <w:p w14:paraId="0C9F2CE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9</w:t>
            </w:r>
          </w:p>
        </w:tc>
        <w:tc>
          <w:tcPr>
            <w:tcW w:w="2070" w:type="dxa"/>
          </w:tcPr>
          <w:p w14:paraId="51893AD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9.2 (93.8-153.3)</w:t>
            </w:r>
          </w:p>
        </w:tc>
        <w:tc>
          <w:tcPr>
            <w:tcW w:w="990" w:type="dxa"/>
          </w:tcPr>
          <w:p w14:paraId="18A3C73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0</w:t>
            </w:r>
          </w:p>
        </w:tc>
      </w:tr>
      <w:tr w:rsidR="000424D2" w:rsidRPr="001C4A81" w14:paraId="2D18F2FB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4C5ABFA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5076A92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3442E4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3.4 (101.0-125.6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9B1712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9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474FBB8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8.5 (111.0-125.9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8D98D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0</w:t>
            </w:r>
          </w:p>
        </w:tc>
      </w:tr>
      <w:tr w:rsidR="000424D2" w:rsidRPr="001C4A81" w14:paraId="350282DD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312E51F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590B2ED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1D11049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2.0 (98.1-126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30E8D7F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9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6FB1D56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8.0 (110.8-125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1455A75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</w:tr>
      <w:tr w:rsidR="000424D2" w:rsidRPr="001C4A81" w14:paraId="1AC375EC" w14:textId="77777777" w:rsidTr="000424D2">
        <w:tc>
          <w:tcPr>
            <w:tcW w:w="4590" w:type="dxa"/>
          </w:tcPr>
          <w:p w14:paraId="3C63173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unadjusted)</w:t>
            </w:r>
          </w:p>
        </w:tc>
        <w:tc>
          <w:tcPr>
            <w:tcW w:w="720" w:type="dxa"/>
          </w:tcPr>
          <w:p w14:paraId="407ED5B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80" w:type="dxa"/>
          </w:tcPr>
          <w:p w14:paraId="5CDA094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3.0 (146.1-332.1)</w:t>
            </w:r>
          </w:p>
        </w:tc>
        <w:tc>
          <w:tcPr>
            <w:tcW w:w="630" w:type="dxa"/>
          </w:tcPr>
          <w:p w14:paraId="33A1BD6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2070" w:type="dxa"/>
          </w:tcPr>
          <w:p w14:paraId="5EED155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80.0 (135.9-349.1) </w:t>
            </w:r>
          </w:p>
        </w:tc>
        <w:tc>
          <w:tcPr>
            <w:tcW w:w="990" w:type="dxa"/>
          </w:tcPr>
          <w:p w14:paraId="4859093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7</w:t>
            </w:r>
          </w:p>
        </w:tc>
      </w:tr>
      <w:tr w:rsidR="000424D2" w:rsidRPr="001C4A81" w14:paraId="1A21C1BF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578FAAA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D92092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6750FA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36.0 (131.0-341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3E568C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42F0A91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03.0 (165.0-241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5932C9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</w:tr>
      <w:tr w:rsidR="000424D2" w:rsidRPr="001C4A81" w14:paraId="63848EB6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1C1274A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0B123AA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5562036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82.0 (80.4-283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C291FE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40B964B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80.0 (94.0-266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235A8A9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7</w:t>
            </w:r>
          </w:p>
        </w:tc>
      </w:tr>
      <w:tr w:rsidR="000424D2" w:rsidRPr="001C4A81" w14:paraId="446A2A43" w14:textId="77777777" w:rsidTr="000424D2">
        <w:tc>
          <w:tcPr>
            <w:tcW w:w="4590" w:type="dxa"/>
          </w:tcPr>
          <w:p w14:paraId="6F63C89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 (days), median (IQR)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unadjusted)</w:t>
            </w:r>
          </w:p>
        </w:tc>
        <w:tc>
          <w:tcPr>
            <w:tcW w:w="720" w:type="dxa"/>
          </w:tcPr>
          <w:p w14:paraId="6214097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4</w:t>
            </w:r>
          </w:p>
        </w:tc>
        <w:tc>
          <w:tcPr>
            <w:tcW w:w="1980" w:type="dxa"/>
          </w:tcPr>
          <w:p w14:paraId="35BC4A1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 (3-14)</w:t>
            </w:r>
          </w:p>
        </w:tc>
        <w:tc>
          <w:tcPr>
            <w:tcW w:w="630" w:type="dxa"/>
          </w:tcPr>
          <w:p w14:paraId="137313B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0</w:t>
            </w:r>
          </w:p>
        </w:tc>
        <w:tc>
          <w:tcPr>
            <w:tcW w:w="2070" w:type="dxa"/>
          </w:tcPr>
          <w:p w14:paraId="40C9537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 (3-13)</w:t>
            </w:r>
          </w:p>
        </w:tc>
        <w:tc>
          <w:tcPr>
            <w:tcW w:w="990" w:type="dxa"/>
          </w:tcPr>
          <w:p w14:paraId="0694B8B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7</w:t>
            </w:r>
          </w:p>
          <w:p w14:paraId="127F9B0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25E9B595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37E42F5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 (days), median (IQR)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7F8349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4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1806F3A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7 (4.7-8.6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DBE233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0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25A9F4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6 (5.5-7.8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99CF82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0</w:t>
            </w:r>
          </w:p>
        </w:tc>
      </w:tr>
      <w:tr w:rsidR="000424D2" w:rsidRPr="001C4A81" w14:paraId="77E313CE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11E7E9C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 (days), median (IQR)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09011AB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4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0A69BB2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.2 (3.7-6.6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153D087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617A22B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3 (5.4-7.1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2592480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6</w:t>
            </w:r>
          </w:p>
        </w:tc>
      </w:tr>
      <w:tr w:rsidR="000424D2" w:rsidRPr="001C4A81" w14:paraId="1DF59D10" w14:textId="77777777" w:rsidTr="000424D2">
        <w:tc>
          <w:tcPr>
            <w:tcW w:w="4590" w:type="dxa"/>
          </w:tcPr>
          <w:p w14:paraId="5D7BB40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unadjusted)</w:t>
            </w:r>
          </w:p>
        </w:tc>
        <w:tc>
          <w:tcPr>
            <w:tcW w:w="720" w:type="dxa"/>
          </w:tcPr>
          <w:p w14:paraId="6DB75E6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</w:tcPr>
          <w:p w14:paraId="2EAE06D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5 (44.8%)</w:t>
            </w:r>
          </w:p>
        </w:tc>
        <w:tc>
          <w:tcPr>
            <w:tcW w:w="630" w:type="dxa"/>
          </w:tcPr>
          <w:p w14:paraId="6549230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</w:tcPr>
          <w:p w14:paraId="41D16A8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7 (44.1%)</w:t>
            </w:r>
          </w:p>
        </w:tc>
        <w:tc>
          <w:tcPr>
            <w:tcW w:w="990" w:type="dxa"/>
          </w:tcPr>
          <w:p w14:paraId="19EFC21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</w:tr>
      <w:tr w:rsidR="000424D2" w:rsidRPr="001C4A81" w14:paraId="49A506B9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729724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B6CFE2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0F5F2B4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3 (43.7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10B5DF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3C1FADA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 (44.7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655EE5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5</w:t>
            </w:r>
          </w:p>
        </w:tc>
      </w:tr>
      <w:tr w:rsidR="000424D2" w:rsidRPr="001C4A81" w14:paraId="3280F6BA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5AFFCAD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22164A1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4C252AF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6 (45.5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48EE6B6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7D9AF2D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5 (43.6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3C62B9D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6</w:t>
            </w:r>
          </w:p>
        </w:tc>
      </w:tr>
      <w:tr w:rsidR="000424D2" w:rsidRPr="001C4A81" w14:paraId="2D015AEF" w14:textId="77777777" w:rsidTr="000424D2">
        <w:tc>
          <w:tcPr>
            <w:tcW w:w="4590" w:type="dxa"/>
          </w:tcPr>
          <w:p w14:paraId="1886143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</w:t>
            </w:r>
          </w:p>
        </w:tc>
        <w:tc>
          <w:tcPr>
            <w:tcW w:w="720" w:type="dxa"/>
          </w:tcPr>
          <w:p w14:paraId="6AC14E6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</w:tcPr>
          <w:p w14:paraId="14E8AA0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 (20.6%)</w:t>
            </w:r>
          </w:p>
        </w:tc>
        <w:tc>
          <w:tcPr>
            <w:tcW w:w="630" w:type="dxa"/>
          </w:tcPr>
          <w:p w14:paraId="3CCF3FE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</w:tcPr>
          <w:p w14:paraId="75D47D8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7 (19.2%)</w:t>
            </w:r>
          </w:p>
        </w:tc>
        <w:tc>
          <w:tcPr>
            <w:tcW w:w="990" w:type="dxa"/>
          </w:tcPr>
          <w:p w14:paraId="73E1803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</w:tr>
      <w:tr w:rsidR="000424D2" w:rsidRPr="001C4A81" w14:paraId="435E238C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280A544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F4FC5E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2687C9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1 (21.6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D80C43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01 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FF4222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5 (18.7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3CF50D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4</w:t>
            </w:r>
          </w:p>
        </w:tc>
      </w:tr>
      <w:tr w:rsidR="000424D2" w:rsidRPr="001C4A81" w14:paraId="659208E3" w14:textId="77777777" w:rsidTr="000424D2">
        <w:tc>
          <w:tcPr>
            <w:tcW w:w="4590" w:type="dxa"/>
            <w:shd w:val="clear" w:color="auto" w:fill="FFF2CC" w:themeFill="accent4" w:themeFillTint="33"/>
          </w:tcPr>
          <w:p w14:paraId="0D8695F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7F33F1F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06D70E7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1 (21.3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0351B9E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7154A26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6 (18.9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56E68BE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0</w:t>
            </w:r>
          </w:p>
        </w:tc>
      </w:tr>
      <w:tr w:rsidR="000424D2" w:rsidRPr="001C4A81" w14:paraId="37E0A511" w14:textId="77777777" w:rsidTr="000424D2">
        <w:tc>
          <w:tcPr>
            <w:tcW w:w="4590" w:type="dxa"/>
            <w:tcBorders>
              <w:bottom w:val="single" w:sz="4" w:space="0" w:color="auto"/>
            </w:tcBorders>
          </w:tcPr>
          <w:p w14:paraId="2E6BE2D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unadjusted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BEA9EB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2D86E7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 (18.6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12686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13B1E0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1 (20.1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FC468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8</w:t>
            </w:r>
          </w:p>
          <w:p w14:paraId="102A0A7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42FF98AE" w14:textId="77777777" w:rsidTr="000424D2">
        <w:tc>
          <w:tcPr>
            <w:tcW w:w="45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029403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adjusted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9922D7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7E6144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 (18.9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0A3D10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79734C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0 (20.4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ED1002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0</w:t>
            </w:r>
          </w:p>
        </w:tc>
      </w:tr>
      <w:tr w:rsidR="000424D2" w:rsidRPr="001C4A81" w14:paraId="7926158F" w14:textId="77777777" w:rsidTr="000424D2">
        <w:tc>
          <w:tcPr>
            <w:tcW w:w="45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6291341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adjuste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7788FB6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5D21611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6 (17.9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6497159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1324E27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2 (20.4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0911563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</w:tr>
      <w:tr w:rsidR="000424D2" w:rsidRPr="001C4A81" w14:paraId="62DA40A6" w14:textId="77777777" w:rsidTr="000424D2">
        <w:tc>
          <w:tcPr>
            <w:tcW w:w="4590" w:type="dxa"/>
            <w:tcBorders>
              <w:top w:val="single" w:sz="12" w:space="0" w:color="auto"/>
            </w:tcBorders>
            <w:shd w:val="clear" w:color="auto" w:fill="auto"/>
          </w:tcPr>
          <w:p w14:paraId="45160004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luster 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780B7709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14:paraId="6AE28F73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</w:tcPr>
          <w:p w14:paraId="10A6204C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5031BE47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1F5D8C40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0424D2" w:rsidRPr="001C4A81" w14:paraId="61F87821" w14:textId="77777777" w:rsidTr="000424D2">
        <w:tc>
          <w:tcPr>
            <w:tcW w:w="4590" w:type="dxa"/>
            <w:shd w:val="clear" w:color="auto" w:fill="auto"/>
          </w:tcPr>
          <w:p w14:paraId="69EF127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13A5651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980" w:type="dxa"/>
            <w:shd w:val="clear" w:color="auto" w:fill="auto"/>
          </w:tcPr>
          <w:p w14:paraId="4B23B36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3.0 (22.8-50.2)</w:t>
            </w:r>
          </w:p>
        </w:tc>
        <w:tc>
          <w:tcPr>
            <w:tcW w:w="630" w:type="dxa"/>
            <w:shd w:val="clear" w:color="auto" w:fill="auto"/>
          </w:tcPr>
          <w:p w14:paraId="33A5D83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6</w:t>
            </w:r>
          </w:p>
        </w:tc>
        <w:tc>
          <w:tcPr>
            <w:tcW w:w="2070" w:type="dxa"/>
            <w:shd w:val="clear" w:color="auto" w:fill="auto"/>
          </w:tcPr>
          <w:p w14:paraId="7C64D4D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6.0 (15.0-42.0)</w:t>
            </w:r>
          </w:p>
        </w:tc>
        <w:tc>
          <w:tcPr>
            <w:tcW w:w="990" w:type="dxa"/>
            <w:shd w:val="clear" w:color="auto" w:fill="auto"/>
          </w:tcPr>
          <w:p w14:paraId="4345A5D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</w:tr>
      <w:tr w:rsidR="000424D2" w:rsidRPr="001C4A81" w14:paraId="293ED6D4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1425855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CT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E7873E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88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E02577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2.5 (28.6-36.2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AE1D96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56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755D28C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5.0 (22.4-29.6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1F2C36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09</w:t>
            </w:r>
          </w:p>
        </w:tc>
      </w:tr>
      <w:tr w:rsidR="000424D2" w:rsidRPr="001C4A81" w14:paraId="18B10F8D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6AC45463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CT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08E63DD9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88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03DF6642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3.5 (29.4-37.6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C629CD6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56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5E2793AF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6.0 (22.8-29.2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2F598787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 0.0001</w:t>
            </w:r>
          </w:p>
        </w:tc>
      </w:tr>
      <w:tr w:rsidR="000424D2" w:rsidRPr="001C4A81" w14:paraId="40F547B5" w14:textId="77777777" w:rsidTr="000424D2">
        <w:tc>
          <w:tcPr>
            <w:tcW w:w="4590" w:type="dxa"/>
            <w:shd w:val="clear" w:color="auto" w:fill="auto"/>
          </w:tcPr>
          <w:p w14:paraId="5BAE4EF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Door to Needle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4918432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9</w:t>
            </w:r>
          </w:p>
        </w:tc>
        <w:tc>
          <w:tcPr>
            <w:tcW w:w="1980" w:type="dxa"/>
            <w:shd w:val="clear" w:color="auto" w:fill="auto"/>
          </w:tcPr>
          <w:p w14:paraId="42D51ED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2.0 (82.0-123.0)</w:t>
            </w:r>
          </w:p>
        </w:tc>
        <w:tc>
          <w:tcPr>
            <w:tcW w:w="630" w:type="dxa"/>
            <w:shd w:val="clear" w:color="auto" w:fill="auto"/>
          </w:tcPr>
          <w:p w14:paraId="050BDDC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1</w:t>
            </w:r>
          </w:p>
        </w:tc>
        <w:tc>
          <w:tcPr>
            <w:tcW w:w="2070" w:type="dxa"/>
            <w:shd w:val="clear" w:color="auto" w:fill="auto"/>
          </w:tcPr>
          <w:p w14:paraId="334777A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0.0 (67.0-113.0)</w:t>
            </w:r>
          </w:p>
        </w:tc>
        <w:tc>
          <w:tcPr>
            <w:tcW w:w="990" w:type="dxa"/>
            <w:shd w:val="clear" w:color="auto" w:fill="auto"/>
          </w:tcPr>
          <w:p w14:paraId="57C523A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</w:tr>
      <w:tr w:rsidR="000424D2" w:rsidRPr="001C4A81" w14:paraId="49ECA62B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1CCCD1A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892F66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9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3903193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2.2 (95.0-109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6EA55E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31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26EF38D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9.6 (83.0-97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265795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1</w:t>
            </w:r>
          </w:p>
        </w:tc>
      </w:tr>
      <w:tr w:rsidR="000424D2" w:rsidRPr="001C4A81" w14:paraId="3E12DD5B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16AF95D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9151BBF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9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69D64DC5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3.7 (97.2-110.3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5D72612C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3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0806B053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0.3 (82.9-97.8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3A723B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0424D2" w:rsidRPr="001C4A81" w14:paraId="04991AC9" w14:textId="77777777" w:rsidTr="000424D2">
        <w:tc>
          <w:tcPr>
            <w:tcW w:w="4590" w:type="dxa"/>
            <w:shd w:val="clear" w:color="auto" w:fill="auto"/>
          </w:tcPr>
          <w:p w14:paraId="74C2C1C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6E90C15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980" w:type="dxa"/>
            <w:shd w:val="clear" w:color="auto" w:fill="auto"/>
          </w:tcPr>
          <w:p w14:paraId="4255FC8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8.0 (123.0-194.0)</w:t>
            </w:r>
          </w:p>
        </w:tc>
        <w:tc>
          <w:tcPr>
            <w:tcW w:w="630" w:type="dxa"/>
            <w:shd w:val="clear" w:color="auto" w:fill="auto"/>
          </w:tcPr>
          <w:p w14:paraId="77C66DE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2070" w:type="dxa"/>
            <w:shd w:val="clear" w:color="auto" w:fill="auto"/>
          </w:tcPr>
          <w:p w14:paraId="12726DF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7.0 (119.0-189.0)</w:t>
            </w:r>
          </w:p>
        </w:tc>
        <w:tc>
          <w:tcPr>
            <w:tcW w:w="990" w:type="dxa"/>
            <w:shd w:val="clear" w:color="auto" w:fill="auto"/>
          </w:tcPr>
          <w:p w14:paraId="4AF06D2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55</w:t>
            </w:r>
          </w:p>
        </w:tc>
      </w:tr>
      <w:tr w:rsidR="000424D2" w:rsidRPr="001C4A81" w14:paraId="15FBFD5D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00A556C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61FEEE4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0C0704E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6.8 (127.0-167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454470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303565A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62.6 (144.0-181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B88B10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6</w:t>
            </w:r>
          </w:p>
        </w:tc>
      </w:tr>
      <w:tr w:rsidR="000424D2" w:rsidRPr="001C4A81" w14:paraId="68E856FB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7F33858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769603A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7416EA5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3.9 (89.1-119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E281EB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542FEF2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2.1 (73.5-111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4DF5C73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9</w:t>
            </w:r>
          </w:p>
        </w:tc>
      </w:tr>
      <w:tr w:rsidR="000424D2" w:rsidRPr="001C4A81" w14:paraId="62D25CDB" w14:textId="77777777" w:rsidTr="000424D2">
        <w:tc>
          <w:tcPr>
            <w:tcW w:w="4590" w:type="dxa"/>
            <w:shd w:val="clear" w:color="auto" w:fill="auto"/>
          </w:tcPr>
          <w:p w14:paraId="345DB86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0A77D30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  <w:shd w:val="clear" w:color="auto" w:fill="auto"/>
          </w:tcPr>
          <w:p w14:paraId="31E7B9A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3.0 (9.0-53.0)</w:t>
            </w:r>
          </w:p>
        </w:tc>
        <w:tc>
          <w:tcPr>
            <w:tcW w:w="630" w:type="dxa"/>
            <w:shd w:val="clear" w:color="auto" w:fill="auto"/>
          </w:tcPr>
          <w:p w14:paraId="21CA8DD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2070" w:type="dxa"/>
            <w:shd w:val="clear" w:color="auto" w:fill="auto"/>
          </w:tcPr>
          <w:p w14:paraId="72B05E3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2.0 (10.0-79.0)</w:t>
            </w:r>
          </w:p>
        </w:tc>
        <w:tc>
          <w:tcPr>
            <w:tcW w:w="990" w:type="dxa"/>
            <w:shd w:val="clear" w:color="auto" w:fill="auto"/>
          </w:tcPr>
          <w:p w14:paraId="731AB65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1</w:t>
            </w:r>
          </w:p>
        </w:tc>
      </w:tr>
      <w:tr w:rsidR="000424D2" w:rsidRPr="001C4A81" w14:paraId="70682FF7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3B41266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D6A5BD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0452F41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.2 (10.0-44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D6B092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E4AB4C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.6 (4.0-38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305CBC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5</w:t>
            </w:r>
          </w:p>
        </w:tc>
      </w:tr>
      <w:tr w:rsidR="000424D2" w:rsidRPr="001C4A81" w14:paraId="09BD3519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6805154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260E636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1108C7C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5.6 (8.5-42.7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18E5EBB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478FFEE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3.2 (7.0-42.1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7A32CBB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5</w:t>
            </w:r>
          </w:p>
        </w:tc>
      </w:tr>
      <w:tr w:rsidR="000424D2" w:rsidRPr="001C4A81" w14:paraId="4200C1D4" w14:textId="77777777" w:rsidTr="000424D2">
        <w:tc>
          <w:tcPr>
            <w:tcW w:w="4590" w:type="dxa"/>
            <w:shd w:val="clear" w:color="auto" w:fill="auto"/>
          </w:tcPr>
          <w:p w14:paraId="3AAAB3D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41C2C61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9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ab/>
            </w:r>
          </w:p>
        </w:tc>
        <w:tc>
          <w:tcPr>
            <w:tcW w:w="1980" w:type="dxa"/>
            <w:shd w:val="clear" w:color="auto" w:fill="auto"/>
          </w:tcPr>
          <w:p w14:paraId="6836C2B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4.0 (128.0-180.0)</w:t>
            </w:r>
          </w:p>
        </w:tc>
        <w:tc>
          <w:tcPr>
            <w:tcW w:w="630" w:type="dxa"/>
            <w:shd w:val="clear" w:color="auto" w:fill="auto"/>
          </w:tcPr>
          <w:p w14:paraId="17D8B63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4</w:t>
            </w:r>
          </w:p>
        </w:tc>
        <w:tc>
          <w:tcPr>
            <w:tcW w:w="2070" w:type="dxa"/>
            <w:shd w:val="clear" w:color="auto" w:fill="auto"/>
          </w:tcPr>
          <w:p w14:paraId="6FD2CCE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1.0 (120.8-189.5)</w:t>
            </w:r>
          </w:p>
        </w:tc>
        <w:tc>
          <w:tcPr>
            <w:tcW w:w="990" w:type="dxa"/>
            <w:shd w:val="clear" w:color="auto" w:fill="auto"/>
          </w:tcPr>
          <w:p w14:paraId="050C400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7</w:t>
            </w:r>
          </w:p>
        </w:tc>
      </w:tr>
      <w:tr w:rsidR="000424D2" w:rsidRPr="001C4A81" w14:paraId="73FA7C87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3218BCD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A10F08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9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6E91B6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1.6 (143.4-159.7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7CD118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4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4125B95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6.0 (136.5-155.6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F44F86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8</w:t>
            </w:r>
          </w:p>
        </w:tc>
      </w:tr>
      <w:tr w:rsidR="000424D2" w:rsidRPr="001C4A81" w14:paraId="156B1D12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6B8843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59533E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9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27F4BBC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5 (145.0-165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72D45DC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4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581E02F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9.0 (137.0-161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1263B03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</w:tr>
      <w:tr w:rsidR="000424D2" w:rsidRPr="001C4A81" w14:paraId="5E5F578C" w14:textId="77777777" w:rsidTr="000424D2">
        <w:tc>
          <w:tcPr>
            <w:tcW w:w="4590" w:type="dxa"/>
            <w:shd w:val="clear" w:color="auto" w:fill="auto"/>
          </w:tcPr>
          <w:p w14:paraId="49470A2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455CCF4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1980" w:type="dxa"/>
            <w:shd w:val="clear" w:color="auto" w:fill="auto"/>
          </w:tcPr>
          <w:p w14:paraId="1489E77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81.0 (149.0-356.0)</w:t>
            </w:r>
          </w:p>
        </w:tc>
        <w:tc>
          <w:tcPr>
            <w:tcW w:w="630" w:type="dxa"/>
            <w:shd w:val="clear" w:color="auto" w:fill="auto"/>
          </w:tcPr>
          <w:p w14:paraId="0980701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2070" w:type="dxa"/>
            <w:shd w:val="clear" w:color="auto" w:fill="auto"/>
          </w:tcPr>
          <w:p w14:paraId="1F58988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9.0 (224.0-349.0)</w:t>
            </w:r>
          </w:p>
        </w:tc>
        <w:tc>
          <w:tcPr>
            <w:tcW w:w="990" w:type="dxa"/>
            <w:shd w:val="clear" w:color="auto" w:fill="auto"/>
          </w:tcPr>
          <w:p w14:paraId="24E0C7D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6</w:t>
            </w:r>
          </w:p>
        </w:tc>
      </w:tr>
      <w:tr w:rsidR="000424D2" w:rsidRPr="001C4A81" w14:paraId="2408D8CC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0AAE8AE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651368C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34A68DB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80.4 (240.7-320.1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497FBB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59FE7C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7.1 (263.6-350.6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28BB0C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37</w:t>
            </w:r>
          </w:p>
        </w:tc>
      </w:tr>
      <w:tr w:rsidR="000424D2" w:rsidRPr="001C4A81" w14:paraId="58CAADEA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0271C72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1F2E49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3E3917A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81.0 (233.0-330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F4D507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441597B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4.0 (264.0-345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B69115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3</w:t>
            </w:r>
          </w:p>
        </w:tc>
      </w:tr>
      <w:tr w:rsidR="000424D2" w:rsidRPr="001C4A81" w14:paraId="362672E1" w14:textId="77777777" w:rsidTr="000424D2">
        <w:tc>
          <w:tcPr>
            <w:tcW w:w="4590" w:type="dxa"/>
            <w:shd w:val="clear" w:color="auto" w:fill="auto"/>
          </w:tcPr>
          <w:p w14:paraId="727EC12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days) median (IQR) (unadjusted)</w:t>
            </w:r>
          </w:p>
        </w:tc>
        <w:tc>
          <w:tcPr>
            <w:tcW w:w="720" w:type="dxa"/>
            <w:shd w:val="clear" w:color="auto" w:fill="auto"/>
          </w:tcPr>
          <w:p w14:paraId="03C4B22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1</w:t>
            </w:r>
          </w:p>
        </w:tc>
        <w:tc>
          <w:tcPr>
            <w:tcW w:w="1980" w:type="dxa"/>
            <w:shd w:val="clear" w:color="auto" w:fill="auto"/>
          </w:tcPr>
          <w:p w14:paraId="2BF3A33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 (3-11)</w:t>
            </w:r>
          </w:p>
        </w:tc>
        <w:tc>
          <w:tcPr>
            <w:tcW w:w="630" w:type="dxa"/>
            <w:shd w:val="clear" w:color="auto" w:fill="auto"/>
          </w:tcPr>
          <w:p w14:paraId="3CC84F8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2070" w:type="dxa"/>
            <w:shd w:val="clear" w:color="auto" w:fill="auto"/>
          </w:tcPr>
          <w:p w14:paraId="6BA038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 (3-18)</w:t>
            </w:r>
          </w:p>
        </w:tc>
        <w:tc>
          <w:tcPr>
            <w:tcW w:w="990" w:type="dxa"/>
            <w:shd w:val="clear" w:color="auto" w:fill="auto"/>
          </w:tcPr>
          <w:p w14:paraId="7CA7384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55</w:t>
            </w:r>
          </w:p>
        </w:tc>
      </w:tr>
      <w:tr w:rsidR="000424D2" w:rsidRPr="001C4A81" w14:paraId="126D2934" w14:textId="77777777" w:rsidTr="00525CB8">
        <w:tc>
          <w:tcPr>
            <w:tcW w:w="4590" w:type="dxa"/>
            <w:shd w:val="clear" w:color="auto" w:fill="D9E2F3" w:themeFill="accent1" w:themeFillTint="33"/>
          </w:tcPr>
          <w:p w14:paraId="7C11E40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days)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5566970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1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5BBD766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9 (5.5-8.3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E7465D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227314A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.6 (5.7-9.4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3EC7C6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0</w:t>
            </w:r>
          </w:p>
        </w:tc>
      </w:tr>
      <w:tr w:rsidR="000424D2" w:rsidRPr="001C4A81" w14:paraId="569BA71B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00D262B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days)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2220FFF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1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67093EA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2 (5.3-7.2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68B5D61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22E3EA4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6.3 (4.7-7.9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1CA08F0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91</w:t>
            </w:r>
          </w:p>
        </w:tc>
      </w:tr>
      <w:tr w:rsidR="000424D2" w:rsidRPr="001C4A81" w14:paraId="3504513F" w14:textId="77777777" w:rsidTr="000424D2">
        <w:tc>
          <w:tcPr>
            <w:tcW w:w="4590" w:type="dxa"/>
            <w:shd w:val="clear" w:color="auto" w:fill="auto"/>
          </w:tcPr>
          <w:p w14:paraId="2C668D0D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ischarged home, n (%) (unadjusted)</w:t>
            </w:r>
          </w:p>
        </w:tc>
        <w:tc>
          <w:tcPr>
            <w:tcW w:w="720" w:type="dxa"/>
            <w:shd w:val="clear" w:color="auto" w:fill="auto"/>
          </w:tcPr>
          <w:p w14:paraId="753E082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auto"/>
          </w:tcPr>
          <w:p w14:paraId="67CCD275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8 (50.7%)</w:t>
            </w:r>
          </w:p>
        </w:tc>
        <w:tc>
          <w:tcPr>
            <w:tcW w:w="630" w:type="dxa"/>
            <w:shd w:val="clear" w:color="auto" w:fill="auto"/>
          </w:tcPr>
          <w:p w14:paraId="37B2B52F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auto"/>
          </w:tcPr>
          <w:p w14:paraId="5DDDAE61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7 (26.2%)</w:t>
            </w:r>
          </w:p>
        </w:tc>
        <w:tc>
          <w:tcPr>
            <w:tcW w:w="990" w:type="dxa"/>
            <w:shd w:val="clear" w:color="auto" w:fill="auto"/>
          </w:tcPr>
          <w:p w14:paraId="1C77A511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 0.0001</w:t>
            </w:r>
          </w:p>
        </w:tc>
      </w:tr>
      <w:tr w:rsidR="000424D2" w:rsidRPr="001C4A81" w14:paraId="10F2B7E8" w14:textId="77777777" w:rsidTr="00525CB8">
        <w:tc>
          <w:tcPr>
            <w:tcW w:w="4590" w:type="dxa"/>
            <w:shd w:val="clear" w:color="auto" w:fill="D9E2F3" w:themeFill="accent1" w:themeFillTint="33"/>
          </w:tcPr>
          <w:p w14:paraId="01ADB01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ischarged home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F48F96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D95EF1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10 (51.6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C01448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7AFCC3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9 (27.3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E39F82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1</w:t>
            </w:r>
          </w:p>
        </w:tc>
      </w:tr>
      <w:tr w:rsidR="000424D2" w:rsidRPr="001C4A81" w14:paraId="1D86046D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4A8605CA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ischarged home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1298ED4D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0FD4716D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9 (51.1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64101CE4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59313CC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1 (28.5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50F68CD7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&lt; 0.0001</w:t>
            </w:r>
          </w:p>
        </w:tc>
      </w:tr>
      <w:tr w:rsidR="000424D2" w:rsidRPr="001C4A81" w14:paraId="4BB90530" w14:textId="77777777" w:rsidTr="000424D2">
        <w:tc>
          <w:tcPr>
            <w:tcW w:w="4590" w:type="dxa"/>
            <w:shd w:val="clear" w:color="auto" w:fill="auto"/>
          </w:tcPr>
          <w:p w14:paraId="396487C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</w:t>
            </w:r>
          </w:p>
        </w:tc>
        <w:tc>
          <w:tcPr>
            <w:tcW w:w="720" w:type="dxa"/>
            <w:shd w:val="clear" w:color="auto" w:fill="auto"/>
          </w:tcPr>
          <w:p w14:paraId="60BA211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auto"/>
          </w:tcPr>
          <w:p w14:paraId="5F93EE2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1 (14.5%)</w:t>
            </w:r>
          </w:p>
        </w:tc>
        <w:tc>
          <w:tcPr>
            <w:tcW w:w="630" w:type="dxa"/>
            <w:shd w:val="clear" w:color="auto" w:fill="auto"/>
          </w:tcPr>
          <w:p w14:paraId="492451F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auto"/>
          </w:tcPr>
          <w:p w14:paraId="11695DF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9 (16.2%)</w:t>
            </w:r>
          </w:p>
        </w:tc>
        <w:tc>
          <w:tcPr>
            <w:tcW w:w="990" w:type="dxa"/>
            <w:shd w:val="clear" w:color="auto" w:fill="auto"/>
          </w:tcPr>
          <w:p w14:paraId="1247133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5</w:t>
            </w:r>
          </w:p>
        </w:tc>
      </w:tr>
      <w:tr w:rsidR="000424D2" w:rsidRPr="001C4A81" w14:paraId="1DF44D19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1408E4F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444D27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F4AE6F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1 (14.8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78A588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1724C7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8 (15.6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8EC57E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1</w:t>
            </w:r>
          </w:p>
        </w:tc>
      </w:tr>
      <w:tr w:rsidR="000424D2" w:rsidRPr="001C4A81" w14:paraId="62616A53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403E836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3943357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62681C6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1 (14.5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4F15ADD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0DBC2EC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7 (15.1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75BA8A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</w:tr>
      <w:tr w:rsidR="000424D2" w:rsidRPr="001C4A81" w14:paraId="729ADB90" w14:textId="77777777" w:rsidTr="000424D2"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4E38EEA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unadjusted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929851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8E2C0A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8 (17.8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E06B57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26B8EE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2 (17.8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35658D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</w:p>
        </w:tc>
      </w:tr>
      <w:tr w:rsidR="000424D2" w:rsidRPr="001C4A81" w14:paraId="1D38CFD7" w14:textId="77777777" w:rsidTr="00525CB8">
        <w:tc>
          <w:tcPr>
            <w:tcW w:w="45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9E60AA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adjusted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932FBA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3EC6FA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6 (16.9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08573C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AB66B2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2 (17.8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339D8A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0</w:t>
            </w:r>
          </w:p>
        </w:tc>
      </w:tr>
      <w:tr w:rsidR="000424D2" w:rsidRPr="001C4A81" w14:paraId="35447A55" w14:textId="77777777" w:rsidTr="00525CB8">
        <w:tc>
          <w:tcPr>
            <w:tcW w:w="45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278A30C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adjuste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7B7E8C5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1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40DC144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8 (17.8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56035DC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5A31A80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0 (16.7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14:paraId="3E07333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</w:tr>
      <w:tr w:rsidR="000424D2" w:rsidRPr="001C4A81" w14:paraId="25C20D15" w14:textId="77777777" w:rsidTr="000424D2">
        <w:tc>
          <w:tcPr>
            <w:tcW w:w="4590" w:type="dxa"/>
            <w:tcBorders>
              <w:top w:val="single" w:sz="12" w:space="0" w:color="auto"/>
            </w:tcBorders>
            <w:shd w:val="clear" w:color="auto" w:fill="auto"/>
          </w:tcPr>
          <w:p w14:paraId="1F15CEF2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luster 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22B0D901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14:paraId="7581D2F4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</w:tcPr>
          <w:p w14:paraId="1086C172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1CB7EDFC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57319F88" w14:textId="77777777" w:rsidR="000424D2" w:rsidRPr="001C4A81" w:rsidRDefault="000424D2" w:rsidP="0097144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0424D2" w:rsidRPr="001C4A81" w14:paraId="14EF385A" w14:textId="77777777" w:rsidTr="000424D2">
        <w:tc>
          <w:tcPr>
            <w:tcW w:w="4590" w:type="dxa"/>
            <w:shd w:val="clear" w:color="auto" w:fill="auto"/>
          </w:tcPr>
          <w:p w14:paraId="207CAEF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6A5095B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1</w:t>
            </w:r>
          </w:p>
        </w:tc>
        <w:tc>
          <w:tcPr>
            <w:tcW w:w="1980" w:type="dxa"/>
            <w:shd w:val="clear" w:color="auto" w:fill="auto"/>
          </w:tcPr>
          <w:p w14:paraId="308B72F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.0 (4.0-17.0)</w:t>
            </w:r>
          </w:p>
        </w:tc>
        <w:tc>
          <w:tcPr>
            <w:tcW w:w="630" w:type="dxa"/>
            <w:shd w:val="clear" w:color="auto" w:fill="auto"/>
          </w:tcPr>
          <w:p w14:paraId="70C6CC3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2070" w:type="dxa"/>
            <w:shd w:val="clear" w:color="auto" w:fill="auto"/>
          </w:tcPr>
          <w:p w14:paraId="159458C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.0 (6.0-21.0)</w:t>
            </w:r>
          </w:p>
        </w:tc>
        <w:tc>
          <w:tcPr>
            <w:tcW w:w="990" w:type="dxa"/>
            <w:shd w:val="clear" w:color="auto" w:fill="auto"/>
          </w:tcPr>
          <w:p w14:paraId="771FAAF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3</w:t>
            </w:r>
          </w:p>
        </w:tc>
      </w:tr>
      <w:tr w:rsidR="000424D2" w:rsidRPr="001C4A81" w14:paraId="399E8076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38518E0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BC207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1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DA936E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.6 (8.0-12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FABB44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8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292FCD6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.8 (9.0-15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9E7B88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4</w:t>
            </w:r>
          </w:p>
        </w:tc>
      </w:tr>
      <w:tr w:rsidR="000424D2" w:rsidRPr="001C4A81" w14:paraId="7C78EE36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10B306E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 to CT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3F1CDC8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51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5145169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.9 (7.1-10.8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62814A4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150B0C9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2.6 (9.2-16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3EFAAD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63</w:t>
            </w:r>
          </w:p>
        </w:tc>
      </w:tr>
      <w:tr w:rsidR="000424D2" w:rsidRPr="001C4A81" w14:paraId="57DFA1EA" w14:textId="77777777" w:rsidTr="000424D2">
        <w:tc>
          <w:tcPr>
            <w:tcW w:w="4590" w:type="dxa"/>
            <w:shd w:val="clear" w:color="auto" w:fill="auto"/>
          </w:tcPr>
          <w:p w14:paraId="46578919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27336B1C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auto"/>
          </w:tcPr>
          <w:p w14:paraId="7AA0E1A4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4.0 (40.0-75.0)</w:t>
            </w:r>
          </w:p>
        </w:tc>
        <w:tc>
          <w:tcPr>
            <w:tcW w:w="630" w:type="dxa"/>
            <w:shd w:val="clear" w:color="auto" w:fill="auto"/>
          </w:tcPr>
          <w:p w14:paraId="08FD53EE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9</w:t>
            </w:r>
          </w:p>
        </w:tc>
        <w:tc>
          <w:tcPr>
            <w:tcW w:w="2070" w:type="dxa"/>
            <w:shd w:val="clear" w:color="auto" w:fill="auto"/>
          </w:tcPr>
          <w:p w14:paraId="798994F8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0.0 (31.0-73.0)</w:t>
            </w:r>
          </w:p>
        </w:tc>
        <w:tc>
          <w:tcPr>
            <w:tcW w:w="990" w:type="dxa"/>
            <w:shd w:val="clear" w:color="auto" w:fill="auto"/>
          </w:tcPr>
          <w:p w14:paraId="2E24E12F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5</w:t>
            </w:r>
          </w:p>
        </w:tc>
      </w:tr>
      <w:tr w:rsidR="000424D2" w:rsidRPr="001C4A81" w14:paraId="013FAB9B" w14:textId="77777777" w:rsidTr="00525CB8">
        <w:tc>
          <w:tcPr>
            <w:tcW w:w="4590" w:type="dxa"/>
            <w:shd w:val="clear" w:color="auto" w:fill="D9E2F3" w:themeFill="accent1" w:themeFillTint="33"/>
          </w:tcPr>
          <w:p w14:paraId="39535FA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E8A6F9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FE8352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4.5 (44.0-67.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A4CA4B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9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958B2A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9.0 (41.7-56.3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AC9F81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5</w:t>
            </w:r>
          </w:p>
        </w:tc>
      </w:tr>
      <w:tr w:rsidR="000424D2" w:rsidRPr="001C4A81" w14:paraId="52FCAC4B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02A70898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or to Needle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5D0153EF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45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16FDDD51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5.6 (49.7-61.6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4201D5B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9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7F12F6FC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9.5 (41.8-57.3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159A13F7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5</w:t>
            </w:r>
          </w:p>
        </w:tc>
      </w:tr>
      <w:tr w:rsidR="000424D2" w:rsidRPr="001C4A81" w14:paraId="547E804C" w14:textId="77777777" w:rsidTr="000424D2">
        <w:tc>
          <w:tcPr>
            <w:tcW w:w="4590" w:type="dxa"/>
            <w:shd w:val="clear" w:color="auto" w:fill="auto"/>
          </w:tcPr>
          <w:p w14:paraId="426A909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in-door-out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0D3AA8E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E6FA0C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B76F45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070" w:type="dxa"/>
            <w:shd w:val="clear" w:color="auto" w:fill="auto"/>
          </w:tcPr>
          <w:p w14:paraId="5D887A7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57CFA87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7810F917" w14:textId="77777777" w:rsidTr="000424D2">
        <w:tc>
          <w:tcPr>
            <w:tcW w:w="4590" w:type="dxa"/>
            <w:shd w:val="clear" w:color="auto" w:fill="auto"/>
          </w:tcPr>
          <w:p w14:paraId="140CBDC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47D835E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4C99DAB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456907A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070" w:type="dxa"/>
            <w:shd w:val="clear" w:color="auto" w:fill="auto"/>
          </w:tcPr>
          <w:p w14:paraId="69579C0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2.0 (69.5-91.0)</w:t>
            </w:r>
          </w:p>
        </w:tc>
        <w:tc>
          <w:tcPr>
            <w:tcW w:w="990" w:type="dxa"/>
            <w:shd w:val="clear" w:color="auto" w:fill="auto"/>
          </w:tcPr>
          <w:p w14:paraId="610AD81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6A5FE0FA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3E30E88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Door-to-arterial-access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55588F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D734FB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BC68C0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AF6D35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2.0 (69.5-91.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A159E1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4222D7C5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7B46CF3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oor-to-arterial-access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688E04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2C11C9F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417D89A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0815C63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2.0 (69.5-91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46623F4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58F01C6E" w14:textId="77777777" w:rsidTr="000424D2">
        <w:tc>
          <w:tcPr>
            <w:tcW w:w="4590" w:type="dxa"/>
            <w:shd w:val="clear" w:color="auto" w:fill="auto"/>
          </w:tcPr>
          <w:p w14:paraId="4DBC6AE5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11-to-needle (min), median (IQR) (unadjusted)</w:t>
            </w:r>
          </w:p>
        </w:tc>
        <w:tc>
          <w:tcPr>
            <w:tcW w:w="720" w:type="dxa"/>
            <w:shd w:val="clear" w:color="auto" w:fill="auto"/>
          </w:tcPr>
          <w:p w14:paraId="505DB439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9</w:t>
            </w:r>
          </w:p>
        </w:tc>
        <w:tc>
          <w:tcPr>
            <w:tcW w:w="1980" w:type="dxa"/>
            <w:shd w:val="clear" w:color="auto" w:fill="auto"/>
          </w:tcPr>
          <w:p w14:paraId="35D7D12A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3.0 (70.0-146.0)</w:t>
            </w:r>
          </w:p>
        </w:tc>
        <w:tc>
          <w:tcPr>
            <w:tcW w:w="630" w:type="dxa"/>
            <w:shd w:val="clear" w:color="auto" w:fill="auto"/>
          </w:tcPr>
          <w:p w14:paraId="338005A9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2070" w:type="dxa"/>
            <w:shd w:val="clear" w:color="auto" w:fill="auto"/>
          </w:tcPr>
          <w:p w14:paraId="5165F039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7.0 (66.0-121.0)</w:t>
            </w:r>
          </w:p>
        </w:tc>
        <w:tc>
          <w:tcPr>
            <w:tcW w:w="990" w:type="dxa"/>
            <w:shd w:val="clear" w:color="auto" w:fill="auto"/>
          </w:tcPr>
          <w:p w14:paraId="4EBD8DA7" w14:textId="77777777" w:rsidR="000424D2" w:rsidRPr="001C4A81" w:rsidRDefault="000424D2" w:rsidP="00971446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04</w:t>
            </w:r>
          </w:p>
        </w:tc>
      </w:tr>
      <w:tr w:rsidR="000424D2" w:rsidRPr="001C4A81" w14:paraId="3FE79AF1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0E7F7CD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11-to-needle (min), median (IQR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BE5AFA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9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591830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02.8 (90.9-114.7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A5D3F3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64F3BB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0.1 (70.9-109.3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8B26C0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05</w:t>
            </w:r>
          </w:p>
        </w:tc>
      </w:tr>
      <w:tr w:rsidR="000424D2" w:rsidRPr="001C4A81" w14:paraId="140816B9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332FEB3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needle (min),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505E6FE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9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51F78DC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0.9 (87.6-114.0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1066F6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0EED463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.3 (80.2-106.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3FAABC5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</w:tr>
      <w:tr w:rsidR="000424D2" w:rsidRPr="001C4A81" w14:paraId="3E0B5722" w14:textId="77777777" w:rsidTr="000424D2">
        <w:tc>
          <w:tcPr>
            <w:tcW w:w="4590" w:type="dxa"/>
            <w:shd w:val="clear" w:color="auto" w:fill="auto"/>
          </w:tcPr>
          <w:p w14:paraId="155C64C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11-to-arterial-access (min), median (IQR)</w:t>
            </w:r>
          </w:p>
        </w:tc>
        <w:tc>
          <w:tcPr>
            <w:tcW w:w="720" w:type="dxa"/>
            <w:shd w:val="clear" w:color="auto" w:fill="auto"/>
          </w:tcPr>
          <w:p w14:paraId="1492777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1FDD5E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204490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070" w:type="dxa"/>
            <w:shd w:val="clear" w:color="auto" w:fill="auto"/>
          </w:tcPr>
          <w:p w14:paraId="49715A6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1CA6976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424D2" w:rsidRPr="001C4A81" w14:paraId="2A9E2B9C" w14:textId="77777777" w:rsidTr="000424D2">
        <w:tc>
          <w:tcPr>
            <w:tcW w:w="4590" w:type="dxa"/>
            <w:shd w:val="clear" w:color="auto" w:fill="auto"/>
          </w:tcPr>
          <w:p w14:paraId="541A91D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days) median (IQR) (unadjusted)</w:t>
            </w:r>
          </w:p>
        </w:tc>
        <w:tc>
          <w:tcPr>
            <w:tcW w:w="720" w:type="dxa"/>
            <w:shd w:val="clear" w:color="auto" w:fill="auto"/>
          </w:tcPr>
          <w:p w14:paraId="1A599A7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8</w:t>
            </w:r>
          </w:p>
        </w:tc>
        <w:tc>
          <w:tcPr>
            <w:tcW w:w="1980" w:type="dxa"/>
            <w:shd w:val="clear" w:color="auto" w:fill="auto"/>
          </w:tcPr>
          <w:p w14:paraId="7A873A9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 (3-12.50)</w:t>
            </w:r>
          </w:p>
        </w:tc>
        <w:tc>
          <w:tcPr>
            <w:tcW w:w="630" w:type="dxa"/>
            <w:shd w:val="clear" w:color="auto" w:fill="auto"/>
          </w:tcPr>
          <w:p w14:paraId="30DEB22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4</w:t>
            </w:r>
          </w:p>
        </w:tc>
        <w:tc>
          <w:tcPr>
            <w:tcW w:w="2070" w:type="dxa"/>
            <w:shd w:val="clear" w:color="auto" w:fill="auto"/>
          </w:tcPr>
          <w:p w14:paraId="6A64739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 (3-22)</w:t>
            </w:r>
          </w:p>
        </w:tc>
        <w:tc>
          <w:tcPr>
            <w:tcW w:w="990" w:type="dxa"/>
            <w:shd w:val="clear" w:color="auto" w:fill="auto"/>
          </w:tcPr>
          <w:p w14:paraId="2AB2DB9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6</w:t>
            </w:r>
          </w:p>
        </w:tc>
      </w:tr>
      <w:tr w:rsidR="000424D2" w:rsidRPr="001C4A81" w14:paraId="367BC6EE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10FBC2A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days) median (IQR) (un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5678FB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8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1100E31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 (3-12.50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A14455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4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26B4001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 (3-22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274D0D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16</w:t>
            </w:r>
          </w:p>
        </w:tc>
      </w:tr>
      <w:tr w:rsidR="000424D2" w:rsidRPr="001C4A81" w14:paraId="772A95E5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458B6C9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Length of Stay</w:t>
            </w:r>
            <w:r w:rsidRPr="001C4A8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&amp; </w:t>
            </w: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(days) median (IQR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10D24F7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38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6F3FB4A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 (3.8-6.1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7A01CFB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84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3289AA8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7 (4.1-10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65F757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21</w:t>
            </w:r>
          </w:p>
        </w:tc>
      </w:tr>
      <w:tr w:rsidR="000424D2" w:rsidRPr="001C4A81" w14:paraId="50D8EA49" w14:textId="77777777" w:rsidTr="000424D2">
        <w:tc>
          <w:tcPr>
            <w:tcW w:w="4590" w:type="dxa"/>
            <w:shd w:val="clear" w:color="auto" w:fill="auto"/>
          </w:tcPr>
          <w:p w14:paraId="37C5647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unadjusted)</w:t>
            </w:r>
          </w:p>
        </w:tc>
        <w:tc>
          <w:tcPr>
            <w:tcW w:w="720" w:type="dxa"/>
            <w:shd w:val="clear" w:color="auto" w:fill="auto"/>
          </w:tcPr>
          <w:p w14:paraId="2AABB67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auto"/>
          </w:tcPr>
          <w:p w14:paraId="1884DF6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9 (58.2%)</w:t>
            </w:r>
          </w:p>
        </w:tc>
        <w:tc>
          <w:tcPr>
            <w:tcW w:w="630" w:type="dxa"/>
            <w:shd w:val="clear" w:color="auto" w:fill="auto"/>
          </w:tcPr>
          <w:p w14:paraId="3C7A83C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auto"/>
          </w:tcPr>
          <w:p w14:paraId="431D2BB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8 (62.3%)</w:t>
            </w:r>
          </w:p>
        </w:tc>
        <w:tc>
          <w:tcPr>
            <w:tcW w:w="990" w:type="dxa"/>
            <w:shd w:val="clear" w:color="auto" w:fill="auto"/>
          </w:tcPr>
          <w:p w14:paraId="5123434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60</w:t>
            </w:r>
          </w:p>
        </w:tc>
      </w:tr>
      <w:tr w:rsidR="000424D2" w:rsidRPr="001C4A81" w14:paraId="650CB357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2CA0D72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16AA47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3347D5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0 (59.0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FBA369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55CD4EF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7 (61.2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05A58C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</w:tr>
      <w:tr w:rsidR="000424D2" w:rsidRPr="001C4A81" w14:paraId="130E4197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334903C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home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13227D6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2D30996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9 (58.2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3C7AC45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4CCBEE7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59 (63.4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46890EE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</w:tr>
      <w:tr w:rsidR="000424D2" w:rsidRPr="001C4A81" w14:paraId="3EC0D3C5" w14:textId="77777777" w:rsidTr="000424D2">
        <w:tc>
          <w:tcPr>
            <w:tcW w:w="4590" w:type="dxa"/>
            <w:shd w:val="clear" w:color="auto" w:fill="auto"/>
          </w:tcPr>
          <w:p w14:paraId="24F6E6C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</w:t>
            </w:r>
          </w:p>
        </w:tc>
        <w:tc>
          <w:tcPr>
            <w:tcW w:w="720" w:type="dxa"/>
            <w:shd w:val="clear" w:color="auto" w:fill="auto"/>
          </w:tcPr>
          <w:p w14:paraId="2EFFCDC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auto"/>
          </w:tcPr>
          <w:p w14:paraId="2686770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 (1.76%)</w:t>
            </w:r>
          </w:p>
        </w:tc>
        <w:tc>
          <w:tcPr>
            <w:tcW w:w="630" w:type="dxa"/>
            <w:shd w:val="clear" w:color="auto" w:fill="auto"/>
          </w:tcPr>
          <w:p w14:paraId="0F912DA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auto"/>
          </w:tcPr>
          <w:p w14:paraId="4F91E91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 (1.07%)</w:t>
            </w:r>
          </w:p>
        </w:tc>
        <w:tc>
          <w:tcPr>
            <w:tcW w:w="990" w:type="dxa"/>
            <w:shd w:val="clear" w:color="auto" w:fill="auto"/>
          </w:tcPr>
          <w:p w14:paraId="2BA6F2E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</w:tr>
      <w:tr w:rsidR="000424D2" w:rsidRPr="001C4A81" w14:paraId="7EEF0709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0688F63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F5AB16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554042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 (1.76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32FEFD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4110A9E7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 (1.07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752CF7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</w:tr>
      <w:tr w:rsidR="000424D2" w:rsidRPr="001C4A81" w14:paraId="08A26838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32EDE48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Discharged to rehabilitation, n (%) (adjusted*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6B65A77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35D7AEC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3 (1.76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E588A2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15B95BDB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 (1.07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30597E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</w:tr>
      <w:tr w:rsidR="000424D2" w:rsidRPr="001C4A81" w14:paraId="118D46BA" w14:textId="77777777" w:rsidTr="000424D2">
        <w:tc>
          <w:tcPr>
            <w:tcW w:w="4590" w:type="dxa"/>
            <w:shd w:val="clear" w:color="auto" w:fill="auto"/>
          </w:tcPr>
          <w:p w14:paraId="5984EF4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unadjusted)</w:t>
            </w:r>
          </w:p>
        </w:tc>
        <w:tc>
          <w:tcPr>
            <w:tcW w:w="720" w:type="dxa"/>
            <w:shd w:val="clear" w:color="auto" w:fill="auto"/>
          </w:tcPr>
          <w:p w14:paraId="5BDB8950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auto"/>
          </w:tcPr>
          <w:p w14:paraId="102FA486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9 (11.17%)</w:t>
            </w:r>
          </w:p>
        </w:tc>
        <w:tc>
          <w:tcPr>
            <w:tcW w:w="630" w:type="dxa"/>
            <w:shd w:val="clear" w:color="auto" w:fill="auto"/>
          </w:tcPr>
          <w:p w14:paraId="0EC74FB8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auto"/>
          </w:tcPr>
          <w:p w14:paraId="0F4A11AD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 (9.6%)</w:t>
            </w:r>
          </w:p>
        </w:tc>
        <w:tc>
          <w:tcPr>
            <w:tcW w:w="990" w:type="dxa"/>
            <w:shd w:val="clear" w:color="auto" w:fill="auto"/>
          </w:tcPr>
          <w:p w14:paraId="2794C66F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6</w:t>
            </w:r>
          </w:p>
        </w:tc>
      </w:tr>
      <w:tr w:rsidR="000424D2" w:rsidRPr="001C4A81" w14:paraId="0D56583A" w14:textId="77777777" w:rsidTr="000424D2">
        <w:tc>
          <w:tcPr>
            <w:tcW w:w="4590" w:type="dxa"/>
            <w:shd w:val="clear" w:color="auto" w:fill="D9E2F3" w:themeFill="accent1" w:themeFillTint="33"/>
          </w:tcPr>
          <w:p w14:paraId="73DEFC1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adjusted)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C7A4391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097EEE84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 (10.2%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590F373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04D8772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1 (11.8%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F5F7D49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</w:tr>
      <w:tr w:rsidR="000424D2" w:rsidRPr="001C4A81" w14:paraId="365D2E8D" w14:textId="77777777" w:rsidTr="00525CB8">
        <w:tc>
          <w:tcPr>
            <w:tcW w:w="4590" w:type="dxa"/>
            <w:shd w:val="clear" w:color="auto" w:fill="FFF2CC" w:themeFill="accent4" w:themeFillTint="33"/>
          </w:tcPr>
          <w:p w14:paraId="4483628A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Mortality at discharge, n (%) (adjusted)</w:t>
            </w:r>
          </w:p>
        </w:tc>
        <w:tc>
          <w:tcPr>
            <w:tcW w:w="720" w:type="dxa"/>
            <w:shd w:val="clear" w:color="auto" w:fill="FFF2CC" w:themeFill="accent4" w:themeFillTint="33"/>
          </w:tcPr>
          <w:p w14:paraId="7F682E2E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70</w:t>
            </w:r>
          </w:p>
        </w:tc>
        <w:tc>
          <w:tcPr>
            <w:tcW w:w="1980" w:type="dxa"/>
            <w:shd w:val="clear" w:color="auto" w:fill="FFF2CC" w:themeFill="accent4" w:themeFillTint="33"/>
          </w:tcPr>
          <w:p w14:paraId="5AC0AA0C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20 (11.7%)</w:t>
            </w:r>
          </w:p>
        </w:tc>
        <w:tc>
          <w:tcPr>
            <w:tcW w:w="630" w:type="dxa"/>
            <w:shd w:val="clear" w:color="auto" w:fill="FFF2CC" w:themeFill="accent4" w:themeFillTint="33"/>
          </w:tcPr>
          <w:p w14:paraId="2C487AA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14:paraId="73955E62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10 (10.7%)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4452C505" w14:textId="77777777" w:rsidR="000424D2" w:rsidRPr="001C4A81" w:rsidRDefault="000424D2" w:rsidP="0097144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4A81">
              <w:rPr>
                <w:rFonts w:ascii="Calibri" w:hAnsi="Calibri" w:cs="Calibri"/>
                <w:sz w:val="22"/>
                <w:szCs w:val="22"/>
                <w:lang w:val="en-US"/>
              </w:rPr>
              <w:t>0.43</w:t>
            </w:r>
          </w:p>
        </w:tc>
      </w:tr>
    </w:tbl>
    <w:p w14:paraId="62A111CA" w14:textId="0678C120" w:rsidR="000424D2" w:rsidRPr="009F6167" w:rsidRDefault="000424D2">
      <w:pPr>
        <w:rPr>
          <w:lang w:val="en-US"/>
        </w:rPr>
      </w:pPr>
    </w:p>
    <w:sectPr w:rsidR="000424D2" w:rsidRPr="009F6167" w:rsidSect="00811108">
      <w:headerReference w:type="default" r:id="rId8"/>
      <w:pgSz w:w="12240" w:h="15840"/>
      <w:pgMar w:top="1971" w:right="1440" w:bottom="66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584D6" w14:textId="77777777" w:rsidR="00C21529" w:rsidRDefault="00C21529" w:rsidP="009F6167">
      <w:pPr>
        <w:spacing w:after="0" w:line="240" w:lineRule="auto"/>
      </w:pPr>
      <w:r>
        <w:separator/>
      </w:r>
    </w:p>
  </w:endnote>
  <w:endnote w:type="continuationSeparator" w:id="0">
    <w:p w14:paraId="06BC4D2F" w14:textId="77777777" w:rsidR="00C21529" w:rsidRDefault="00C21529" w:rsidP="009F6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harter-Roman">
    <w:altName w:val="Charter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haker 2 Lancet">
    <w:altName w:val="Shaker 2 Lance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C9F23" w14:textId="77777777" w:rsidR="00C21529" w:rsidRDefault="00C21529" w:rsidP="009F6167">
      <w:pPr>
        <w:spacing w:after="0" w:line="240" w:lineRule="auto"/>
      </w:pPr>
      <w:r>
        <w:separator/>
      </w:r>
    </w:p>
  </w:footnote>
  <w:footnote w:type="continuationSeparator" w:id="0">
    <w:p w14:paraId="2CB45FC8" w14:textId="77777777" w:rsidR="00C21529" w:rsidRDefault="00C21529" w:rsidP="009F61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5EE95" w14:textId="77777777" w:rsidR="009F6167" w:rsidRPr="009F6167" w:rsidRDefault="009F6167" w:rsidP="00811108">
    <w:pPr>
      <w:spacing w:after="60"/>
      <w:rPr>
        <w:b/>
        <w:bCs/>
        <w:lang w:val="en-US"/>
      </w:rPr>
    </w:pPr>
    <w:r>
      <w:rPr>
        <w:b/>
        <w:bCs/>
        <w:lang w:val="en-US"/>
      </w:rPr>
      <w:t xml:space="preserve">Title: </w:t>
    </w:r>
    <w:r w:rsidRPr="009F6167">
      <w:rPr>
        <w:b/>
        <w:bCs/>
        <w:lang w:val="en-US"/>
      </w:rPr>
      <w:t>Improving Access and Efficiency of Acute Ischemic Stroke Treatment Across Four Canadian Provinces: A Stepped-Wedge Trial</w:t>
    </w:r>
  </w:p>
  <w:p w14:paraId="742D1DB1" w14:textId="414BD0F9" w:rsidR="009F6167" w:rsidRDefault="009F6167">
    <w:pPr>
      <w:pStyle w:val="Header"/>
    </w:pPr>
    <w:r>
      <w:t>Kamal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0843948"/>
    <w:multiLevelType w:val="hybridMultilevel"/>
    <w:tmpl w:val="DB64114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97CE8"/>
    <w:multiLevelType w:val="hybridMultilevel"/>
    <w:tmpl w:val="5F4C3B52"/>
    <w:lvl w:ilvl="0" w:tplc="290032F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0262C1"/>
    <w:multiLevelType w:val="hybridMultilevel"/>
    <w:tmpl w:val="DB64114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654A3C"/>
    <w:multiLevelType w:val="hybridMultilevel"/>
    <w:tmpl w:val="DF72A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862301">
    <w:abstractNumId w:val="2"/>
  </w:num>
  <w:num w:numId="2" w16cid:durableId="1485471098">
    <w:abstractNumId w:val="3"/>
  </w:num>
  <w:num w:numId="3" w16cid:durableId="468207122">
    <w:abstractNumId w:val="4"/>
  </w:num>
  <w:num w:numId="4" w16cid:durableId="924530777">
    <w:abstractNumId w:val="1"/>
  </w:num>
  <w:num w:numId="5" w16cid:durableId="8646624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637249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B0E"/>
    <w:rsid w:val="00007724"/>
    <w:rsid w:val="00010F97"/>
    <w:rsid w:val="000424D2"/>
    <w:rsid w:val="000D7273"/>
    <w:rsid w:val="000E001E"/>
    <w:rsid w:val="001273AB"/>
    <w:rsid w:val="00134451"/>
    <w:rsid w:val="0015067E"/>
    <w:rsid w:val="001B6986"/>
    <w:rsid w:val="00210DB1"/>
    <w:rsid w:val="002F4E61"/>
    <w:rsid w:val="0031418D"/>
    <w:rsid w:val="003B70E7"/>
    <w:rsid w:val="00471A7D"/>
    <w:rsid w:val="00505A3E"/>
    <w:rsid w:val="00525CB8"/>
    <w:rsid w:val="005264A7"/>
    <w:rsid w:val="0057343E"/>
    <w:rsid w:val="005A296A"/>
    <w:rsid w:val="006202ED"/>
    <w:rsid w:val="0069062E"/>
    <w:rsid w:val="006F1FD3"/>
    <w:rsid w:val="00811108"/>
    <w:rsid w:val="008B411B"/>
    <w:rsid w:val="008C373B"/>
    <w:rsid w:val="008E6B0E"/>
    <w:rsid w:val="009D34A7"/>
    <w:rsid w:val="009F6167"/>
    <w:rsid w:val="00A17172"/>
    <w:rsid w:val="00A46E7B"/>
    <w:rsid w:val="00A833CD"/>
    <w:rsid w:val="00AB1A37"/>
    <w:rsid w:val="00AC4B56"/>
    <w:rsid w:val="00B564B1"/>
    <w:rsid w:val="00B92F65"/>
    <w:rsid w:val="00BC48F3"/>
    <w:rsid w:val="00C21529"/>
    <w:rsid w:val="00C527E7"/>
    <w:rsid w:val="00C60A21"/>
    <w:rsid w:val="00C66736"/>
    <w:rsid w:val="00C8021A"/>
    <w:rsid w:val="00D53940"/>
    <w:rsid w:val="00D81847"/>
    <w:rsid w:val="00DB2DE0"/>
    <w:rsid w:val="00DD2B12"/>
    <w:rsid w:val="00DE25DC"/>
    <w:rsid w:val="00E96FA0"/>
    <w:rsid w:val="00F50ABF"/>
    <w:rsid w:val="00FA014D"/>
    <w:rsid w:val="00FA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3546D"/>
  <w15:chartTrackingRefBased/>
  <w15:docId w15:val="{E4E7C3F2-66A9-F148-A854-FF917524E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8E6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8E6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E6B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E6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8E6B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B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B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B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B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B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B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B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B0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6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167"/>
  </w:style>
  <w:style w:type="paragraph" w:styleId="Footer">
    <w:name w:val="footer"/>
    <w:basedOn w:val="Normal"/>
    <w:link w:val="FooterChar"/>
    <w:uiPriority w:val="99"/>
    <w:unhideWhenUsed/>
    <w:rsid w:val="009F6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167"/>
  </w:style>
  <w:style w:type="table" w:styleId="TableGrid">
    <w:name w:val="Table Grid"/>
    <w:basedOn w:val="TableNormal"/>
    <w:uiPriority w:val="59"/>
    <w:rsid w:val="009F6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424D2"/>
  </w:style>
  <w:style w:type="paragraph" w:styleId="EndnoteText">
    <w:name w:val="endnote text"/>
    <w:basedOn w:val="Normal"/>
    <w:link w:val="EndnoteTextChar"/>
    <w:uiPriority w:val="99"/>
    <w:unhideWhenUsed/>
    <w:rsid w:val="000424D2"/>
    <w:pPr>
      <w:spacing w:after="120" w:line="240" w:lineRule="auto"/>
      <w:jc w:val="both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24D2"/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424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24D2"/>
    <w:rPr>
      <w:color w:val="605E5C"/>
      <w:shd w:val="clear" w:color="auto" w:fill="E1DFDD"/>
    </w:rPr>
  </w:style>
  <w:style w:type="paragraph" w:customStyle="1" w:styleId="BodyText1">
    <w:name w:val="Body Text1"/>
    <w:qFormat/>
    <w:rsid w:val="000424D2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kern w:val="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24D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24D2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424D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2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4D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4D2"/>
    <w:rPr>
      <w:b/>
      <w:bCs/>
      <w:sz w:val="20"/>
      <w:szCs w:val="20"/>
    </w:rPr>
  </w:style>
  <w:style w:type="paragraph" w:customStyle="1" w:styleId="Default">
    <w:name w:val="Default"/>
    <w:rsid w:val="000424D2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kern w:val="0"/>
      <w:lang w:val="en-US"/>
    </w:rPr>
  </w:style>
  <w:style w:type="numbering" w:customStyle="1" w:styleId="Headings">
    <w:name w:val="Headings"/>
    <w:uiPriority w:val="99"/>
    <w:rsid w:val="000424D2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9</Pages>
  <Words>3047</Words>
  <Characters>1737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0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Kamal</dc:creator>
  <cp:keywords/>
  <dc:description/>
  <cp:lastModifiedBy>Noreen Kamal</cp:lastModifiedBy>
  <cp:revision>21</cp:revision>
  <dcterms:created xsi:type="dcterms:W3CDTF">2025-06-03T19:51:00Z</dcterms:created>
  <dcterms:modified xsi:type="dcterms:W3CDTF">2025-07-08T17:06:00Z</dcterms:modified>
</cp:coreProperties>
</file>